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C4FF" w14:textId="0FAFD92A" w:rsidR="00FD1F04" w:rsidRDefault="00783A8F" w:rsidP="00481C03">
      <w:pPr>
        <w:pStyle w:val="Heading1"/>
      </w:pPr>
      <w:r>
        <w:t xml:space="preserve">Genetic </w:t>
      </w:r>
      <w:r w:rsidR="00FD1F04">
        <w:t xml:space="preserve">risk scores and dementia risk across </w:t>
      </w:r>
      <w:r w:rsidR="00D0327A">
        <w:t>different ethnic groups</w:t>
      </w:r>
      <w:r w:rsidR="00FD1F04">
        <w:t xml:space="preserve"> in UK Biobank: Supplementary material</w:t>
      </w:r>
    </w:p>
    <w:p w14:paraId="74F57C13" w14:textId="206E032F" w:rsidR="00724DB6" w:rsidRDefault="00463740" w:rsidP="00481C03">
      <w:pPr>
        <w:pStyle w:val="Heading1"/>
      </w:pPr>
      <w:r>
        <w:t xml:space="preserve">Table S1: </w:t>
      </w:r>
      <w:r w:rsidR="00481C03">
        <w:t>APOE</w:t>
      </w:r>
    </w:p>
    <w:p w14:paraId="0EDF225E" w14:textId="0DA157F4" w:rsidR="009C1572" w:rsidRDefault="009C1572" w:rsidP="009C1572">
      <w:r>
        <w:t xml:space="preserve">We determined APOE </w:t>
      </w:r>
      <w:r w:rsidR="00724DB6">
        <w:t xml:space="preserve">genotype </w:t>
      </w:r>
      <w:r>
        <w:t xml:space="preserve">based on the following combinations </w:t>
      </w:r>
      <w:r w:rsidR="00724DB6">
        <w:t xml:space="preserve">of </w:t>
      </w:r>
      <w:r>
        <w:t>rs429358 and rs7412</w:t>
      </w:r>
      <w:r w:rsidR="00724DB6">
        <w:t xml:space="preserve"> SNP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1910"/>
        <w:gridCol w:w="1846"/>
        <w:gridCol w:w="1674"/>
        <w:gridCol w:w="1674"/>
      </w:tblGrid>
      <w:tr w:rsidR="009C1572" w14:paraId="3C51427C" w14:textId="77777777" w:rsidTr="009C1572">
        <w:tc>
          <w:tcPr>
            <w:tcW w:w="1912" w:type="dxa"/>
          </w:tcPr>
          <w:p w14:paraId="37AE8565" w14:textId="03C70CAF" w:rsidR="009C1572" w:rsidRDefault="009C1572" w:rsidP="009C1572">
            <w:r>
              <w:t>APOE genotype</w:t>
            </w:r>
          </w:p>
        </w:tc>
        <w:tc>
          <w:tcPr>
            <w:tcW w:w="1910" w:type="dxa"/>
          </w:tcPr>
          <w:p w14:paraId="3D4048CF" w14:textId="2CBA6A30" w:rsidR="009C1572" w:rsidRDefault="009C1572" w:rsidP="009C1572">
            <w:r>
              <w:t>rs429358</w:t>
            </w:r>
          </w:p>
        </w:tc>
        <w:tc>
          <w:tcPr>
            <w:tcW w:w="1846" w:type="dxa"/>
          </w:tcPr>
          <w:p w14:paraId="66361439" w14:textId="3F787047" w:rsidR="009C1572" w:rsidRDefault="009C1572" w:rsidP="009C1572">
            <w:r>
              <w:t>rs7412</w:t>
            </w:r>
          </w:p>
        </w:tc>
        <w:tc>
          <w:tcPr>
            <w:tcW w:w="1674" w:type="dxa"/>
          </w:tcPr>
          <w:p w14:paraId="32099472" w14:textId="5045C96D" w:rsidR="009C1572" w:rsidRDefault="009C1572" w:rsidP="009C1572">
            <w:r>
              <w:t>ε2 alleles</w:t>
            </w:r>
          </w:p>
        </w:tc>
        <w:tc>
          <w:tcPr>
            <w:tcW w:w="1674" w:type="dxa"/>
          </w:tcPr>
          <w:p w14:paraId="43B2C58B" w14:textId="0158F926" w:rsidR="009C1572" w:rsidRDefault="009C1572" w:rsidP="009C1572">
            <w:r>
              <w:t>ε4 alleles</w:t>
            </w:r>
          </w:p>
        </w:tc>
      </w:tr>
      <w:tr w:rsidR="009C1572" w14:paraId="2251B9B2" w14:textId="77777777" w:rsidTr="00724DB6">
        <w:tc>
          <w:tcPr>
            <w:tcW w:w="1912" w:type="dxa"/>
          </w:tcPr>
          <w:p w14:paraId="1470527C" w14:textId="2CD507C6" w:rsidR="009C1572" w:rsidRDefault="009C1572" w:rsidP="009C1572">
            <w:r>
              <w:t xml:space="preserve">ε1/ε1 </w:t>
            </w:r>
          </w:p>
        </w:tc>
        <w:tc>
          <w:tcPr>
            <w:tcW w:w="1910" w:type="dxa"/>
          </w:tcPr>
          <w:p w14:paraId="341924CE" w14:textId="754C46FF" w:rsidR="009C1572" w:rsidRDefault="009C1572" w:rsidP="009C1572">
            <w:r>
              <w:t>C;C</w:t>
            </w:r>
          </w:p>
        </w:tc>
        <w:tc>
          <w:tcPr>
            <w:tcW w:w="1846" w:type="dxa"/>
          </w:tcPr>
          <w:p w14:paraId="43A5D0CC" w14:textId="0E783EAF" w:rsidR="009C1572" w:rsidRDefault="009C1572" w:rsidP="009C1572">
            <w:r>
              <w:t>T;T</w:t>
            </w:r>
          </w:p>
        </w:tc>
        <w:tc>
          <w:tcPr>
            <w:tcW w:w="1674" w:type="dxa"/>
            <w:vAlign w:val="bottom"/>
          </w:tcPr>
          <w:p w14:paraId="2C9E88C8" w14:textId="7694CE86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vAlign w:val="bottom"/>
          </w:tcPr>
          <w:p w14:paraId="4B47F368" w14:textId="45C3D035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C1572" w14:paraId="3C91815E" w14:textId="77777777" w:rsidTr="00724DB6">
        <w:tc>
          <w:tcPr>
            <w:tcW w:w="1912" w:type="dxa"/>
          </w:tcPr>
          <w:p w14:paraId="344D9E22" w14:textId="5C192A17" w:rsidR="009C1572" w:rsidRDefault="009C1572" w:rsidP="009C1572">
            <w:r>
              <w:t>ε1/ε2</w:t>
            </w:r>
          </w:p>
        </w:tc>
        <w:tc>
          <w:tcPr>
            <w:tcW w:w="1910" w:type="dxa"/>
          </w:tcPr>
          <w:p w14:paraId="20B8483C" w14:textId="48FDAE45" w:rsidR="009C1572" w:rsidRDefault="009C1572" w:rsidP="009C1572">
            <w:r>
              <w:t>C;T</w:t>
            </w:r>
          </w:p>
        </w:tc>
        <w:tc>
          <w:tcPr>
            <w:tcW w:w="1846" w:type="dxa"/>
          </w:tcPr>
          <w:p w14:paraId="58B7DD05" w14:textId="0E509545" w:rsidR="009C1572" w:rsidRDefault="009C1572" w:rsidP="009C1572">
            <w:r>
              <w:t>T;T</w:t>
            </w:r>
          </w:p>
        </w:tc>
        <w:tc>
          <w:tcPr>
            <w:tcW w:w="1674" w:type="dxa"/>
            <w:vAlign w:val="bottom"/>
          </w:tcPr>
          <w:p w14:paraId="5BFDB6DF" w14:textId="04175FE4" w:rsidR="009C1572" w:rsidRDefault="009C1572" w:rsidP="009C1572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74" w:type="dxa"/>
            <w:vAlign w:val="bottom"/>
          </w:tcPr>
          <w:p w14:paraId="20A6DDA3" w14:textId="0FC6711E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C1572" w14:paraId="5F21604D" w14:textId="77777777" w:rsidTr="00724DB6">
        <w:tc>
          <w:tcPr>
            <w:tcW w:w="1912" w:type="dxa"/>
          </w:tcPr>
          <w:p w14:paraId="351CD41B" w14:textId="537B5A4B" w:rsidR="009C1572" w:rsidRDefault="009C1572" w:rsidP="009C1572">
            <w:r>
              <w:t>ε1/ε3</w:t>
            </w:r>
            <w:r w:rsidR="00761FE9">
              <w:t xml:space="preserve"> or ε2/ε4</w:t>
            </w:r>
          </w:p>
        </w:tc>
        <w:tc>
          <w:tcPr>
            <w:tcW w:w="1910" w:type="dxa"/>
          </w:tcPr>
          <w:p w14:paraId="2E01EB4C" w14:textId="145BA0B6" w:rsidR="009C1572" w:rsidRDefault="009C1572" w:rsidP="009C1572">
            <w:r>
              <w:t>C;T</w:t>
            </w:r>
          </w:p>
        </w:tc>
        <w:tc>
          <w:tcPr>
            <w:tcW w:w="1846" w:type="dxa"/>
          </w:tcPr>
          <w:p w14:paraId="1AAC9422" w14:textId="5E7502BE" w:rsidR="009C1572" w:rsidRDefault="009C1572" w:rsidP="009C1572">
            <w:r>
              <w:t>C;T</w:t>
            </w:r>
          </w:p>
        </w:tc>
        <w:tc>
          <w:tcPr>
            <w:tcW w:w="1674" w:type="dxa"/>
            <w:vAlign w:val="bottom"/>
          </w:tcPr>
          <w:p w14:paraId="31044490" w14:textId="072A5E27" w:rsidR="009C1572" w:rsidRDefault="009C1572" w:rsidP="009C1572">
            <w:r>
              <w:rPr>
                <w:rFonts w:ascii="Calibri" w:hAnsi="Calibri" w:cs="Calibri"/>
                <w:color w:val="000000"/>
              </w:rPr>
              <w:t>1*</w:t>
            </w:r>
          </w:p>
        </w:tc>
        <w:tc>
          <w:tcPr>
            <w:tcW w:w="1674" w:type="dxa"/>
            <w:vAlign w:val="bottom"/>
          </w:tcPr>
          <w:p w14:paraId="69BBA7CD" w14:textId="3105B7A0" w:rsidR="009C1572" w:rsidRDefault="009C1572" w:rsidP="009C1572">
            <w:r>
              <w:rPr>
                <w:rFonts w:ascii="Calibri" w:hAnsi="Calibri" w:cs="Calibri"/>
                <w:color w:val="000000"/>
              </w:rPr>
              <w:t>1*</w:t>
            </w:r>
          </w:p>
        </w:tc>
      </w:tr>
      <w:tr w:rsidR="009C1572" w14:paraId="19704455" w14:textId="77777777" w:rsidTr="00724DB6">
        <w:tc>
          <w:tcPr>
            <w:tcW w:w="1912" w:type="dxa"/>
          </w:tcPr>
          <w:p w14:paraId="19534CEF" w14:textId="7956B2EA" w:rsidR="009C1572" w:rsidRDefault="009C1572" w:rsidP="009C1572">
            <w:r>
              <w:t>ε1/ε4</w:t>
            </w:r>
          </w:p>
        </w:tc>
        <w:tc>
          <w:tcPr>
            <w:tcW w:w="1910" w:type="dxa"/>
          </w:tcPr>
          <w:p w14:paraId="2BBB2BD7" w14:textId="335F84F5" w:rsidR="009C1572" w:rsidRDefault="009C1572" w:rsidP="009C1572">
            <w:r>
              <w:t>C;C</w:t>
            </w:r>
          </w:p>
        </w:tc>
        <w:tc>
          <w:tcPr>
            <w:tcW w:w="1846" w:type="dxa"/>
          </w:tcPr>
          <w:p w14:paraId="468DA7BA" w14:textId="21022D7B" w:rsidR="009C1572" w:rsidRDefault="009C1572" w:rsidP="009C1572">
            <w:r>
              <w:t>C;T</w:t>
            </w:r>
          </w:p>
        </w:tc>
        <w:tc>
          <w:tcPr>
            <w:tcW w:w="1674" w:type="dxa"/>
            <w:vAlign w:val="bottom"/>
          </w:tcPr>
          <w:p w14:paraId="58F83B6E" w14:textId="44C67779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vAlign w:val="bottom"/>
          </w:tcPr>
          <w:p w14:paraId="4368757E" w14:textId="0CE24975" w:rsidR="009C1572" w:rsidRDefault="009C1572" w:rsidP="009C1572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572" w14:paraId="0B14C204" w14:textId="77777777" w:rsidTr="00724DB6">
        <w:tc>
          <w:tcPr>
            <w:tcW w:w="1912" w:type="dxa"/>
          </w:tcPr>
          <w:p w14:paraId="02FA3764" w14:textId="49445D2A" w:rsidR="009C1572" w:rsidRDefault="009C1572" w:rsidP="009C1572">
            <w:r>
              <w:t>ε2/ε2</w:t>
            </w:r>
          </w:p>
        </w:tc>
        <w:tc>
          <w:tcPr>
            <w:tcW w:w="1910" w:type="dxa"/>
          </w:tcPr>
          <w:p w14:paraId="542BA7E1" w14:textId="1903BE22" w:rsidR="009C1572" w:rsidRDefault="009C1572" w:rsidP="009C1572">
            <w:r>
              <w:t>T;T</w:t>
            </w:r>
          </w:p>
        </w:tc>
        <w:tc>
          <w:tcPr>
            <w:tcW w:w="1846" w:type="dxa"/>
          </w:tcPr>
          <w:p w14:paraId="29D4578E" w14:textId="00BE8009" w:rsidR="009C1572" w:rsidRDefault="009C1572" w:rsidP="009C1572">
            <w:r>
              <w:t>T;T</w:t>
            </w:r>
          </w:p>
        </w:tc>
        <w:tc>
          <w:tcPr>
            <w:tcW w:w="1674" w:type="dxa"/>
            <w:vAlign w:val="bottom"/>
          </w:tcPr>
          <w:p w14:paraId="73EC525F" w14:textId="6028C194" w:rsidR="009C1572" w:rsidRDefault="009C1572" w:rsidP="009C1572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74" w:type="dxa"/>
            <w:vAlign w:val="bottom"/>
          </w:tcPr>
          <w:p w14:paraId="522FB3E2" w14:textId="16972DD3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C1572" w14:paraId="1FDC22F9" w14:textId="77777777" w:rsidTr="00724DB6">
        <w:tc>
          <w:tcPr>
            <w:tcW w:w="1912" w:type="dxa"/>
          </w:tcPr>
          <w:p w14:paraId="47BA1367" w14:textId="2048D79F" w:rsidR="009C1572" w:rsidRDefault="009C1572" w:rsidP="009C1572">
            <w:r>
              <w:t>ε2/ε3</w:t>
            </w:r>
          </w:p>
        </w:tc>
        <w:tc>
          <w:tcPr>
            <w:tcW w:w="1910" w:type="dxa"/>
          </w:tcPr>
          <w:p w14:paraId="48873281" w14:textId="7EBE6ECE" w:rsidR="009C1572" w:rsidRDefault="009C1572" w:rsidP="009C1572">
            <w:r>
              <w:t>T;T</w:t>
            </w:r>
          </w:p>
        </w:tc>
        <w:tc>
          <w:tcPr>
            <w:tcW w:w="1846" w:type="dxa"/>
          </w:tcPr>
          <w:p w14:paraId="05A961C6" w14:textId="0B988052" w:rsidR="009C1572" w:rsidRDefault="009C1572" w:rsidP="009C1572">
            <w:r>
              <w:t>C;T</w:t>
            </w:r>
          </w:p>
        </w:tc>
        <w:tc>
          <w:tcPr>
            <w:tcW w:w="1674" w:type="dxa"/>
            <w:vAlign w:val="bottom"/>
          </w:tcPr>
          <w:p w14:paraId="2B44BE0F" w14:textId="40C5B013" w:rsidR="009C1572" w:rsidRDefault="009C1572" w:rsidP="009C1572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74" w:type="dxa"/>
            <w:vAlign w:val="bottom"/>
          </w:tcPr>
          <w:p w14:paraId="4E18936A" w14:textId="7B009A1F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C1572" w14:paraId="13849122" w14:textId="77777777" w:rsidTr="00724DB6">
        <w:tc>
          <w:tcPr>
            <w:tcW w:w="1912" w:type="dxa"/>
          </w:tcPr>
          <w:p w14:paraId="79E9509E" w14:textId="2A4017D1" w:rsidR="009C1572" w:rsidRDefault="009C1572" w:rsidP="009C1572">
            <w:r>
              <w:t>ε3/ε3</w:t>
            </w:r>
          </w:p>
        </w:tc>
        <w:tc>
          <w:tcPr>
            <w:tcW w:w="1910" w:type="dxa"/>
          </w:tcPr>
          <w:p w14:paraId="06C6A8C6" w14:textId="114E968F" w:rsidR="009C1572" w:rsidRDefault="009C1572" w:rsidP="009C1572">
            <w:r>
              <w:t>T;T</w:t>
            </w:r>
          </w:p>
        </w:tc>
        <w:tc>
          <w:tcPr>
            <w:tcW w:w="1846" w:type="dxa"/>
          </w:tcPr>
          <w:p w14:paraId="0E4572A6" w14:textId="29DFEDD1" w:rsidR="009C1572" w:rsidRDefault="009C1572" w:rsidP="009C1572">
            <w:r>
              <w:t>C;C</w:t>
            </w:r>
          </w:p>
        </w:tc>
        <w:tc>
          <w:tcPr>
            <w:tcW w:w="1674" w:type="dxa"/>
            <w:vAlign w:val="bottom"/>
          </w:tcPr>
          <w:p w14:paraId="24647B47" w14:textId="61259391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vAlign w:val="bottom"/>
          </w:tcPr>
          <w:p w14:paraId="194BFF0F" w14:textId="2B82422A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C1572" w14:paraId="252331B0" w14:textId="77777777" w:rsidTr="00724DB6">
        <w:tc>
          <w:tcPr>
            <w:tcW w:w="1912" w:type="dxa"/>
          </w:tcPr>
          <w:p w14:paraId="2D379783" w14:textId="048D7C17" w:rsidR="009C1572" w:rsidRDefault="009C1572" w:rsidP="009C1572">
            <w:r>
              <w:t>ε3/ε4</w:t>
            </w:r>
          </w:p>
        </w:tc>
        <w:tc>
          <w:tcPr>
            <w:tcW w:w="1910" w:type="dxa"/>
          </w:tcPr>
          <w:p w14:paraId="48BC52AF" w14:textId="0E90CA81" w:rsidR="009C1572" w:rsidRDefault="009C1572" w:rsidP="009C1572">
            <w:r>
              <w:t>C;T</w:t>
            </w:r>
          </w:p>
        </w:tc>
        <w:tc>
          <w:tcPr>
            <w:tcW w:w="1846" w:type="dxa"/>
          </w:tcPr>
          <w:p w14:paraId="7BBCD219" w14:textId="014203E3" w:rsidR="009C1572" w:rsidRDefault="009C1572" w:rsidP="009C1572">
            <w:r>
              <w:t>C;C</w:t>
            </w:r>
          </w:p>
        </w:tc>
        <w:tc>
          <w:tcPr>
            <w:tcW w:w="1674" w:type="dxa"/>
            <w:vAlign w:val="bottom"/>
          </w:tcPr>
          <w:p w14:paraId="73CA0D39" w14:textId="4BA9B1DD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vAlign w:val="bottom"/>
          </w:tcPr>
          <w:p w14:paraId="15D4F0B6" w14:textId="59E79ABC" w:rsidR="009C1572" w:rsidRDefault="009C1572" w:rsidP="009C1572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572" w14:paraId="3EEA7609" w14:textId="77777777" w:rsidTr="00724DB6">
        <w:tc>
          <w:tcPr>
            <w:tcW w:w="1912" w:type="dxa"/>
          </w:tcPr>
          <w:p w14:paraId="37F233B8" w14:textId="4A34F8A6" w:rsidR="009C1572" w:rsidRDefault="009C1572" w:rsidP="009C1572">
            <w:r>
              <w:t>ε4/ε4</w:t>
            </w:r>
          </w:p>
        </w:tc>
        <w:tc>
          <w:tcPr>
            <w:tcW w:w="1910" w:type="dxa"/>
          </w:tcPr>
          <w:p w14:paraId="61B6F99A" w14:textId="01CB6007" w:rsidR="009C1572" w:rsidRDefault="009C1572" w:rsidP="009C1572">
            <w:r>
              <w:t>C;C</w:t>
            </w:r>
          </w:p>
        </w:tc>
        <w:tc>
          <w:tcPr>
            <w:tcW w:w="1846" w:type="dxa"/>
          </w:tcPr>
          <w:p w14:paraId="43926808" w14:textId="7FE306DE" w:rsidR="009C1572" w:rsidRDefault="009C1572" w:rsidP="009C1572">
            <w:r>
              <w:t>C;C</w:t>
            </w:r>
          </w:p>
        </w:tc>
        <w:tc>
          <w:tcPr>
            <w:tcW w:w="1674" w:type="dxa"/>
            <w:vAlign w:val="bottom"/>
          </w:tcPr>
          <w:p w14:paraId="69E4D42F" w14:textId="0CFC289C" w:rsidR="009C1572" w:rsidRDefault="009C1572" w:rsidP="009C1572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vAlign w:val="bottom"/>
          </w:tcPr>
          <w:p w14:paraId="62ADC1A3" w14:textId="0DF07424" w:rsidR="009C1572" w:rsidRDefault="009C1572" w:rsidP="009C1572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69E7C636" w14:textId="4E1D90D8" w:rsidR="00481C03" w:rsidRDefault="009C1572" w:rsidP="00481C03">
      <w:r>
        <w:rPr>
          <w:rFonts w:ascii="Arial" w:hAnsi="Arial" w:cs="Arial"/>
        </w:rPr>
        <w:t>*</w:t>
      </w:r>
      <w:r w:rsidRPr="009C1572">
        <w:t xml:space="preserve"> </w:t>
      </w:r>
      <w:r>
        <w:t xml:space="preserve">ε1 is </w:t>
      </w:r>
      <w:r w:rsidR="00463740">
        <w:t xml:space="preserve">a </w:t>
      </w:r>
      <w:r>
        <w:t>rare allele so we determined this genotype to be more likely ε2/ε4 than ε1/ε3</w:t>
      </w:r>
    </w:p>
    <w:p w14:paraId="03B1B6A4" w14:textId="40D2E1F3" w:rsidR="00F872D9" w:rsidRDefault="00783A8F" w:rsidP="00C15144">
      <w:pPr>
        <w:pStyle w:val="Heading1"/>
      </w:pPr>
      <w:r>
        <w:t>Genetic</w:t>
      </w:r>
      <w:r w:rsidR="00F872D9">
        <w:t xml:space="preserve"> risk score calculation</w:t>
      </w:r>
    </w:p>
    <w:p w14:paraId="0A972DD5" w14:textId="3FB4592A" w:rsidR="00F872D9" w:rsidRDefault="00F872D9" w:rsidP="00F872D9">
      <w:r>
        <w:t xml:space="preserve">The formula we used for calculating </w:t>
      </w:r>
      <w:r w:rsidR="00783A8F">
        <w:t>genetic</w:t>
      </w:r>
      <w:r>
        <w:t xml:space="preserve"> risk score is shown below:</w:t>
      </w:r>
    </w:p>
    <w:p w14:paraId="7AD0AB09" w14:textId="5781BD65" w:rsidR="00F872D9" w:rsidRPr="00326D1B" w:rsidRDefault="00783A8F" w:rsidP="00F872D9">
      <w:pPr>
        <w:rPr>
          <w:rFonts w:eastAsiaTheme="minorEastAsia"/>
          <w:sz w:val="52"/>
          <w:szCs w:val="52"/>
        </w:rPr>
      </w:pPr>
      <w:r>
        <w:rPr>
          <w:sz w:val="52"/>
          <w:szCs w:val="52"/>
        </w:rPr>
        <w:t>G</w:t>
      </w:r>
      <w:r w:rsidR="00F872D9" w:rsidRPr="00326D1B">
        <w:rPr>
          <w:sz w:val="52"/>
          <w:szCs w:val="52"/>
        </w:rPr>
        <w:t xml:space="preserve">RS </w:t>
      </w:r>
      <m:oMath>
        <m:r>
          <w:rPr>
            <w:rFonts w:ascii="Cambria Math" w:hAnsi="Cambria Math"/>
            <w:sz w:val="52"/>
            <w:szCs w:val="52"/>
          </w:rPr>
          <m:t>=</m:t>
        </m:r>
        <m:f>
          <m:fPr>
            <m:ctrlPr>
              <w:rPr>
                <w:rFonts w:ascii="Cambria Math" w:hAnsi="Cambria Math"/>
                <w:i/>
                <w:sz w:val="52"/>
                <w:szCs w:val="52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52"/>
                    <w:szCs w:val="52"/>
                  </w:rPr>
                </m:ctrlPr>
              </m:naryPr>
              <m:sub>
                <m:r>
                  <w:rPr>
                    <w:rFonts w:ascii="Cambria Math" w:hAnsi="Cambria Math"/>
                    <w:sz w:val="52"/>
                    <w:szCs w:val="52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52"/>
                    <w:szCs w:val="52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52"/>
                        <w:szCs w:val="5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52"/>
                        <w:szCs w:val="5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52"/>
                        <w:szCs w:val="52"/>
                      </w:rPr>
                      <m:t>j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/>
                    <w:i/>
                    <w:sz w:val="52"/>
                    <w:szCs w:val="52"/>
                  </w:rPr>
                </m:ctrlPr>
              </m:sSubPr>
              <m:e>
                <m:r>
                  <w:rPr>
                    <w:rFonts w:ascii="Cambria Math" w:hAnsi="Cambria Math"/>
                    <w:sz w:val="52"/>
                    <w:szCs w:val="52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52"/>
                    <w:szCs w:val="52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52"/>
                <w:szCs w:val="52"/>
              </w:rPr>
              <m:t>m</m:t>
            </m:r>
          </m:den>
        </m:f>
      </m:oMath>
      <w:r w:rsidR="00326D1B" w:rsidRPr="00326D1B">
        <w:rPr>
          <w:rFonts w:eastAsiaTheme="minorEastAsia"/>
          <w:sz w:val="52"/>
          <w:szCs w:val="52"/>
        </w:rPr>
        <w:t xml:space="preserve"> </w:t>
      </w:r>
    </w:p>
    <w:p w14:paraId="524291F4" w14:textId="39F75EC1" w:rsidR="00326D1B" w:rsidRPr="00F872D9" w:rsidRDefault="00326D1B" w:rsidP="00F872D9">
      <w:r>
        <w:rPr>
          <w:rFonts w:eastAsiaTheme="minorEastAsia"/>
        </w:rPr>
        <w:t xml:space="preserve">Where X is the genotype dosage at a particular location (0, 1 or 2), j denotes the SNP identity, </w:t>
      </w:r>
      <w:r>
        <w:rPr>
          <w:rFonts w:eastAsiaTheme="minorEastAsia" w:cstheme="minorHAnsi"/>
        </w:rPr>
        <w:t>β</w:t>
      </w:r>
      <w:r>
        <w:rPr>
          <w:rFonts w:eastAsiaTheme="minorEastAsia"/>
        </w:rPr>
        <w:t xml:space="preserve"> is the weight at that SNP (log odds ratio for the SNP with regards to dementia) and m is the number of SNPs used in the calculation.</w:t>
      </w:r>
    </w:p>
    <w:p w14:paraId="567F5930" w14:textId="77777777" w:rsidR="00FE75EC" w:rsidRDefault="00FE75EC">
      <w:pPr>
        <w:rPr>
          <w:rFonts w:ascii="Arial" w:eastAsiaTheme="majorEastAsia" w:hAnsi="Arial" w:cstheme="majorBidi"/>
          <w:b/>
          <w:sz w:val="24"/>
          <w:szCs w:val="32"/>
        </w:rPr>
      </w:pPr>
      <w:r>
        <w:br w:type="page"/>
      </w:r>
    </w:p>
    <w:p w14:paraId="7AD87A80" w14:textId="1CC69C52" w:rsidR="00C15144" w:rsidRDefault="00463740" w:rsidP="00C15144">
      <w:pPr>
        <w:pStyle w:val="Heading1"/>
      </w:pPr>
      <w:r>
        <w:lastRenderedPageBreak/>
        <w:t xml:space="preserve">Table S2: </w:t>
      </w:r>
      <w:r w:rsidR="00C15144">
        <w:t>SNPs and log odds ratios used in</w:t>
      </w:r>
      <w:r w:rsidR="00627794">
        <w:t xml:space="preserve"> GRS </w:t>
      </w:r>
      <w:r w:rsidR="00C15144">
        <w:t>calc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1"/>
        <w:gridCol w:w="2240"/>
        <w:gridCol w:w="1271"/>
        <w:gridCol w:w="1572"/>
        <w:gridCol w:w="1257"/>
        <w:gridCol w:w="1255"/>
      </w:tblGrid>
      <w:tr w:rsidR="007233A7" w:rsidRPr="00761FE9" w14:paraId="21FE7DFE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53845EA4" w14:textId="77777777" w:rsidR="007233A7" w:rsidRPr="00761FE9" w:rsidRDefault="007233A7">
            <w:r w:rsidRPr="00761FE9">
              <w:t>Chromosome</w:t>
            </w:r>
          </w:p>
        </w:tc>
        <w:tc>
          <w:tcPr>
            <w:tcW w:w="1242" w:type="pct"/>
            <w:noWrap/>
            <w:hideMark/>
          </w:tcPr>
          <w:p w14:paraId="182F9BF6" w14:textId="4827384B" w:rsidR="007233A7" w:rsidRPr="00F74FBE" w:rsidRDefault="007233A7">
            <w:pPr>
              <w:rPr>
                <w:vertAlign w:val="superscript"/>
              </w:rPr>
            </w:pPr>
            <w:r>
              <w:t>Base position</w:t>
            </w:r>
            <w:r w:rsidR="00F74FBE">
              <w:rPr>
                <w:rFonts w:cstheme="minorHAnsi"/>
                <w:vertAlign w:val="superscript"/>
              </w:rPr>
              <w:t>¥</w:t>
            </w:r>
          </w:p>
        </w:tc>
        <w:tc>
          <w:tcPr>
            <w:tcW w:w="705" w:type="pct"/>
            <w:noWrap/>
            <w:hideMark/>
          </w:tcPr>
          <w:p w14:paraId="757EF2CC" w14:textId="77777777" w:rsidR="007233A7" w:rsidRPr="00761FE9" w:rsidRDefault="007233A7">
            <w:r w:rsidRPr="00761FE9">
              <w:t>SNP</w:t>
            </w:r>
          </w:p>
        </w:tc>
        <w:tc>
          <w:tcPr>
            <w:tcW w:w="872" w:type="pct"/>
            <w:noWrap/>
            <w:hideMark/>
          </w:tcPr>
          <w:p w14:paraId="2235726C" w14:textId="1F21975A" w:rsidR="007233A7" w:rsidRPr="00761FE9" w:rsidRDefault="002B10DD">
            <w:r>
              <w:t>Effect allele</w:t>
            </w:r>
          </w:p>
        </w:tc>
        <w:tc>
          <w:tcPr>
            <w:tcW w:w="697" w:type="pct"/>
          </w:tcPr>
          <w:p w14:paraId="598F00EF" w14:textId="5FF7B350" w:rsidR="007233A7" w:rsidRPr="00761FE9" w:rsidRDefault="00724DB6">
            <w:r>
              <w:t xml:space="preserve">Nearest </w:t>
            </w:r>
            <w:r w:rsidR="007233A7">
              <w:t>gene*</w:t>
            </w:r>
          </w:p>
        </w:tc>
        <w:tc>
          <w:tcPr>
            <w:tcW w:w="696" w:type="pct"/>
            <w:noWrap/>
            <w:hideMark/>
          </w:tcPr>
          <w:p w14:paraId="77736BE1" w14:textId="6E17BD78" w:rsidR="007233A7" w:rsidRPr="00761FE9" w:rsidRDefault="007233A7">
            <w:r w:rsidRPr="00761FE9">
              <w:t>Log</w:t>
            </w:r>
            <w:r>
              <w:t xml:space="preserve"> </w:t>
            </w:r>
            <w:r w:rsidRPr="00761FE9">
              <w:t>OR</w:t>
            </w:r>
            <w:r w:rsidR="000B67B1" w:rsidRPr="000B67B1">
              <w:rPr>
                <w:rFonts w:cstheme="minorHAnsi"/>
                <w:vertAlign w:val="superscript"/>
              </w:rPr>
              <w:t>₸</w:t>
            </w:r>
          </w:p>
        </w:tc>
      </w:tr>
      <w:tr w:rsidR="007233A7" w:rsidRPr="00761FE9" w14:paraId="46572829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3B343870" w14:textId="77777777" w:rsidR="007233A7" w:rsidRPr="00761FE9" w:rsidRDefault="007233A7" w:rsidP="00761FE9">
            <w:r w:rsidRPr="00761FE9">
              <w:t>1</w:t>
            </w:r>
          </w:p>
        </w:tc>
        <w:tc>
          <w:tcPr>
            <w:tcW w:w="1242" w:type="pct"/>
            <w:noWrap/>
            <w:hideMark/>
          </w:tcPr>
          <w:p w14:paraId="5D65FF3F" w14:textId="77777777" w:rsidR="007233A7" w:rsidRPr="00761FE9" w:rsidRDefault="007233A7" w:rsidP="00761FE9">
            <w:r w:rsidRPr="00761FE9">
              <w:t>207692049</w:t>
            </w:r>
          </w:p>
        </w:tc>
        <w:tc>
          <w:tcPr>
            <w:tcW w:w="705" w:type="pct"/>
            <w:noWrap/>
            <w:hideMark/>
          </w:tcPr>
          <w:p w14:paraId="2CFDF692" w14:textId="77777777" w:rsidR="007233A7" w:rsidRPr="00761FE9" w:rsidRDefault="007233A7">
            <w:r w:rsidRPr="00761FE9">
              <w:t>rs6656401</w:t>
            </w:r>
          </w:p>
        </w:tc>
        <w:tc>
          <w:tcPr>
            <w:tcW w:w="872" w:type="pct"/>
            <w:noWrap/>
            <w:hideMark/>
          </w:tcPr>
          <w:p w14:paraId="25E8FAFC" w14:textId="77777777" w:rsidR="007233A7" w:rsidRPr="00761FE9" w:rsidRDefault="007233A7">
            <w:r w:rsidRPr="00761FE9">
              <w:t>A</w:t>
            </w:r>
          </w:p>
        </w:tc>
        <w:tc>
          <w:tcPr>
            <w:tcW w:w="697" w:type="pct"/>
          </w:tcPr>
          <w:p w14:paraId="1A09456A" w14:textId="670F750C" w:rsidR="007233A7" w:rsidRPr="00761FE9" w:rsidRDefault="007233A7" w:rsidP="00761FE9">
            <w:r>
              <w:t>CR1</w:t>
            </w:r>
          </w:p>
        </w:tc>
        <w:tc>
          <w:tcPr>
            <w:tcW w:w="696" w:type="pct"/>
            <w:noWrap/>
            <w:hideMark/>
          </w:tcPr>
          <w:p w14:paraId="75F15502" w14:textId="5E23AF4F" w:rsidR="007233A7" w:rsidRPr="00761FE9" w:rsidRDefault="007233A7" w:rsidP="00761FE9">
            <w:r w:rsidRPr="00761FE9">
              <w:t>0.165514</w:t>
            </w:r>
          </w:p>
        </w:tc>
      </w:tr>
      <w:tr w:rsidR="007233A7" w:rsidRPr="00761FE9" w14:paraId="6FDC9E68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18AC7F3E" w14:textId="77777777" w:rsidR="007233A7" w:rsidRPr="00761FE9" w:rsidRDefault="007233A7" w:rsidP="00761FE9">
            <w:r w:rsidRPr="00761FE9">
              <w:t>2</w:t>
            </w:r>
          </w:p>
        </w:tc>
        <w:tc>
          <w:tcPr>
            <w:tcW w:w="1242" w:type="pct"/>
            <w:noWrap/>
            <w:hideMark/>
          </w:tcPr>
          <w:p w14:paraId="2C9A38E7" w14:textId="77777777" w:rsidR="007233A7" w:rsidRPr="00761FE9" w:rsidRDefault="007233A7" w:rsidP="00761FE9">
            <w:r w:rsidRPr="00761FE9">
              <w:t>127892810</w:t>
            </w:r>
          </w:p>
        </w:tc>
        <w:tc>
          <w:tcPr>
            <w:tcW w:w="705" w:type="pct"/>
            <w:noWrap/>
            <w:hideMark/>
          </w:tcPr>
          <w:p w14:paraId="3385C56B" w14:textId="77777777" w:rsidR="007233A7" w:rsidRPr="00761FE9" w:rsidRDefault="007233A7">
            <w:r w:rsidRPr="00761FE9">
              <w:t>rs6733839</w:t>
            </w:r>
          </w:p>
        </w:tc>
        <w:tc>
          <w:tcPr>
            <w:tcW w:w="872" w:type="pct"/>
            <w:noWrap/>
            <w:hideMark/>
          </w:tcPr>
          <w:p w14:paraId="2DF368FF" w14:textId="77777777" w:rsidR="007233A7" w:rsidRPr="00761FE9" w:rsidRDefault="007233A7">
            <w:r w:rsidRPr="00761FE9">
              <w:t>T</w:t>
            </w:r>
          </w:p>
        </w:tc>
        <w:tc>
          <w:tcPr>
            <w:tcW w:w="697" w:type="pct"/>
          </w:tcPr>
          <w:p w14:paraId="78CDCD7D" w14:textId="7784442A" w:rsidR="007233A7" w:rsidRPr="00761FE9" w:rsidRDefault="007233A7" w:rsidP="00761FE9">
            <w:r>
              <w:t>BIN1</w:t>
            </w:r>
          </w:p>
        </w:tc>
        <w:tc>
          <w:tcPr>
            <w:tcW w:w="696" w:type="pct"/>
            <w:noWrap/>
            <w:hideMark/>
          </w:tcPr>
          <w:p w14:paraId="6E0FD148" w14:textId="70B8B392" w:rsidR="007233A7" w:rsidRPr="00761FE9" w:rsidRDefault="007233A7" w:rsidP="00761FE9">
            <w:r w:rsidRPr="00761FE9">
              <w:t>0.198851</w:t>
            </w:r>
          </w:p>
        </w:tc>
      </w:tr>
      <w:tr w:rsidR="007233A7" w:rsidRPr="00761FE9" w14:paraId="00E929ED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7DB5E14E" w14:textId="77777777" w:rsidR="007233A7" w:rsidRPr="00761FE9" w:rsidRDefault="007233A7" w:rsidP="00761FE9">
            <w:r w:rsidRPr="00761FE9">
              <w:t>2</w:t>
            </w:r>
          </w:p>
        </w:tc>
        <w:tc>
          <w:tcPr>
            <w:tcW w:w="1242" w:type="pct"/>
            <w:noWrap/>
            <w:hideMark/>
          </w:tcPr>
          <w:p w14:paraId="45917255" w14:textId="77777777" w:rsidR="007233A7" w:rsidRPr="00761FE9" w:rsidRDefault="007233A7" w:rsidP="00761FE9">
            <w:r w:rsidRPr="00761FE9">
              <w:t>234068476</w:t>
            </w:r>
          </w:p>
        </w:tc>
        <w:tc>
          <w:tcPr>
            <w:tcW w:w="705" w:type="pct"/>
            <w:noWrap/>
            <w:hideMark/>
          </w:tcPr>
          <w:p w14:paraId="77DC109A" w14:textId="77777777" w:rsidR="007233A7" w:rsidRPr="00761FE9" w:rsidRDefault="007233A7">
            <w:r w:rsidRPr="00761FE9">
              <w:t>rs35349669</w:t>
            </w:r>
          </w:p>
        </w:tc>
        <w:tc>
          <w:tcPr>
            <w:tcW w:w="872" w:type="pct"/>
            <w:noWrap/>
            <w:hideMark/>
          </w:tcPr>
          <w:p w14:paraId="5075C919" w14:textId="77777777" w:rsidR="007233A7" w:rsidRPr="00761FE9" w:rsidRDefault="007233A7">
            <w:r w:rsidRPr="00761FE9">
              <w:t>T</w:t>
            </w:r>
          </w:p>
        </w:tc>
        <w:tc>
          <w:tcPr>
            <w:tcW w:w="697" w:type="pct"/>
          </w:tcPr>
          <w:p w14:paraId="680BC067" w14:textId="3C32B5AC" w:rsidR="007233A7" w:rsidRPr="00761FE9" w:rsidRDefault="007233A7" w:rsidP="00761FE9">
            <w:r>
              <w:t>INPP5D</w:t>
            </w:r>
          </w:p>
        </w:tc>
        <w:tc>
          <w:tcPr>
            <w:tcW w:w="696" w:type="pct"/>
            <w:noWrap/>
            <w:hideMark/>
          </w:tcPr>
          <w:p w14:paraId="51B0A650" w14:textId="0A513285" w:rsidR="007233A7" w:rsidRPr="00761FE9" w:rsidRDefault="007233A7" w:rsidP="00761FE9">
            <w:r w:rsidRPr="00761FE9">
              <w:t>0.076961</w:t>
            </w:r>
          </w:p>
        </w:tc>
      </w:tr>
      <w:tr w:rsidR="007233A7" w:rsidRPr="00761FE9" w14:paraId="6146B447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0BFA1AEE" w14:textId="77777777" w:rsidR="007233A7" w:rsidRPr="00761FE9" w:rsidRDefault="007233A7" w:rsidP="00761FE9">
            <w:r w:rsidRPr="00761FE9">
              <w:t>5</w:t>
            </w:r>
          </w:p>
        </w:tc>
        <w:tc>
          <w:tcPr>
            <w:tcW w:w="1242" w:type="pct"/>
            <w:noWrap/>
            <w:hideMark/>
          </w:tcPr>
          <w:p w14:paraId="14E7C7EC" w14:textId="77777777" w:rsidR="007233A7" w:rsidRPr="00761FE9" w:rsidRDefault="007233A7" w:rsidP="00761FE9">
            <w:r w:rsidRPr="00761FE9">
              <w:t>88223420</w:t>
            </w:r>
          </w:p>
        </w:tc>
        <w:tc>
          <w:tcPr>
            <w:tcW w:w="705" w:type="pct"/>
            <w:noWrap/>
            <w:hideMark/>
          </w:tcPr>
          <w:p w14:paraId="1AED7534" w14:textId="77777777" w:rsidR="007233A7" w:rsidRPr="00761FE9" w:rsidRDefault="007233A7">
            <w:r w:rsidRPr="00761FE9">
              <w:t>rs190982</w:t>
            </w:r>
          </w:p>
        </w:tc>
        <w:tc>
          <w:tcPr>
            <w:tcW w:w="872" w:type="pct"/>
            <w:noWrap/>
            <w:hideMark/>
          </w:tcPr>
          <w:p w14:paraId="22B5FA29" w14:textId="77777777" w:rsidR="007233A7" w:rsidRPr="00761FE9" w:rsidRDefault="007233A7">
            <w:r w:rsidRPr="00761FE9">
              <w:t>G</w:t>
            </w:r>
          </w:p>
        </w:tc>
        <w:tc>
          <w:tcPr>
            <w:tcW w:w="697" w:type="pct"/>
          </w:tcPr>
          <w:p w14:paraId="46328EE1" w14:textId="5BA71D6C" w:rsidR="007233A7" w:rsidRPr="007233A7" w:rsidRDefault="007233A7" w:rsidP="00761FE9">
            <w:r w:rsidRPr="000F02AA">
              <w:t>MEF2C</w:t>
            </w:r>
          </w:p>
        </w:tc>
        <w:tc>
          <w:tcPr>
            <w:tcW w:w="696" w:type="pct"/>
            <w:noWrap/>
            <w:hideMark/>
          </w:tcPr>
          <w:p w14:paraId="3A4AC3CF" w14:textId="25E11014" w:rsidR="007233A7" w:rsidRPr="00761FE9" w:rsidRDefault="007233A7" w:rsidP="00761FE9">
            <w:r w:rsidRPr="00761FE9">
              <w:t>-0.07257</w:t>
            </w:r>
          </w:p>
        </w:tc>
      </w:tr>
      <w:tr w:rsidR="007233A7" w:rsidRPr="00761FE9" w14:paraId="3D867A58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707EE24E" w14:textId="77777777" w:rsidR="007233A7" w:rsidRPr="00761FE9" w:rsidRDefault="007233A7" w:rsidP="00761FE9">
            <w:r w:rsidRPr="00761FE9">
              <w:t>6</w:t>
            </w:r>
          </w:p>
        </w:tc>
        <w:tc>
          <w:tcPr>
            <w:tcW w:w="1242" w:type="pct"/>
            <w:noWrap/>
            <w:hideMark/>
          </w:tcPr>
          <w:p w14:paraId="4EBCB45C" w14:textId="77777777" w:rsidR="007233A7" w:rsidRPr="00761FE9" w:rsidRDefault="007233A7" w:rsidP="00761FE9">
            <w:r w:rsidRPr="00761FE9">
              <w:t>32578530</w:t>
            </w:r>
          </w:p>
        </w:tc>
        <w:tc>
          <w:tcPr>
            <w:tcW w:w="705" w:type="pct"/>
            <w:noWrap/>
            <w:hideMark/>
          </w:tcPr>
          <w:p w14:paraId="38600829" w14:textId="77777777" w:rsidR="007233A7" w:rsidRPr="00761FE9" w:rsidRDefault="007233A7">
            <w:r w:rsidRPr="00761FE9">
              <w:t>rs9271192</w:t>
            </w:r>
          </w:p>
        </w:tc>
        <w:tc>
          <w:tcPr>
            <w:tcW w:w="872" w:type="pct"/>
            <w:noWrap/>
            <w:hideMark/>
          </w:tcPr>
          <w:p w14:paraId="5725E575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48547C57" w14:textId="6AF79A1D" w:rsidR="007233A7" w:rsidRPr="00761FE9" w:rsidRDefault="007233A7" w:rsidP="00761FE9">
            <w:r w:rsidRPr="007233A7">
              <w:t>HLA-DRB1</w:t>
            </w:r>
          </w:p>
        </w:tc>
        <w:tc>
          <w:tcPr>
            <w:tcW w:w="696" w:type="pct"/>
            <w:noWrap/>
            <w:hideMark/>
          </w:tcPr>
          <w:p w14:paraId="63E0AE2A" w14:textId="1CA02FBF" w:rsidR="007233A7" w:rsidRPr="00761FE9" w:rsidRDefault="007233A7" w:rsidP="00761FE9">
            <w:r w:rsidRPr="00761FE9">
              <w:t>0.10436</w:t>
            </w:r>
          </w:p>
        </w:tc>
      </w:tr>
      <w:tr w:rsidR="007233A7" w:rsidRPr="00761FE9" w14:paraId="099F488C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6B1049D3" w14:textId="77777777" w:rsidR="007233A7" w:rsidRPr="00761FE9" w:rsidRDefault="007233A7" w:rsidP="00761FE9">
            <w:r w:rsidRPr="00761FE9">
              <w:t>6</w:t>
            </w:r>
          </w:p>
        </w:tc>
        <w:tc>
          <w:tcPr>
            <w:tcW w:w="1242" w:type="pct"/>
            <w:noWrap/>
            <w:hideMark/>
          </w:tcPr>
          <w:p w14:paraId="6AED04E8" w14:textId="77777777" w:rsidR="007233A7" w:rsidRPr="00761FE9" w:rsidRDefault="007233A7" w:rsidP="00761FE9">
            <w:r w:rsidRPr="00761FE9">
              <w:t>47487762</w:t>
            </w:r>
          </w:p>
        </w:tc>
        <w:tc>
          <w:tcPr>
            <w:tcW w:w="705" w:type="pct"/>
            <w:noWrap/>
            <w:hideMark/>
          </w:tcPr>
          <w:p w14:paraId="21E22FCB" w14:textId="77777777" w:rsidR="007233A7" w:rsidRPr="00761FE9" w:rsidRDefault="007233A7">
            <w:r w:rsidRPr="00761FE9">
              <w:t>rs10948363</w:t>
            </w:r>
          </w:p>
        </w:tc>
        <w:tc>
          <w:tcPr>
            <w:tcW w:w="872" w:type="pct"/>
            <w:noWrap/>
            <w:hideMark/>
          </w:tcPr>
          <w:p w14:paraId="7D504DCB" w14:textId="77777777" w:rsidR="007233A7" w:rsidRPr="00761FE9" w:rsidRDefault="007233A7">
            <w:r w:rsidRPr="00761FE9">
              <w:t>G</w:t>
            </w:r>
          </w:p>
        </w:tc>
        <w:tc>
          <w:tcPr>
            <w:tcW w:w="697" w:type="pct"/>
          </w:tcPr>
          <w:p w14:paraId="7AB3C797" w14:textId="08EFE0A5" w:rsidR="007233A7" w:rsidRPr="00761FE9" w:rsidRDefault="007233A7" w:rsidP="00761FE9">
            <w:r>
              <w:t>CD2AP</w:t>
            </w:r>
          </w:p>
        </w:tc>
        <w:tc>
          <w:tcPr>
            <w:tcW w:w="696" w:type="pct"/>
            <w:noWrap/>
            <w:hideMark/>
          </w:tcPr>
          <w:p w14:paraId="0CC556CA" w14:textId="6C32FA28" w:rsidR="007233A7" w:rsidRPr="00761FE9" w:rsidRDefault="007233A7" w:rsidP="00761FE9">
            <w:r w:rsidRPr="00761FE9">
              <w:t>0.09531</w:t>
            </w:r>
          </w:p>
        </w:tc>
      </w:tr>
      <w:tr w:rsidR="007233A7" w:rsidRPr="00761FE9" w14:paraId="4062280E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3EAEC913" w14:textId="77777777" w:rsidR="007233A7" w:rsidRPr="00761FE9" w:rsidRDefault="007233A7" w:rsidP="00761FE9">
            <w:r w:rsidRPr="00761FE9">
              <w:t>7</w:t>
            </w:r>
          </w:p>
        </w:tc>
        <w:tc>
          <w:tcPr>
            <w:tcW w:w="1242" w:type="pct"/>
            <w:noWrap/>
            <w:hideMark/>
          </w:tcPr>
          <w:p w14:paraId="5264A9CE" w14:textId="77777777" w:rsidR="007233A7" w:rsidRPr="00761FE9" w:rsidRDefault="007233A7" w:rsidP="00761FE9">
            <w:r w:rsidRPr="00761FE9">
              <w:t>37841534</w:t>
            </w:r>
          </w:p>
        </w:tc>
        <w:tc>
          <w:tcPr>
            <w:tcW w:w="705" w:type="pct"/>
            <w:noWrap/>
            <w:hideMark/>
          </w:tcPr>
          <w:p w14:paraId="7AD31DBF" w14:textId="77777777" w:rsidR="007233A7" w:rsidRPr="00761FE9" w:rsidRDefault="007233A7">
            <w:r w:rsidRPr="00761FE9">
              <w:t>rs2718058</w:t>
            </w:r>
          </w:p>
        </w:tc>
        <w:tc>
          <w:tcPr>
            <w:tcW w:w="872" w:type="pct"/>
            <w:noWrap/>
            <w:hideMark/>
          </w:tcPr>
          <w:p w14:paraId="10292765" w14:textId="77777777" w:rsidR="007233A7" w:rsidRPr="00761FE9" w:rsidRDefault="007233A7">
            <w:r w:rsidRPr="00761FE9">
              <w:t>G</w:t>
            </w:r>
          </w:p>
        </w:tc>
        <w:tc>
          <w:tcPr>
            <w:tcW w:w="697" w:type="pct"/>
          </w:tcPr>
          <w:p w14:paraId="48D6A5C5" w14:textId="2BC3265B" w:rsidR="007233A7" w:rsidRPr="00761FE9" w:rsidRDefault="007233A7" w:rsidP="00761FE9">
            <w:r>
              <w:t>NME8</w:t>
            </w:r>
          </w:p>
        </w:tc>
        <w:tc>
          <w:tcPr>
            <w:tcW w:w="696" w:type="pct"/>
            <w:noWrap/>
            <w:hideMark/>
          </w:tcPr>
          <w:p w14:paraId="15D8FCAD" w14:textId="5DFCDDD2" w:rsidR="007233A7" w:rsidRPr="00761FE9" w:rsidRDefault="007233A7" w:rsidP="00761FE9">
            <w:r w:rsidRPr="00761FE9">
              <w:t>-0.07257</w:t>
            </w:r>
          </w:p>
        </w:tc>
      </w:tr>
      <w:tr w:rsidR="007233A7" w:rsidRPr="00761FE9" w14:paraId="7EA7AFA1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10A76533" w14:textId="77777777" w:rsidR="007233A7" w:rsidRPr="00761FE9" w:rsidRDefault="007233A7" w:rsidP="00761FE9">
            <w:r w:rsidRPr="00761FE9">
              <w:t>7</w:t>
            </w:r>
          </w:p>
        </w:tc>
        <w:tc>
          <w:tcPr>
            <w:tcW w:w="1242" w:type="pct"/>
            <w:noWrap/>
            <w:hideMark/>
          </w:tcPr>
          <w:p w14:paraId="00E20D47" w14:textId="77777777" w:rsidR="007233A7" w:rsidRPr="00761FE9" w:rsidRDefault="007233A7" w:rsidP="00761FE9">
            <w:r w:rsidRPr="00761FE9">
              <w:t>100004446</w:t>
            </w:r>
          </w:p>
        </w:tc>
        <w:tc>
          <w:tcPr>
            <w:tcW w:w="705" w:type="pct"/>
            <w:noWrap/>
            <w:hideMark/>
          </w:tcPr>
          <w:p w14:paraId="7B2415A9" w14:textId="77777777" w:rsidR="007233A7" w:rsidRPr="00761FE9" w:rsidRDefault="007233A7">
            <w:r w:rsidRPr="00761FE9">
              <w:t>rs1476679</w:t>
            </w:r>
          </w:p>
        </w:tc>
        <w:tc>
          <w:tcPr>
            <w:tcW w:w="872" w:type="pct"/>
            <w:noWrap/>
            <w:hideMark/>
          </w:tcPr>
          <w:p w14:paraId="325FEF6E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04897343" w14:textId="51728573" w:rsidR="007233A7" w:rsidRPr="00761FE9" w:rsidRDefault="007233A7" w:rsidP="00761FE9">
            <w:r w:rsidRPr="007233A7">
              <w:t>ZCWPW1</w:t>
            </w:r>
          </w:p>
        </w:tc>
        <w:tc>
          <w:tcPr>
            <w:tcW w:w="696" w:type="pct"/>
            <w:noWrap/>
            <w:hideMark/>
          </w:tcPr>
          <w:p w14:paraId="257117B8" w14:textId="6DA2404B" w:rsidR="007233A7" w:rsidRPr="00761FE9" w:rsidRDefault="007233A7" w:rsidP="00761FE9">
            <w:r w:rsidRPr="00761FE9">
              <w:t>-0.09431</w:t>
            </w:r>
          </w:p>
        </w:tc>
      </w:tr>
      <w:tr w:rsidR="007233A7" w:rsidRPr="00761FE9" w14:paraId="7E6B9A8E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02099FC4" w14:textId="77777777" w:rsidR="007233A7" w:rsidRPr="00761FE9" w:rsidRDefault="007233A7" w:rsidP="00761FE9">
            <w:r w:rsidRPr="00761FE9">
              <w:t>7</w:t>
            </w:r>
          </w:p>
        </w:tc>
        <w:tc>
          <w:tcPr>
            <w:tcW w:w="1242" w:type="pct"/>
            <w:noWrap/>
            <w:hideMark/>
          </w:tcPr>
          <w:p w14:paraId="4642C173" w14:textId="77777777" w:rsidR="007233A7" w:rsidRPr="00761FE9" w:rsidRDefault="007233A7" w:rsidP="00761FE9">
            <w:r w:rsidRPr="00761FE9">
              <w:t>143110762</w:t>
            </w:r>
          </w:p>
        </w:tc>
        <w:tc>
          <w:tcPr>
            <w:tcW w:w="705" w:type="pct"/>
            <w:noWrap/>
            <w:hideMark/>
          </w:tcPr>
          <w:p w14:paraId="0A0428CF" w14:textId="77777777" w:rsidR="007233A7" w:rsidRPr="00761FE9" w:rsidRDefault="007233A7">
            <w:r w:rsidRPr="00761FE9">
              <w:t>rs11771145</w:t>
            </w:r>
          </w:p>
        </w:tc>
        <w:tc>
          <w:tcPr>
            <w:tcW w:w="872" w:type="pct"/>
            <w:noWrap/>
            <w:hideMark/>
          </w:tcPr>
          <w:p w14:paraId="5C9E3103" w14:textId="77777777" w:rsidR="007233A7" w:rsidRPr="00761FE9" w:rsidRDefault="007233A7">
            <w:r w:rsidRPr="00761FE9">
              <w:t>A</w:t>
            </w:r>
          </w:p>
        </w:tc>
        <w:tc>
          <w:tcPr>
            <w:tcW w:w="697" w:type="pct"/>
          </w:tcPr>
          <w:p w14:paraId="29CD91E9" w14:textId="318FF94A" w:rsidR="007233A7" w:rsidRPr="00761FE9" w:rsidRDefault="007233A7" w:rsidP="00761FE9">
            <w:r>
              <w:t>EPHA1</w:t>
            </w:r>
          </w:p>
        </w:tc>
        <w:tc>
          <w:tcPr>
            <w:tcW w:w="696" w:type="pct"/>
            <w:noWrap/>
            <w:hideMark/>
          </w:tcPr>
          <w:p w14:paraId="3BCB398D" w14:textId="2817881D" w:rsidR="007233A7" w:rsidRPr="00761FE9" w:rsidRDefault="007233A7" w:rsidP="00761FE9">
            <w:r w:rsidRPr="00761FE9">
              <w:t>-0.10536</w:t>
            </w:r>
          </w:p>
        </w:tc>
      </w:tr>
      <w:tr w:rsidR="007233A7" w:rsidRPr="00761FE9" w14:paraId="654A2310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01152C9B" w14:textId="77777777" w:rsidR="007233A7" w:rsidRPr="00761FE9" w:rsidRDefault="007233A7" w:rsidP="00761FE9">
            <w:r w:rsidRPr="00761FE9">
              <w:t>8</w:t>
            </w:r>
          </w:p>
        </w:tc>
        <w:tc>
          <w:tcPr>
            <w:tcW w:w="1242" w:type="pct"/>
            <w:noWrap/>
            <w:hideMark/>
          </w:tcPr>
          <w:p w14:paraId="245CE2E5" w14:textId="77777777" w:rsidR="007233A7" w:rsidRPr="00761FE9" w:rsidRDefault="007233A7" w:rsidP="00761FE9">
            <w:r w:rsidRPr="00761FE9">
              <w:t>27195121</w:t>
            </w:r>
          </w:p>
        </w:tc>
        <w:tc>
          <w:tcPr>
            <w:tcW w:w="705" w:type="pct"/>
            <w:noWrap/>
            <w:hideMark/>
          </w:tcPr>
          <w:p w14:paraId="1A792198" w14:textId="77777777" w:rsidR="007233A7" w:rsidRPr="00761FE9" w:rsidRDefault="007233A7">
            <w:r w:rsidRPr="00761FE9">
              <w:t>rs28834970</w:t>
            </w:r>
          </w:p>
        </w:tc>
        <w:tc>
          <w:tcPr>
            <w:tcW w:w="872" w:type="pct"/>
            <w:noWrap/>
            <w:hideMark/>
          </w:tcPr>
          <w:p w14:paraId="340A7E40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53C6E49A" w14:textId="7D50B1E2" w:rsidR="007233A7" w:rsidRPr="00761FE9" w:rsidRDefault="007233A7" w:rsidP="00761FE9">
            <w:r w:rsidRPr="007233A7">
              <w:t>PTK2B</w:t>
            </w:r>
          </w:p>
        </w:tc>
        <w:tc>
          <w:tcPr>
            <w:tcW w:w="696" w:type="pct"/>
            <w:noWrap/>
            <w:hideMark/>
          </w:tcPr>
          <w:p w14:paraId="119A3E06" w14:textId="4E635529" w:rsidR="007233A7" w:rsidRPr="00761FE9" w:rsidRDefault="007233A7" w:rsidP="00761FE9">
            <w:r w:rsidRPr="00761FE9">
              <w:t>0.09531</w:t>
            </w:r>
          </w:p>
        </w:tc>
      </w:tr>
      <w:tr w:rsidR="007233A7" w:rsidRPr="00761FE9" w14:paraId="78F05AFE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68300BD1" w14:textId="77777777" w:rsidR="007233A7" w:rsidRPr="00761FE9" w:rsidRDefault="007233A7" w:rsidP="00761FE9">
            <w:r w:rsidRPr="00761FE9">
              <w:t>8</w:t>
            </w:r>
          </w:p>
        </w:tc>
        <w:tc>
          <w:tcPr>
            <w:tcW w:w="1242" w:type="pct"/>
            <w:noWrap/>
            <w:hideMark/>
          </w:tcPr>
          <w:p w14:paraId="164241C5" w14:textId="77777777" w:rsidR="007233A7" w:rsidRPr="00761FE9" w:rsidRDefault="007233A7" w:rsidP="00761FE9">
            <w:r w:rsidRPr="00761FE9">
              <w:t>27467686</w:t>
            </w:r>
          </w:p>
        </w:tc>
        <w:tc>
          <w:tcPr>
            <w:tcW w:w="705" w:type="pct"/>
            <w:noWrap/>
            <w:hideMark/>
          </w:tcPr>
          <w:p w14:paraId="06E1EB2D" w14:textId="77777777" w:rsidR="007233A7" w:rsidRPr="00761FE9" w:rsidRDefault="007233A7">
            <w:r w:rsidRPr="00761FE9">
              <w:t>rs9331896</w:t>
            </w:r>
          </w:p>
        </w:tc>
        <w:tc>
          <w:tcPr>
            <w:tcW w:w="872" w:type="pct"/>
            <w:noWrap/>
            <w:hideMark/>
          </w:tcPr>
          <w:p w14:paraId="2407D133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094CE661" w14:textId="358AB41A" w:rsidR="007233A7" w:rsidRPr="00761FE9" w:rsidRDefault="002824C0" w:rsidP="00761FE9">
            <w:r>
              <w:t>CLU</w:t>
            </w:r>
          </w:p>
        </w:tc>
        <w:tc>
          <w:tcPr>
            <w:tcW w:w="696" w:type="pct"/>
            <w:noWrap/>
            <w:hideMark/>
          </w:tcPr>
          <w:p w14:paraId="5AF15FAD" w14:textId="103CD891" w:rsidR="007233A7" w:rsidRPr="00761FE9" w:rsidRDefault="007233A7" w:rsidP="00761FE9">
            <w:r w:rsidRPr="00761FE9">
              <w:t>-0.15082</w:t>
            </w:r>
          </w:p>
        </w:tc>
      </w:tr>
      <w:tr w:rsidR="007233A7" w:rsidRPr="00761FE9" w14:paraId="55F3757B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37DFB8BC" w14:textId="77777777" w:rsidR="007233A7" w:rsidRPr="00761FE9" w:rsidRDefault="007233A7" w:rsidP="00761FE9">
            <w:r w:rsidRPr="00761FE9">
              <w:t>11</w:t>
            </w:r>
          </w:p>
        </w:tc>
        <w:tc>
          <w:tcPr>
            <w:tcW w:w="1242" w:type="pct"/>
            <w:noWrap/>
            <w:hideMark/>
          </w:tcPr>
          <w:p w14:paraId="1CBEE4E2" w14:textId="77777777" w:rsidR="007233A7" w:rsidRPr="00761FE9" w:rsidRDefault="007233A7" w:rsidP="00761FE9">
            <w:r w:rsidRPr="00761FE9">
              <w:t>47557871</w:t>
            </w:r>
          </w:p>
        </w:tc>
        <w:tc>
          <w:tcPr>
            <w:tcW w:w="705" w:type="pct"/>
            <w:noWrap/>
            <w:hideMark/>
          </w:tcPr>
          <w:p w14:paraId="625F6ABF" w14:textId="77777777" w:rsidR="007233A7" w:rsidRPr="00761FE9" w:rsidRDefault="007233A7">
            <w:r w:rsidRPr="00761FE9">
              <w:t>rs10838725</w:t>
            </w:r>
          </w:p>
        </w:tc>
        <w:tc>
          <w:tcPr>
            <w:tcW w:w="872" w:type="pct"/>
            <w:noWrap/>
            <w:hideMark/>
          </w:tcPr>
          <w:p w14:paraId="018F0785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2E0C4A2B" w14:textId="6772DC1E" w:rsidR="007233A7" w:rsidRPr="00761FE9" w:rsidRDefault="002824C0" w:rsidP="00761FE9">
            <w:r w:rsidRPr="002824C0">
              <w:t>CELF1</w:t>
            </w:r>
          </w:p>
        </w:tc>
        <w:tc>
          <w:tcPr>
            <w:tcW w:w="696" w:type="pct"/>
            <w:noWrap/>
            <w:hideMark/>
          </w:tcPr>
          <w:p w14:paraId="67201C88" w14:textId="662ED773" w:rsidR="007233A7" w:rsidRPr="00761FE9" w:rsidRDefault="007233A7" w:rsidP="00761FE9">
            <w:r w:rsidRPr="00761FE9">
              <w:t>0.076961</w:t>
            </w:r>
          </w:p>
        </w:tc>
      </w:tr>
      <w:tr w:rsidR="007233A7" w:rsidRPr="00761FE9" w14:paraId="4ABAE76E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77EEE073" w14:textId="77777777" w:rsidR="007233A7" w:rsidRPr="00761FE9" w:rsidRDefault="007233A7" w:rsidP="00761FE9">
            <w:r w:rsidRPr="00761FE9">
              <w:t>11</w:t>
            </w:r>
          </w:p>
        </w:tc>
        <w:tc>
          <w:tcPr>
            <w:tcW w:w="1242" w:type="pct"/>
            <w:noWrap/>
            <w:hideMark/>
          </w:tcPr>
          <w:p w14:paraId="222583C8" w14:textId="77777777" w:rsidR="007233A7" w:rsidRPr="00761FE9" w:rsidRDefault="007233A7" w:rsidP="00761FE9">
            <w:r w:rsidRPr="00761FE9">
              <w:t>59923508</w:t>
            </w:r>
          </w:p>
        </w:tc>
        <w:tc>
          <w:tcPr>
            <w:tcW w:w="705" w:type="pct"/>
            <w:noWrap/>
            <w:hideMark/>
          </w:tcPr>
          <w:p w14:paraId="143D47A1" w14:textId="77777777" w:rsidR="007233A7" w:rsidRPr="00761FE9" w:rsidRDefault="007233A7">
            <w:r w:rsidRPr="00761FE9">
              <w:t>rs983392</w:t>
            </w:r>
          </w:p>
        </w:tc>
        <w:tc>
          <w:tcPr>
            <w:tcW w:w="872" w:type="pct"/>
            <w:noWrap/>
            <w:hideMark/>
          </w:tcPr>
          <w:p w14:paraId="0DF1B944" w14:textId="77777777" w:rsidR="007233A7" w:rsidRPr="00761FE9" w:rsidRDefault="007233A7">
            <w:r w:rsidRPr="00761FE9">
              <w:t>G</w:t>
            </w:r>
          </w:p>
        </w:tc>
        <w:tc>
          <w:tcPr>
            <w:tcW w:w="697" w:type="pct"/>
          </w:tcPr>
          <w:p w14:paraId="3CF86BA5" w14:textId="6295BE87" w:rsidR="007233A7" w:rsidRPr="00761FE9" w:rsidRDefault="002824C0" w:rsidP="00761FE9">
            <w:r w:rsidRPr="002824C0">
              <w:t>MS4A6A</w:t>
            </w:r>
          </w:p>
        </w:tc>
        <w:tc>
          <w:tcPr>
            <w:tcW w:w="696" w:type="pct"/>
            <w:noWrap/>
            <w:hideMark/>
          </w:tcPr>
          <w:p w14:paraId="0D5D2E03" w14:textId="288622F9" w:rsidR="007233A7" w:rsidRPr="00761FE9" w:rsidRDefault="007233A7" w:rsidP="00761FE9">
            <w:r w:rsidRPr="00761FE9">
              <w:t>-0.10536</w:t>
            </w:r>
          </w:p>
        </w:tc>
      </w:tr>
      <w:tr w:rsidR="007233A7" w:rsidRPr="00761FE9" w14:paraId="2BF6D936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7F4D4598" w14:textId="77777777" w:rsidR="007233A7" w:rsidRPr="00761FE9" w:rsidRDefault="007233A7" w:rsidP="00761FE9">
            <w:r w:rsidRPr="00761FE9">
              <w:t>11</w:t>
            </w:r>
          </w:p>
        </w:tc>
        <w:tc>
          <w:tcPr>
            <w:tcW w:w="1242" w:type="pct"/>
            <w:noWrap/>
            <w:hideMark/>
          </w:tcPr>
          <w:p w14:paraId="5273C1DE" w14:textId="77777777" w:rsidR="007233A7" w:rsidRPr="00761FE9" w:rsidRDefault="007233A7" w:rsidP="00761FE9">
            <w:r w:rsidRPr="00761FE9">
              <w:t>85867875</w:t>
            </w:r>
          </w:p>
        </w:tc>
        <w:tc>
          <w:tcPr>
            <w:tcW w:w="705" w:type="pct"/>
            <w:noWrap/>
            <w:hideMark/>
          </w:tcPr>
          <w:p w14:paraId="3DE13FFC" w14:textId="77777777" w:rsidR="007233A7" w:rsidRPr="00761FE9" w:rsidRDefault="007233A7">
            <w:r w:rsidRPr="00761FE9">
              <w:t>rs10792832</w:t>
            </w:r>
          </w:p>
        </w:tc>
        <w:tc>
          <w:tcPr>
            <w:tcW w:w="872" w:type="pct"/>
            <w:noWrap/>
            <w:hideMark/>
          </w:tcPr>
          <w:p w14:paraId="05607454" w14:textId="77777777" w:rsidR="007233A7" w:rsidRPr="00761FE9" w:rsidRDefault="007233A7">
            <w:r w:rsidRPr="00761FE9">
              <w:t>A</w:t>
            </w:r>
          </w:p>
        </w:tc>
        <w:tc>
          <w:tcPr>
            <w:tcW w:w="697" w:type="pct"/>
          </w:tcPr>
          <w:p w14:paraId="26D67285" w14:textId="1EA2DBE0" w:rsidR="007233A7" w:rsidRPr="00761FE9" w:rsidRDefault="002824C0" w:rsidP="00761FE9">
            <w:r>
              <w:t>PICALM</w:t>
            </w:r>
          </w:p>
        </w:tc>
        <w:tc>
          <w:tcPr>
            <w:tcW w:w="696" w:type="pct"/>
            <w:noWrap/>
            <w:hideMark/>
          </w:tcPr>
          <w:p w14:paraId="605B5C75" w14:textId="214673D5" w:rsidR="007233A7" w:rsidRPr="00761FE9" w:rsidRDefault="007233A7" w:rsidP="00761FE9">
            <w:r w:rsidRPr="00761FE9">
              <w:t>-0.13926</w:t>
            </w:r>
          </w:p>
        </w:tc>
      </w:tr>
      <w:tr w:rsidR="007233A7" w:rsidRPr="00761FE9" w14:paraId="090D853D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37F7A4E4" w14:textId="77777777" w:rsidR="007233A7" w:rsidRPr="00761FE9" w:rsidRDefault="007233A7" w:rsidP="00761FE9">
            <w:r w:rsidRPr="00761FE9">
              <w:t>11</w:t>
            </w:r>
          </w:p>
        </w:tc>
        <w:tc>
          <w:tcPr>
            <w:tcW w:w="1242" w:type="pct"/>
            <w:noWrap/>
            <w:hideMark/>
          </w:tcPr>
          <w:p w14:paraId="327D821D" w14:textId="77777777" w:rsidR="007233A7" w:rsidRPr="00761FE9" w:rsidRDefault="007233A7" w:rsidP="00761FE9">
            <w:r w:rsidRPr="00761FE9">
              <w:t>121435587</w:t>
            </w:r>
          </w:p>
        </w:tc>
        <w:tc>
          <w:tcPr>
            <w:tcW w:w="705" w:type="pct"/>
            <w:noWrap/>
            <w:hideMark/>
          </w:tcPr>
          <w:p w14:paraId="13F570B9" w14:textId="77777777" w:rsidR="007233A7" w:rsidRPr="00761FE9" w:rsidRDefault="007233A7">
            <w:r w:rsidRPr="00761FE9">
              <w:t>rs11218343</w:t>
            </w:r>
          </w:p>
        </w:tc>
        <w:tc>
          <w:tcPr>
            <w:tcW w:w="872" w:type="pct"/>
            <w:noWrap/>
            <w:hideMark/>
          </w:tcPr>
          <w:p w14:paraId="49F2290C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2F3E1C59" w14:textId="3DA0AFBC" w:rsidR="007233A7" w:rsidRPr="00761FE9" w:rsidRDefault="002824C0" w:rsidP="00761FE9">
            <w:r>
              <w:t>SORL1</w:t>
            </w:r>
          </w:p>
        </w:tc>
        <w:tc>
          <w:tcPr>
            <w:tcW w:w="696" w:type="pct"/>
            <w:noWrap/>
            <w:hideMark/>
          </w:tcPr>
          <w:p w14:paraId="6A1D81E8" w14:textId="0BF41E61" w:rsidR="007233A7" w:rsidRPr="00761FE9" w:rsidRDefault="007233A7" w:rsidP="00761FE9">
            <w:r w:rsidRPr="00761FE9">
              <w:t>-0.26136</w:t>
            </w:r>
          </w:p>
        </w:tc>
      </w:tr>
      <w:tr w:rsidR="007233A7" w:rsidRPr="00761FE9" w14:paraId="15399321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66BD3479" w14:textId="77777777" w:rsidR="007233A7" w:rsidRPr="00761FE9" w:rsidRDefault="007233A7" w:rsidP="00761FE9">
            <w:r w:rsidRPr="00761FE9">
              <w:t>14</w:t>
            </w:r>
          </w:p>
        </w:tc>
        <w:tc>
          <w:tcPr>
            <w:tcW w:w="1242" w:type="pct"/>
            <w:noWrap/>
            <w:hideMark/>
          </w:tcPr>
          <w:p w14:paraId="0392F275" w14:textId="77777777" w:rsidR="007233A7" w:rsidRPr="00761FE9" w:rsidRDefault="007233A7" w:rsidP="00761FE9">
            <w:r w:rsidRPr="00761FE9">
              <w:t>53400629</w:t>
            </w:r>
          </w:p>
        </w:tc>
        <w:tc>
          <w:tcPr>
            <w:tcW w:w="705" w:type="pct"/>
            <w:noWrap/>
            <w:hideMark/>
          </w:tcPr>
          <w:p w14:paraId="376C2694" w14:textId="77777777" w:rsidR="007233A7" w:rsidRPr="00761FE9" w:rsidRDefault="007233A7">
            <w:r w:rsidRPr="00761FE9">
              <w:t>rs17125944</w:t>
            </w:r>
          </w:p>
        </w:tc>
        <w:tc>
          <w:tcPr>
            <w:tcW w:w="872" w:type="pct"/>
            <w:noWrap/>
            <w:hideMark/>
          </w:tcPr>
          <w:p w14:paraId="4B10DED2" w14:textId="77777777" w:rsidR="007233A7" w:rsidRPr="00761FE9" w:rsidRDefault="007233A7">
            <w:r w:rsidRPr="00761FE9">
              <w:t>C</w:t>
            </w:r>
          </w:p>
        </w:tc>
        <w:tc>
          <w:tcPr>
            <w:tcW w:w="697" w:type="pct"/>
          </w:tcPr>
          <w:p w14:paraId="2966C0DA" w14:textId="4A19351D" w:rsidR="007233A7" w:rsidRPr="00761FE9" w:rsidRDefault="002824C0" w:rsidP="00761FE9">
            <w:r w:rsidRPr="002824C0">
              <w:t>FERMT2</w:t>
            </w:r>
          </w:p>
        </w:tc>
        <w:tc>
          <w:tcPr>
            <w:tcW w:w="696" w:type="pct"/>
            <w:noWrap/>
            <w:hideMark/>
          </w:tcPr>
          <w:p w14:paraId="6140FD12" w14:textId="7CD24324" w:rsidR="007233A7" w:rsidRPr="00761FE9" w:rsidRDefault="007233A7" w:rsidP="00761FE9">
            <w:r w:rsidRPr="00761FE9">
              <w:t>0.131028</w:t>
            </w:r>
          </w:p>
        </w:tc>
      </w:tr>
      <w:tr w:rsidR="007233A7" w:rsidRPr="00761FE9" w14:paraId="14614C0A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5CCE0891" w14:textId="77777777" w:rsidR="007233A7" w:rsidRPr="00761FE9" w:rsidRDefault="007233A7" w:rsidP="00761FE9">
            <w:r w:rsidRPr="00761FE9">
              <w:t>14</w:t>
            </w:r>
          </w:p>
        </w:tc>
        <w:tc>
          <w:tcPr>
            <w:tcW w:w="1242" w:type="pct"/>
            <w:noWrap/>
            <w:hideMark/>
          </w:tcPr>
          <w:p w14:paraId="672B89A0" w14:textId="77777777" w:rsidR="007233A7" w:rsidRPr="00761FE9" w:rsidRDefault="007233A7" w:rsidP="00761FE9">
            <w:r w:rsidRPr="00761FE9">
              <w:t>92926952</w:t>
            </w:r>
          </w:p>
        </w:tc>
        <w:tc>
          <w:tcPr>
            <w:tcW w:w="705" w:type="pct"/>
            <w:noWrap/>
            <w:hideMark/>
          </w:tcPr>
          <w:p w14:paraId="0C4BAEFF" w14:textId="77777777" w:rsidR="007233A7" w:rsidRPr="00761FE9" w:rsidRDefault="007233A7">
            <w:r w:rsidRPr="00761FE9">
              <w:t>rs10498633</w:t>
            </w:r>
          </w:p>
        </w:tc>
        <w:tc>
          <w:tcPr>
            <w:tcW w:w="872" w:type="pct"/>
            <w:noWrap/>
            <w:hideMark/>
          </w:tcPr>
          <w:p w14:paraId="4E852761" w14:textId="77777777" w:rsidR="007233A7" w:rsidRPr="00761FE9" w:rsidRDefault="007233A7">
            <w:r w:rsidRPr="00761FE9">
              <w:t>T</w:t>
            </w:r>
          </w:p>
        </w:tc>
        <w:tc>
          <w:tcPr>
            <w:tcW w:w="697" w:type="pct"/>
          </w:tcPr>
          <w:p w14:paraId="3A1F6FC8" w14:textId="77777777" w:rsidR="002824C0" w:rsidRDefault="002824C0" w:rsidP="002824C0">
            <w:r>
              <w:t>SLC24A4</w:t>
            </w:r>
          </w:p>
          <w:p w14:paraId="58FEC4BC" w14:textId="63102BCA" w:rsidR="007233A7" w:rsidRPr="00761FE9" w:rsidRDefault="002824C0" w:rsidP="002824C0">
            <w:r>
              <w:t>RIN3</w:t>
            </w:r>
          </w:p>
        </w:tc>
        <w:tc>
          <w:tcPr>
            <w:tcW w:w="696" w:type="pct"/>
            <w:noWrap/>
            <w:hideMark/>
          </w:tcPr>
          <w:p w14:paraId="65449DA9" w14:textId="66013FF0" w:rsidR="007233A7" w:rsidRPr="00761FE9" w:rsidRDefault="007233A7" w:rsidP="00761FE9">
            <w:r w:rsidRPr="00761FE9">
              <w:t>-0.09431</w:t>
            </w:r>
          </w:p>
        </w:tc>
      </w:tr>
      <w:tr w:rsidR="002824C0" w:rsidRPr="00761FE9" w14:paraId="0B2A40DF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73AEE7D5" w14:textId="77777777" w:rsidR="002824C0" w:rsidRPr="00761FE9" w:rsidRDefault="002824C0" w:rsidP="002824C0">
            <w:r w:rsidRPr="00761FE9">
              <w:t>19</w:t>
            </w:r>
          </w:p>
        </w:tc>
        <w:tc>
          <w:tcPr>
            <w:tcW w:w="1242" w:type="pct"/>
            <w:noWrap/>
            <w:hideMark/>
          </w:tcPr>
          <w:p w14:paraId="1800CC2B" w14:textId="77777777" w:rsidR="002824C0" w:rsidRPr="00761FE9" w:rsidRDefault="002824C0" w:rsidP="002824C0">
            <w:r w:rsidRPr="00761FE9">
              <w:t>1063443</w:t>
            </w:r>
          </w:p>
        </w:tc>
        <w:tc>
          <w:tcPr>
            <w:tcW w:w="705" w:type="pct"/>
            <w:noWrap/>
            <w:hideMark/>
          </w:tcPr>
          <w:p w14:paraId="71A555C6" w14:textId="77777777" w:rsidR="002824C0" w:rsidRPr="00761FE9" w:rsidRDefault="002824C0" w:rsidP="002824C0">
            <w:r w:rsidRPr="00761FE9">
              <w:t>rs4147929</w:t>
            </w:r>
          </w:p>
        </w:tc>
        <w:tc>
          <w:tcPr>
            <w:tcW w:w="872" w:type="pct"/>
            <w:noWrap/>
            <w:hideMark/>
          </w:tcPr>
          <w:p w14:paraId="6ED88A0F" w14:textId="77777777" w:rsidR="002824C0" w:rsidRPr="00761FE9" w:rsidRDefault="002824C0" w:rsidP="002824C0">
            <w:r w:rsidRPr="00761FE9">
              <w:t>A</w:t>
            </w:r>
          </w:p>
        </w:tc>
        <w:tc>
          <w:tcPr>
            <w:tcW w:w="697" w:type="pct"/>
          </w:tcPr>
          <w:p w14:paraId="44484EFD" w14:textId="062B1A5F" w:rsidR="002824C0" w:rsidRPr="00761FE9" w:rsidRDefault="002824C0" w:rsidP="002824C0">
            <w:r>
              <w:t>ABCA7</w:t>
            </w:r>
          </w:p>
        </w:tc>
        <w:tc>
          <w:tcPr>
            <w:tcW w:w="696" w:type="pct"/>
            <w:noWrap/>
            <w:hideMark/>
          </w:tcPr>
          <w:p w14:paraId="0435487B" w14:textId="40CE4560" w:rsidR="002824C0" w:rsidRPr="00761FE9" w:rsidRDefault="002824C0" w:rsidP="002824C0">
            <w:r w:rsidRPr="00761FE9">
              <w:t>0.139762</w:t>
            </w:r>
          </w:p>
        </w:tc>
      </w:tr>
      <w:tr w:rsidR="002824C0" w:rsidRPr="00761FE9" w14:paraId="37C1D34D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6F07689A" w14:textId="77777777" w:rsidR="002824C0" w:rsidRPr="00761FE9" w:rsidRDefault="002824C0" w:rsidP="002824C0">
            <w:r w:rsidRPr="00761FE9">
              <w:t>19</w:t>
            </w:r>
          </w:p>
        </w:tc>
        <w:tc>
          <w:tcPr>
            <w:tcW w:w="1242" w:type="pct"/>
            <w:noWrap/>
            <w:hideMark/>
          </w:tcPr>
          <w:p w14:paraId="0A44C1A0" w14:textId="77777777" w:rsidR="002824C0" w:rsidRPr="00761FE9" w:rsidRDefault="002824C0" w:rsidP="002824C0">
            <w:r w:rsidRPr="00761FE9">
              <w:t>45411941</w:t>
            </w:r>
          </w:p>
        </w:tc>
        <w:tc>
          <w:tcPr>
            <w:tcW w:w="705" w:type="pct"/>
            <w:noWrap/>
            <w:hideMark/>
          </w:tcPr>
          <w:p w14:paraId="0AC4DD56" w14:textId="77777777" w:rsidR="002824C0" w:rsidRPr="00761FE9" w:rsidRDefault="002824C0" w:rsidP="002824C0">
            <w:r w:rsidRPr="00761FE9">
              <w:t>rs429358</w:t>
            </w:r>
          </w:p>
        </w:tc>
        <w:tc>
          <w:tcPr>
            <w:tcW w:w="872" w:type="pct"/>
            <w:noWrap/>
            <w:hideMark/>
          </w:tcPr>
          <w:p w14:paraId="3D6BE749" w14:textId="77777777" w:rsidR="002824C0" w:rsidRPr="00761FE9" w:rsidRDefault="002824C0" w:rsidP="002824C0">
            <w:r w:rsidRPr="00761FE9">
              <w:t>T</w:t>
            </w:r>
          </w:p>
        </w:tc>
        <w:tc>
          <w:tcPr>
            <w:tcW w:w="697" w:type="pct"/>
          </w:tcPr>
          <w:p w14:paraId="352FB4B3" w14:textId="7F600368" w:rsidR="002824C0" w:rsidRPr="00761FE9" w:rsidRDefault="002824C0" w:rsidP="002824C0">
            <w:r>
              <w:t>APOE</w:t>
            </w:r>
          </w:p>
        </w:tc>
        <w:tc>
          <w:tcPr>
            <w:tcW w:w="696" w:type="pct"/>
            <w:vMerge w:val="restart"/>
            <w:noWrap/>
            <w:hideMark/>
          </w:tcPr>
          <w:p w14:paraId="5535516B" w14:textId="26A0693C" w:rsidR="002824C0" w:rsidRPr="00761FE9" w:rsidRDefault="002824C0" w:rsidP="002824C0">
            <w:r w:rsidRPr="00761FE9">
              <w:t>-0.47</w:t>
            </w:r>
            <w:r>
              <w:t xml:space="preserve"> (</w:t>
            </w:r>
            <w:r w:rsidR="00740D98">
              <w:rPr>
                <w:rFonts w:cstheme="minorHAnsi"/>
              </w:rPr>
              <w:t>ε</w:t>
            </w:r>
            <w:r>
              <w:t>2)</w:t>
            </w:r>
          </w:p>
          <w:p w14:paraId="6F94BA73" w14:textId="4629F555" w:rsidR="002824C0" w:rsidRPr="00761FE9" w:rsidRDefault="002824C0" w:rsidP="002824C0">
            <w:r w:rsidRPr="00761FE9">
              <w:t>1.03</w:t>
            </w:r>
            <w:r>
              <w:t xml:space="preserve"> (</w:t>
            </w:r>
            <w:r w:rsidR="00740D98">
              <w:rPr>
                <w:rFonts w:cstheme="minorHAnsi"/>
              </w:rPr>
              <w:t>ε</w:t>
            </w:r>
            <w:r>
              <w:t>4)</w:t>
            </w:r>
          </w:p>
        </w:tc>
      </w:tr>
      <w:tr w:rsidR="002824C0" w:rsidRPr="00761FE9" w14:paraId="5010E689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21D3FED3" w14:textId="77777777" w:rsidR="002824C0" w:rsidRPr="00761FE9" w:rsidRDefault="002824C0" w:rsidP="002824C0">
            <w:r w:rsidRPr="00761FE9">
              <w:t>19</w:t>
            </w:r>
          </w:p>
        </w:tc>
        <w:tc>
          <w:tcPr>
            <w:tcW w:w="1242" w:type="pct"/>
            <w:noWrap/>
            <w:hideMark/>
          </w:tcPr>
          <w:p w14:paraId="5CE3B3ED" w14:textId="77777777" w:rsidR="002824C0" w:rsidRPr="00761FE9" w:rsidRDefault="002824C0" w:rsidP="002824C0">
            <w:r w:rsidRPr="00761FE9">
              <w:t>45412079</w:t>
            </w:r>
          </w:p>
        </w:tc>
        <w:tc>
          <w:tcPr>
            <w:tcW w:w="705" w:type="pct"/>
            <w:noWrap/>
            <w:hideMark/>
          </w:tcPr>
          <w:p w14:paraId="267A6BAF" w14:textId="77777777" w:rsidR="002824C0" w:rsidRPr="00761FE9" w:rsidRDefault="002824C0" w:rsidP="002824C0">
            <w:r w:rsidRPr="00761FE9">
              <w:t>rs7412</w:t>
            </w:r>
          </w:p>
        </w:tc>
        <w:tc>
          <w:tcPr>
            <w:tcW w:w="872" w:type="pct"/>
            <w:noWrap/>
            <w:hideMark/>
          </w:tcPr>
          <w:p w14:paraId="4181D138" w14:textId="77777777" w:rsidR="002824C0" w:rsidRPr="00761FE9" w:rsidRDefault="002824C0" w:rsidP="002824C0">
            <w:r w:rsidRPr="00761FE9">
              <w:t>C</w:t>
            </w:r>
          </w:p>
        </w:tc>
        <w:tc>
          <w:tcPr>
            <w:tcW w:w="697" w:type="pct"/>
          </w:tcPr>
          <w:p w14:paraId="21AEAF60" w14:textId="6DAAFD0C" w:rsidR="002824C0" w:rsidRPr="00761FE9" w:rsidRDefault="002824C0" w:rsidP="002824C0">
            <w:r>
              <w:t>APOE</w:t>
            </w:r>
          </w:p>
        </w:tc>
        <w:tc>
          <w:tcPr>
            <w:tcW w:w="696" w:type="pct"/>
            <w:vMerge/>
            <w:noWrap/>
            <w:hideMark/>
          </w:tcPr>
          <w:p w14:paraId="2C443779" w14:textId="1D65608A" w:rsidR="002824C0" w:rsidRPr="00761FE9" w:rsidRDefault="002824C0" w:rsidP="002824C0"/>
        </w:tc>
      </w:tr>
      <w:tr w:rsidR="002824C0" w:rsidRPr="00761FE9" w14:paraId="396600A7" w14:textId="77777777" w:rsidTr="000B67B1">
        <w:trPr>
          <w:trHeight w:val="290"/>
        </w:trPr>
        <w:tc>
          <w:tcPr>
            <w:tcW w:w="788" w:type="pct"/>
            <w:noWrap/>
            <w:hideMark/>
          </w:tcPr>
          <w:p w14:paraId="3368FDD9" w14:textId="77777777" w:rsidR="002824C0" w:rsidRPr="00761FE9" w:rsidRDefault="002824C0" w:rsidP="002824C0">
            <w:r w:rsidRPr="00761FE9">
              <w:t>20</w:t>
            </w:r>
          </w:p>
        </w:tc>
        <w:tc>
          <w:tcPr>
            <w:tcW w:w="1242" w:type="pct"/>
            <w:noWrap/>
            <w:hideMark/>
          </w:tcPr>
          <w:p w14:paraId="5DDF2CC5" w14:textId="77777777" w:rsidR="002824C0" w:rsidRPr="00761FE9" w:rsidRDefault="002824C0" w:rsidP="002824C0">
            <w:r w:rsidRPr="00761FE9">
              <w:t>55018260</w:t>
            </w:r>
          </w:p>
        </w:tc>
        <w:tc>
          <w:tcPr>
            <w:tcW w:w="705" w:type="pct"/>
            <w:noWrap/>
            <w:hideMark/>
          </w:tcPr>
          <w:p w14:paraId="55C57195" w14:textId="77777777" w:rsidR="002824C0" w:rsidRPr="00761FE9" w:rsidRDefault="002824C0" w:rsidP="002824C0">
            <w:r w:rsidRPr="00761FE9">
              <w:t>rs7274581</w:t>
            </w:r>
          </w:p>
        </w:tc>
        <w:tc>
          <w:tcPr>
            <w:tcW w:w="872" w:type="pct"/>
            <w:noWrap/>
            <w:hideMark/>
          </w:tcPr>
          <w:p w14:paraId="12A3502D" w14:textId="77777777" w:rsidR="002824C0" w:rsidRPr="00761FE9" w:rsidRDefault="002824C0" w:rsidP="002824C0">
            <w:r w:rsidRPr="00761FE9">
              <w:t>C</w:t>
            </w:r>
          </w:p>
        </w:tc>
        <w:tc>
          <w:tcPr>
            <w:tcW w:w="697" w:type="pct"/>
          </w:tcPr>
          <w:p w14:paraId="767B28BE" w14:textId="64FAB538" w:rsidR="002824C0" w:rsidRPr="00761FE9" w:rsidRDefault="002824C0" w:rsidP="002824C0">
            <w:r>
              <w:t>CASS4</w:t>
            </w:r>
          </w:p>
        </w:tc>
        <w:tc>
          <w:tcPr>
            <w:tcW w:w="696" w:type="pct"/>
            <w:noWrap/>
            <w:hideMark/>
          </w:tcPr>
          <w:p w14:paraId="1E47892B" w14:textId="458ABCD6" w:rsidR="002824C0" w:rsidRPr="00761FE9" w:rsidRDefault="002824C0" w:rsidP="002824C0">
            <w:r w:rsidRPr="00761FE9">
              <w:t>-0.12783</w:t>
            </w:r>
          </w:p>
        </w:tc>
      </w:tr>
    </w:tbl>
    <w:p w14:paraId="0B85DD25" w14:textId="5D0B68F4" w:rsidR="00C15144" w:rsidRPr="000B67B1" w:rsidRDefault="000B67B1" w:rsidP="00C15144">
      <w:pPr>
        <w:rPr>
          <w:rFonts w:cstheme="minorHAnsi"/>
          <w:vertAlign w:val="superscript"/>
        </w:rPr>
      </w:pPr>
      <w:r w:rsidRPr="000B67B1">
        <w:rPr>
          <w:rFonts w:cstheme="minorHAnsi"/>
          <w:vertAlign w:val="superscript"/>
        </w:rPr>
        <w:t xml:space="preserve"> </w:t>
      </w:r>
      <w:r w:rsidR="00F74FBE">
        <w:rPr>
          <w:rFonts w:cstheme="minorHAnsi"/>
          <w:vertAlign w:val="superscript"/>
        </w:rPr>
        <w:t>¥</w:t>
      </w:r>
      <w:r w:rsidR="00F74FBE" w:rsidRPr="00F74FBE">
        <w:rPr>
          <w:rFonts w:ascii="Calibri" w:hAnsi="Calibri" w:cs="Calibri"/>
          <w:sz w:val="18"/>
          <w:szCs w:val="18"/>
        </w:rPr>
        <w:t>Build 37, assembly hg19</w:t>
      </w:r>
      <w:r w:rsidR="00F74FBE">
        <w:rPr>
          <w:rFonts w:ascii="Times New Roman" w:hAnsi="Times New Roman" w:cs="Times New Roman"/>
          <w:sz w:val="15"/>
          <w:szCs w:val="15"/>
        </w:rPr>
        <w:t xml:space="preserve"> </w:t>
      </w:r>
      <w:r w:rsidR="007233A7" w:rsidRPr="000F02AA">
        <w:rPr>
          <w:sz w:val="18"/>
          <w:szCs w:val="18"/>
        </w:rPr>
        <w:t xml:space="preserve">*Genes located </w:t>
      </w:r>
      <w:r w:rsidR="007233A7">
        <w:rPr>
          <w:rFonts w:ascii="Calibri" w:hAnsi="Calibri" w:cs="Calibri"/>
          <w:sz w:val="18"/>
          <w:szCs w:val="18"/>
        </w:rPr>
        <w:t>+/-</w:t>
      </w:r>
      <w:r w:rsidR="007233A7" w:rsidRPr="000F02AA">
        <w:rPr>
          <w:sz w:val="18"/>
          <w:szCs w:val="18"/>
        </w:rPr>
        <w:t xml:space="preserve"> 100 kb of the top SNP</w:t>
      </w:r>
      <w:r w:rsidR="00463740">
        <w:rPr>
          <w:sz w:val="18"/>
          <w:szCs w:val="18"/>
        </w:rPr>
        <w:t>.</w:t>
      </w:r>
      <w:r w:rsidR="00724DB6">
        <w:rPr>
          <w:sz w:val="18"/>
          <w:szCs w:val="18"/>
        </w:rPr>
        <w:t xml:space="preserve"> </w:t>
      </w:r>
      <w:r w:rsidR="00463740" w:rsidRPr="000B67B1">
        <w:rPr>
          <w:rFonts w:cstheme="minorHAnsi"/>
          <w:vertAlign w:val="superscript"/>
        </w:rPr>
        <w:t>₸</w:t>
      </w:r>
      <w:r w:rsidR="00724DB6" w:rsidRPr="000B67B1">
        <w:rPr>
          <w:rFonts w:cstheme="minorHAnsi"/>
          <w:sz w:val="18"/>
          <w:szCs w:val="18"/>
        </w:rPr>
        <w:t>All log odds ratios and details about SNPs are from Lambert et al</w:t>
      </w:r>
      <w:r w:rsidR="00724DB6" w:rsidRPr="000B67B1">
        <w:rPr>
          <w:rFonts w:cstheme="minorHAnsi"/>
          <w:sz w:val="18"/>
          <w:szCs w:val="18"/>
          <w:vertAlign w:val="superscript"/>
        </w:rPr>
        <w:fldChar w:fldCharType="begin"/>
      </w:r>
      <w:r w:rsidR="00463740">
        <w:rPr>
          <w:rFonts w:cstheme="minorHAnsi"/>
          <w:sz w:val="18"/>
          <w:szCs w:val="18"/>
          <w:vertAlign w:val="superscript"/>
        </w:rPr>
        <w:instrText xml:space="preserve"> ADDIN EN.CITE &lt;EndNote&gt;&lt;Cite&gt;&lt;Author&gt;Lambert&lt;/Author&gt;&lt;Year&gt;2013&lt;/Year&gt;&lt;RecNum&gt;83&lt;/RecNum&gt;&lt;DisplayText&gt;&lt;style face="superscript"&gt;1&lt;/style&gt;&lt;/DisplayText&gt;&lt;record&gt;&lt;rec-number&gt;83&lt;/rec-number&gt;&lt;foreign-keys&gt;&lt;key app="EN" db-id="92v0wzzaraz2x4edx2lpz0v55rzea9t0erat" timestamp="1519124019"&gt;83&lt;/key&gt;&lt;/foreign-keys&gt;&lt;ref-type name="Journal Article"&gt;17&lt;/ref-type&gt;&lt;contributors&gt;&lt;authors&gt;&lt;author&gt;Lambert, Jean Charles&lt;/author&gt;&lt;author&gt;Ibrahim-Verbaas, Carla A.&lt;/author&gt;&lt;author&gt;Harold, Denise&lt;/author&gt;&lt;author&gt;Naj, Adam C.&lt;/author&gt;&lt;author&gt;Sims, Rebecca&lt;/author&gt;&lt;author&gt;Bellenguez, C.&lt;/author&gt;&lt;author&gt;Jun, Gyungah&lt;/author&gt;&lt;author&gt;DeStefano, Anita L.&lt;/author&gt;&lt;author&gt;Bis, Joshua C.&lt;/author&gt;&lt;author&gt;Beecham, Gary W.&lt;/author&gt;&lt;/authors&gt;&lt;/contributors&gt;&lt;titles&gt;&lt;title&gt;Meta-analysis of 74,046 individuals identifies 11 new susceptibility loci for Alzheimer&amp;apos;s disease&lt;/title&gt;&lt;secondary-title&gt;Nature genetics&lt;/secondary-title&gt;&lt;/titles&gt;&lt;periodical&gt;&lt;full-title&gt;Nature genetics&lt;/full-title&gt;&lt;/periodical&gt;&lt;pages&gt;1452-1458&lt;/pages&gt;&lt;volume&gt;45&lt;/volume&gt;&lt;number&gt;12&lt;/number&gt;&lt;reprint-edition&gt;NOT IN FILE&lt;/reprint-edition&gt;&lt;keywords&gt;&lt;keyword&gt;Alzheimer&amp;apos;s disease&lt;/keyword&gt;&lt;keyword&gt;DISEASE&lt;/keyword&gt;&lt;keyword&gt;INDIVIDUALS&lt;/keyword&gt;&lt;keyword&gt;Meta-analysis&lt;/keyword&gt;&lt;keyword&gt;METAANALYSIS&lt;/keyword&gt;&lt;/keywords&gt;&lt;dates&gt;&lt;year&gt;2013&lt;/year&gt;&lt;/dates&gt;&lt;publisher&gt;Nature Research&lt;/publisher&gt;&lt;isbn&gt;1061-4036&lt;/isbn&gt;&lt;urls&gt;&lt;/urls&gt;&lt;/record&gt;&lt;/Cite&gt;&lt;/EndNote&gt;</w:instrText>
      </w:r>
      <w:r w:rsidR="00724DB6" w:rsidRPr="000B67B1">
        <w:rPr>
          <w:rFonts w:cstheme="minorHAnsi"/>
          <w:sz w:val="18"/>
          <w:szCs w:val="18"/>
          <w:vertAlign w:val="superscript"/>
        </w:rPr>
        <w:fldChar w:fldCharType="separate"/>
      </w:r>
      <w:r w:rsidR="00724DB6" w:rsidRPr="000B67B1">
        <w:rPr>
          <w:rFonts w:cstheme="minorHAnsi"/>
          <w:noProof/>
          <w:sz w:val="18"/>
          <w:szCs w:val="18"/>
          <w:vertAlign w:val="superscript"/>
        </w:rPr>
        <w:t>1</w:t>
      </w:r>
      <w:r w:rsidR="00724DB6" w:rsidRPr="000B67B1">
        <w:rPr>
          <w:rFonts w:cstheme="minorHAnsi"/>
          <w:sz w:val="18"/>
          <w:szCs w:val="18"/>
          <w:vertAlign w:val="superscript"/>
        </w:rPr>
        <w:fldChar w:fldCharType="end"/>
      </w:r>
      <w:r w:rsidR="007233A7" w:rsidRPr="000F02AA">
        <w:rPr>
          <w:sz w:val="18"/>
          <w:szCs w:val="18"/>
        </w:rPr>
        <w:t>.</w:t>
      </w:r>
    </w:p>
    <w:p w14:paraId="0990E3E5" w14:textId="77777777" w:rsidR="00AD0F5D" w:rsidRDefault="00AD0F5D">
      <w:pPr>
        <w:rPr>
          <w:rFonts w:ascii="Arial" w:eastAsiaTheme="majorEastAsia" w:hAnsi="Arial" w:cstheme="majorBidi"/>
          <w:b/>
          <w:sz w:val="24"/>
          <w:szCs w:val="32"/>
        </w:rPr>
      </w:pPr>
      <w:r>
        <w:br w:type="page"/>
      </w:r>
    </w:p>
    <w:p w14:paraId="350BB2EF" w14:textId="152033AD" w:rsidR="00AD0F5D" w:rsidRPr="00A31C36" w:rsidRDefault="00463740" w:rsidP="00AD0F5D">
      <w:pPr>
        <w:pStyle w:val="Heading1"/>
      </w:pPr>
      <w:r>
        <w:lastRenderedPageBreak/>
        <w:t xml:space="preserve">Table S3: </w:t>
      </w:r>
      <w:r w:rsidR="00AD0F5D">
        <w:t>Minor allele frequency (MAF) and Info score for SNPs included in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6"/>
        <w:gridCol w:w="2503"/>
        <w:gridCol w:w="1251"/>
        <w:gridCol w:w="1251"/>
        <w:gridCol w:w="1251"/>
        <w:gridCol w:w="1244"/>
      </w:tblGrid>
      <w:tr w:rsidR="001816EB" w:rsidRPr="00A35CE3" w14:paraId="089A57D6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1CDC4BFA" w14:textId="77777777" w:rsidR="001816EB" w:rsidRPr="00A35CE3" w:rsidRDefault="001816EB" w:rsidP="00724DB6"/>
        </w:tc>
        <w:tc>
          <w:tcPr>
            <w:tcW w:w="1388" w:type="pct"/>
          </w:tcPr>
          <w:p w14:paraId="2D27656E" w14:textId="77777777" w:rsidR="001816EB" w:rsidRPr="00A35CE3" w:rsidRDefault="001816EB" w:rsidP="00724DB6">
            <w:pPr>
              <w:rPr>
                <w:b/>
                <w:bCs/>
              </w:rPr>
            </w:pPr>
          </w:p>
        </w:tc>
        <w:tc>
          <w:tcPr>
            <w:tcW w:w="1388" w:type="pct"/>
            <w:gridSpan w:val="2"/>
            <w:noWrap/>
            <w:hideMark/>
          </w:tcPr>
          <w:p w14:paraId="4A5B756F" w14:textId="0A099861" w:rsidR="001816EB" w:rsidRPr="00A35CE3" w:rsidRDefault="001816EB" w:rsidP="00724DB6">
            <w:pPr>
              <w:rPr>
                <w:b/>
                <w:bCs/>
              </w:rPr>
            </w:pPr>
            <w:r w:rsidRPr="00A35CE3">
              <w:rPr>
                <w:b/>
                <w:bCs/>
              </w:rPr>
              <w:t>European ancestry</w:t>
            </w:r>
          </w:p>
        </w:tc>
        <w:tc>
          <w:tcPr>
            <w:tcW w:w="1385" w:type="pct"/>
            <w:gridSpan w:val="2"/>
            <w:noWrap/>
            <w:hideMark/>
          </w:tcPr>
          <w:p w14:paraId="31B50555" w14:textId="77777777" w:rsidR="001816EB" w:rsidRPr="00A35CE3" w:rsidRDefault="001816EB" w:rsidP="00724DB6">
            <w:pPr>
              <w:rPr>
                <w:b/>
                <w:bCs/>
              </w:rPr>
            </w:pPr>
            <w:r w:rsidRPr="00A35CE3">
              <w:rPr>
                <w:b/>
                <w:bCs/>
              </w:rPr>
              <w:t>Non-European ancestry</w:t>
            </w:r>
          </w:p>
        </w:tc>
      </w:tr>
      <w:tr w:rsidR="001816EB" w:rsidRPr="00A35CE3" w14:paraId="0C958879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24286AEF" w14:textId="77777777" w:rsidR="001816EB" w:rsidRPr="00A35CE3" w:rsidRDefault="001816EB" w:rsidP="001816EB">
            <w:pPr>
              <w:rPr>
                <w:b/>
                <w:bCs/>
              </w:rPr>
            </w:pPr>
            <w:proofErr w:type="spellStart"/>
            <w:r w:rsidRPr="00A35CE3">
              <w:rPr>
                <w:b/>
                <w:bCs/>
              </w:rPr>
              <w:t>rsid</w:t>
            </w:r>
            <w:proofErr w:type="spellEnd"/>
          </w:p>
        </w:tc>
        <w:tc>
          <w:tcPr>
            <w:tcW w:w="1388" w:type="pct"/>
          </w:tcPr>
          <w:p w14:paraId="3266E9DD" w14:textId="2C298DD4" w:rsidR="001816EB" w:rsidRPr="001816EB" w:rsidRDefault="001816EB" w:rsidP="001816EB">
            <w:pPr>
              <w:rPr>
                <w:b/>
                <w:bCs/>
              </w:rPr>
            </w:pPr>
            <w:r w:rsidRPr="001816EB">
              <w:rPr>
                <w:b/>
                <w:bCs/>
              </w:rPr>
              <w:t>Nearest gene</w:t>
            </w:r>
          </w:p>
        </w:tc>
        <w:tc>
          <w:tcPr>
            <w:tcW w:w="694" w:type="pct"/>
            <w:noWrap/>
            <w:hideMark/>
          </w:tcPr>
          <w:p w14:paraId="3D9B2386" w14:textId="5B6AFC89" w:rsidR="001816EB" w:rsidRPr="00A35CE3" w:rsidRDefault="001816EB" w:rsidP="001816EB">
            <w:pPr>
              <w:rPr>
                <w:b/>
                <w:bCs/>
              </w:rPr>
            </w:pPr>
            <w:r w:rsidRPr="00A35CE3">
              <w:rPr>
                <w:b/>
                <w:bCs/>
              </w:rPr>
              <w:t>MAF</w:t>
            </w:r>
          </w:p>
        </w:tc>
        <w:tc>
          <w:tcPr>
            <w:tcW w:w="694" w:type="pct"/>
            <w:noWrap/>
            <w:hideMark/>
          </w:tcPr>
          <w:p w14:paraId="03AE9736" w14:textId="77777777" w:rsidR="001816EB" w:rsidRPr="00A35CE3" w:rsidRDefault="001816EB" w:rsidP="001816EB">
            <w:pPr>
              <w:rPr>
                <w:b/>
                <w:bCs/>
              </w:rPr>
            </w:pPr>
            <w:r w:rsidRPr="00A35CE3">
              <w:rPr>
                <w:b/>
                <w:bCs/>
              </w:rPr>
              <w:t>Info score</w:t>
            </w:r>
          </w:p>
        </w:tc>
        <w:tc>
          <w:tcPr>
            <w:tcW w:w="694" w:type="pct"/>
            <w:noWrap/>
            <w:hideMark/>
          </w:tcPr>
          <w:p w14:paraId="5BEBA9B0" w14:textId="77777777" w:rsidR="001816EB" w:rsidRPr="00A35CE3" w:rsidRDefault="001816EB" w:rsidP="001816EB">
            <w:pPr>
              <w:rPr>
                <w:b/>
                <w:bCs/>
              </w:rPr>
            </w:pPr>
            <w:r w:rsidRPr="00A35CE3">
              <w:rPr>
                <w:b/>
                <w:bCs/>
              </w:rPr>
              <w:t>MAF</w:t>
            </w:r>
          </w:p>
        </w:tc>
        <w:tc>
          <w:tcPr>
            <w:tcW w:w="691" w:type="pct"/>
            <w:noWrap/>
            <w:hideMark/>
          </w:tcPr>
          <w:p w14:paraId="7AD9B22E" w14:textId="77777777" w:rsidR="001816EB" w:rsidRPr="00A35CE3" w:rsidRDefault="001816EB" w:rsidP="001816EB">
            <w:pPr>
              <w:rPr>
                <w:b/>
                <w:bCs/>
              </w:rPr>
            </w:pPr>
            <w:r w:rsidRPr="00A35CE3">
              <w:rPr>
                <w:b/>
                <w:bCs/>
              </w:rPr>
              <w:t>Info score</w:t>
            </w:r>
          </w:p>
        </w:tc>
      </w:tr>
      <w:tr w:rsidR="001816EB" w:rsidRPr="00A35CE3" w14:paraId="118BE9BA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5FA143E0" w14:textId="77777777" w:rsidR="001816EB" w:rsidRPr="00A35CE3" w:rsidRDefault="001816EB" w:rsidP="001816EB">
            <w:r w:rsidRPr="00A35CE3">
              <w:t>rs6656401</w:t>
            </w:r>
          </w:p>
        </w:tc>
        <w:tc>
          <w:tcPr>
            <w:tcW w:w="1388" w:type="pct"/>
          </w:tcPr>
          <w:p w14:paraId="2FB499D4" w14:textId="360E9B8E" w:rsidR="001816EB" w:rsidRPr="00A35CE3" w:rsidRDefault="001816EB" w:rsidP="001816EB">
            <w:r>
              <w:t>CR1</w:t>
            </w:r>
          </w:p>
        </w:tc>
        <w:tc>
          <w:tcPr>
            <w:tcW w:w="694" w:type="pct"/>
            <w:noWrap/>
            <w:hideMark/>
          </w:tcPr>
          <w:p w14:paraId="48B5D1E0" w14:textId="312691D0" w:rsidR="001816EB" w:rsidRPr="00A35CE3" w:rsidRDefault="001816EB" w:rsidP="001816EB">
            <w:r w:rsidRPr="00A35CE3">
              <w:t>0.172162</w:t>
            </w:r>
          </w:p>
        </w:tc>
        <w:tc>
          <w:tcPr>
            <w:tcW w:w="694" w:type="pct"/>
            <w:noWrap/>
            <w:hideMark/>
          </w:tcPr>
          <w:p w14:paraId="02414EA1" w14:textId="77777777" w:rsidR="001816EB" w:rsidRPr="00A35CE3" w:rsidRDefault="001816EB" w:rsidP="001816EB">
            <w:r w:rsidRPr="00A35CE3">
              <w:t>0.999121</w:t>
            </w:r>
          </w:p>
        </w:tc>
        <w:tc>
          <w:tcPr>
            <w:tcW w:w="694" w:type="pct"/>
            <w:noWrap/>
            <w:hideMark/>
          </w:tcPr>
          <w:p w14:paraId="1E721835" w14:textId="77777777" w:rsidR="001816EB" w:rsidRPr="00A35CE3" w:rsidRDefault="001816EB" w:rsidP="001816EB">
            <w:r w:rsidRPr="00A35CE3">
              <w:t>0.102191</w:t>
            </w:r>
          </w:p>
        </w:tc>
        <w:tc>
          <w:tcPr>
            <w:tcW w:w="691" w:type="pct"/>
            <w:noWrap/>
            <w:hideMark/>
          </w:tcPr>
          <w:p w14:paraId="1A17790F" w14:textId="77777777" w:rsidR="001816EB" w:rsidRPr="00A35CE3" w:rsidRDefault="001816EB" w:rsidP="001816EB">
            <w:r w:rsidRPr="00A35CE3">
              <w:t>0.997662</w:t>
            </w:r>
          </w:p>
        </w:tc>
      </w:tr>
      <w:tr w:rsidR="001816EB" w:rsidRPr="00A35CE3" w14:paraId="73004218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3F923DAB" w14:textId="77777777" w:rsidR="001816EB" w:rsidRPr="00A35CE3" w:rsidRDefault="001816EB" w:rsidP="001816EB">
            <w:r w:rsidRPr="00A35CE3">
              <w:t>rs6733839</w:t>
            </w:r>
          </w:p>
        </w:tc>
        <w:tc>
          <w:tcPr>
            <w:tcW w:w="1388" w:type="pct"/>
          </w:tcPr>
          <w:p w14:paraId="060BFE9C" w14:textId="69725633" w:rsidR="001816EB" w:rsidRPr="00A35CE3" w:rsidRDefault="001816EB" w:rsidP="001816EB">
            <w:r>
              <w:t>BIN1</w:t>
            </w:r>
          </w:p>
        </w:tc>
        <w:tc>
          <w:tcPr>
            <w:tcW w:w="694" w:type="pct"/>
            <w:noWrap/>
            <w:hideMark/>
          </w:tcPr>
          <w:p w14:paraId="68548C54" w14:textId="3E7E1582" w:rsidR="001816EB" w:rsidRPr="00A35CE3" w:rsidRDefault="001816EB" w:rsidP="001816EB">
            <w:r w:rsidRPr="00A35CE3">
              <w:t>0.390541</w:t>
            </w:r>
          </w:p>
        </w:tc>
        <w:tc>
          <w:tcPr>
            <w:tcW w:w="694" w:type="pct"/>
            <w:noWrap/>
            <w:hideMark/>
          </w:tcPr>
          <w:p w14:paraId="0E987019" w14:textId="77777777" w:rsidR="001816EB" w:rsidRPr="00A35CE3" w:rsidRDefault="001816EB" w:rsidP="001816EB">
            <w:r w:rsidRPr="00A35CE3">
              <w:t>0.96347</w:t>
            </w:r>
          </w:p>
        </w:tc>
        <w:tc>
          <w:tcPr>
            <w:tcW w:w="694" w:type="pct"/>
            <w:noWrap/>
            <w:hideMark/>
          </w:tcPr>
          <w:p w14:paraId="0911330C" w14:textId="77777777" w:rsidR="001816EB" w:rsidRPr="00A35CE3" w:rsidRDefault="001816EB" w:rsidP="001816EB">
            <w:r w:rsidRPr="00A35CE3">
              <w:t>0.383342</w:t>
            </w:r>
          </w:p>
        </w:tc>
        <w:tc>
          <w:tcPr>
            <w:tcW w:w="691" w:type="pct"/>
            <w:noWrap/>
            <w:hideMark/>
          </w:tcPr>
          <w:p w14:paraId="73DFFD2B" w14:textId="77777777" w:rsidR="001816EB" w:rsidRPr="00A35CE3" w:rsidRDefault="001816EB" w:rsidP="001816EB">
            <w:r w:rsidRPr="00A35CE3">
              <w:t>0.907574</w:t>
            </w:r>
          </w:p>
        </w:tc>
      </w:tr>
      <w:tr w:rsidR="001816EB" w:rsidRPr="00A35CE3" w14:paraId="2DDA0E5C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6BF48D13" w14:textId="77777777" w:rsidR="001816EB" w:rsidRPr="00A35CE3" w:rsidRDefault="001816EB" w:rsidP="001816EB">
            <w:r w:rsidRPr="00A35CE3">
              <w:t>rs35349669</w:t>
            </w:r>
          </w:p>
        </w:tc>
        <w:tc>
          <w:tcPr>
            <w:tcW w:w="1388" w:type="pct"/>
          </w:tcPr>
          <w:p w14:paraId="70ED74C1" w14:textId="6261C488" w:rsidR="001816EB" w:rsidRPr="00A35CE3" w:rsidRDefault="001816EB" w:rsidP="001816EB">
            <w:r>
              <w:t>INPP5D</w:t>
            </w:r>
          </w:p>
        </w:tc>
        <w:tc>
          <w:tcPr>
            <w:tcW w:w="694" w:type="pct"/>
            <w:noWrap/>
            <w:hideMark/>
          </w:tcPr>
          <w:p w14:paraId="1FD50392" w14:textId="15336D1B" w:rsidR="001816EB" w:rsidRPr="00A35CE3" w:rsidRDefault="001816EB" w:rsidP="001816EB">
            <w:r w:rsidRPr="00A35CE3">
              <w:t>0.482506</w:t>
            </w:r>
          </w:p>
        </w:tc>
        <w:tc>
          <w:tcPr>
            <w:tcW w:w="694" w:type="pct"/>
            <w:noWrap/>
            <w:hideMark/>
          </w:tcPr>
          <w:p w14:paraId="49F6C0A5" w14:textId="77777777" w:rsidR="001816EB" w:rsidRPr="00A35CE3" w:rsidRDefault="001816EB" w:rsidP="001816EB">
            <w:r w:rsidRPr="00A35CE3">
              <w:t>0.996789</w:t>
            </w:r>
          </w:p>
        </w:tc>
        <w:tc>
          <w:tcPr>
            <w:tcW w:w="694" w:type="pct"/>
            <w:noWrap/>
            <w:hideMark/>
          </w:tcPr>
          <w:p w14:paraId="1A495428" w14:textId="77777777" w:rsidR="001816EB" w:rsidRPr="00A35CE3" w:rsidRDefault="001816EB" w:rsidP="001816EB">
            <w:r w:rsidRPr="00A35CE3">
              <w:t>0.266989</w:t>
            </w:r>
          </w:p>
        </w:tc>
        <w:tc>
          <w:tcPr>
            <w:tcW w:w="691" w:type="pct"/>
            <w:noWrap/>
            <w:hideMark/>
          </w:tcPr>
          <w:p w14:paraId="0A2E50AF" w14:textId="77777777" w:rsidR="001816EB" w:rsidRPr="00A35CE3" w:rsidRDefault="001816EB" w:rsidP="001816EB">
            <w:r w:rsidRPr="00A35CE3">
              <w:t>0.988194</w:t>
            </w:r>
          </w:p>
        </w:tc>
      </w:tr>
      <w:tr w:rsidR="001816EB" w:rsidRPr="00A35CE3" w14:paraId="2731B232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2165AF86" w14:textId="77777777" w:rsidR="001816EB" w:rsidRPr="00A35CE3" w:rsidRDefault="001816EB" w:rsidP="001816EB">
            <w:r w:rsidRPr="00A35CE3">
              <w:t>rs190982</w:t>
            </w:r>
          </w:p>
        </w:tc>
        <w:tc>
          <w:tcPr>
            <w:tcW w:w="1388" w:type="pct"/>
          </w:tcPr>
          <w:p w14:paraId="3658F1CB" w14:textId="5BBD85B9" w:rsidR="001816EB" w:rsidRPr="00A35CE3" w:rsidRDefault="001816EB" w:rsidP="001816EB">
            <w:r w:rsidRPr="000F02AA">
              <w:t>MEF2C</w:t>
            </w:r>
          </w:p>
        </w:tc>
        <w:tc>
          <w:tcPr>
            <w:tcW w:w="694" w:type="pct"/>
            <w:noWrap/>
            <w:hideMark/>
          </w:tcPr>
          <w:p w14:paraId="550B61D3" w14:textId="60A5090C" w:rsidR="001816EB" w:rsidRPr="00A35CE3" w:rsidRDefault="001816EB" w:rsidP="001816EB">
            <w:r w:rsidRPr="00A35CE3">
              <w:t>0.391445</w:t>
            </w:r>
          </w:p>
        </w:tc>
        <w:tc>
          <w:tcPr>
            <w:tcW w:w="694" w:type="pct"/>
            <w:noWrap/>
            <w:hideMark/>
          </w:tcPr>
          <w:p w14:paraId="30B4B3B2" w14:textId="77777777" w:rsidR="001816EB" w:rsidRPr="00A35CE3" w:rsidRDefault="001816EB" w:rsidP="001816EB">
            <w:r w:rsidRPr="00A35CE3">
              <w:t>0.967398</w:t>
            </w:r>
          </w:p>
        </w:tc>
        <w:tc>
          <w:tcPr>
            <w:tcW w:w="694" w:type="pct"/>
            <w:noWrap/>
            <w:hideMark/>
          </w:tcPr>
          <w:p w14:paraId="1F5E778D" w14:textId="77777777" w:rsidR="001816EB" w:rsidRPr="00A35CE3" w:rsidRDefault="001816EB" w:rsidP="001816EB">
            <w:r w:rsidRPr="00A35CE3">
              <w:t>0.302336</w:t>
            </w:r>
          </w:p>
        </w:tc>
        <w:tc>
          <w:tcPr>
            <w:tcW w:w="691" w:type="pct"/>
            <w:noWrap/>
            <w:hideMark/>
          </w:tcPr>
          <w:p w14:paraId="061D256E" w14:textId="77777777" w:rsidR="001816EB" w:rsidRPr="00A35CE3" w:rsidRDefault="001816EB" w:rsidP="001816EB">
            <w:r w:rsidRPr="00A35CE3">
              <w:t>0.940597</w:t>
            </w:r>
          </w:p>
        </w:tc>
      </w:tr>
      <w:tr w:rsidR="001816EB" w:rsidRPr="00A35CE3" w14:paraId="5E6C97CA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388DFBB6" w14:textId="77777777" w:rsidR="001816EB" w:rsidRPr="00A35CE3" w:rsidRDefault="001816EB" w:rsidP="001816EB">
            <w:r w:rsidRPr="00A35CE3">
              <w:t>rs9271192</w:t>
            </w:r>
          </w:p>
        </w:tc>
        <w:tc>
          <w:tcPr>
            <w:tcW w:w="1388" w:type="pct"/>
          </w:tcPr>
          <w:p w14:paraId="098B454C" w14:textId="10BFEEC4" w:rsidR="001816EB" w:rsidRPr="00A35CE3" w:rsidRDefault="001816EB" w:rsidP="001816EB">
            <w:r w:rsidRPr="007233A7">
              <w:t>HLA-DRB1</w:t>
            </w:r>
          </w:p>
        </w:tc>
        <w:tc>
          <w:tcPr>
            <w:tcW w:w="694" w:type="pct"/>
            <w:noWrap/>
            <w:hideMark/>
          </w:tcPr>
          <w:p w14:paraId="39FE3CE6" w14:textId="0D40C9D2" w:rsidR="001816EB" w:rsidRPr="00A35CE3" w:rsidRDefault="001816EB" w:rsidP="001816EB">
            <w:r w:rsidRPr="00A35CE3">
              <w:t>0.273599</w:t>
            </w:r>
          </w:p>
        </w:tc>
        <w:tc>
          <w:tcPr>
            <w:tcW w:w="694" w:type="pct"/>
            <w:noWrap/>
            <w:hideMark/>
          </w:tcPr>
          <w:p w14:paraId="69731DD7" w14:textId="77777777" w:rsidR="001816EB" w:rsidRPr="00A35CE3" w:rsidRDefault="001816EB" w:rsidP="001816EB">
            <w:r w:rsidRPr="00A35CE3">
              <w:t>0.999773</w:t>
            </w:r>
          </w:p>
        </w:tc>
        <w:tc>
          <w:tcPr>
            <w:tcW w:w="694" w:type="pct"/>
            <w:noWrap/>
            <w:hideMark/>
          </w:tcPr>
          <w:p w14:paraId="004CBC97" w14:textId="77777777" w:rsidR="001816EB" w:rsidRPr="00A35CE3" w:rsidRDefault="001816EB" w:rsidP="001816EB">
            <w:r w:rsidRPr="00A35CE3">
              <w:t>0.242209</w:t>
            </w:r>
          </w:p>
        </w:tc>
        <w:tc>
          <w:tcPr>
            <w:tcW w:w="691" w:type="pct"/>
            <w:noWrap/>
            <w:hideMark/>
          </w:tcPr>
          <w:p w14:paraId="1AEBAD85" w14:textId="77777777" w:rsidR="001816EB" w:rsidRPr="00A35CE3" w:rsidRDefault="001816EB" w:rsidP="001816EB">
            <w:r w:rsidRPr="00A35CE3">
              <w:t>0.999802</w:t>
            </w:r>
          </w:p>
        </w:tc>
      </w:tr>
      <w:tr w:rsidR="001816EB" w:rsidRPr="00A35CE3" w14:paraId="74B79FE1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07080BC2" w14:textId="77777777" w:rsidR="001816EB" w:rsidRPr="00A35CE3" w:rsidRDefault="001816EB" w:rsidP="001816EB">
            <w:r w:rsidRPr="00A35CE3">
              <w:t>rs10948363</w:t>
            </w:r>
          </w:p>
        </w:tc>
        <w:tc>
          <w:tcPr>
            <w:tcW w:w="1388" w:type="pct"/>
          </w:tcPr>
          <w:p w14:paraId="54B7E0CE" w14:textId="2E377F8A" w:rsidR="001816EB" w:rsidRPr="00A35CE3" w:rsidRDefault="001816EB" w:rsidP="001816EB">
            <w:r>
              <w:t>CD2AP</w:t>
            </w:r>
          </w:p>
        </w:tc>
        <w:tc>
          <w:tcPr>
            <w:tcW w:w="694" w:type="pct"/>
            <w:noWrap/>
            <w:hideMark/>
          </w:tcPr>
          <w:p w14:paraId="5AB7D01E" w14:textId="3EEE3D71" w:rsidR="001816EB" w:rsidRPr="00A35CE3" w:rsidRDefault="001816EB" w:rsidP="001816EB">
            <w:r w:rsidRPr="00A35CE3">
              <w:t>0.271169</w:t>
            </w:r>
          </w:p>
        </w:tc>
        <w:tc>
          <w:tcPr>
            <w:tcW w:w="694" w:type="pct"/>
            <w:noWrap/>
            <w:hideMark/>
          </w:tcPr>
          <w:p w14:paraId="58B7E30B" w14:textId="77777777" w:rsidR="001816EB" w:rsidRPr="00A35CE3" w:rsidRDefault="001816EB" w:rsidP="001816EB">
            <w:r w:rsidRPr="00A35CE3">
              <w:t>0.999231</w:t>
            </w:r>
          </w:p>
        </w:tc>
        <w:tc>
          <w:tcPr>
            <w:tcW w:w="694" w:type="pct"/>
            <w:noWrap/>
            <w:hideMark/>
          </w:tcPr>
          <w:p w14:paraId="218DF62A" w14:textId="77777777" w:rsidR="001816EB" w:rsidRPr="00A35CE3" w:rsidRDefault="001816EB" w:rsidP="001816EB">
            <w:r w:rsidRPr="00A35CE3">
              <w:t>0.210825</w:t>
            </w:r>
          </w:p>
        </w:tc>
        <w:tc>
          <w:tcPr>
            <w:tcW w:w="691" w:type="pct"/>
            <w:noWrap/>
            <w:hideMark/>
          </w:tcPr>
          <w:p w14:paraId="5E296294" w14:textId="77777777" w:rsidR="001816EB" w:rsidRPr="00A35CE3" w:rsidRDefault="001816EB" w:rsidP="001816EB">
            <w:r w:rsidRPr="00A35CE3">
              <w:t>0.997452</w:t>
            </w:r>
          </w:p>
        </w:tc>
      </w:tr>
      <w:tr w:rsidR="001816EB" w:rsidRPr="00A35CE3" w14:paraId="365A5433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437D6BF4" w14:textId="77777777" w:rsidR="001816EB" w:rsidRPr="00A35CE3" w:rsidRDefault="001816EB" w:rsidP="001816EB">
            <w:r w:rsidRPr="00A35CE3">
              <w:t>rs2718058</w:t>
            </w:r>
          </w:p>
        </w:tc>
        <w:tc>
          <w:tcPr>
            <w:tcW w:w="1388" w:type="pct"/>
          </w:tcPr>
          <w:p w14:paraId="5E3C7DD1" w14:textId="22249CAA" w:rsidR="001816EB" w:rsidRPr="00A35CE3" w:rsidRDefault="001816EB" w:rsidP="001816EB">
            <w:r>
              <w:t>NME8</w:t>
            </w:r>
          </w:p>
        </w:tc>
        <w:tc>
          <w:tcPr>
            <w:tcW w:w="694" w:type="pct"/>
            <w:noWrap/>
            <w:hideMark/>
          </w:tcPr>
          <w:p w14:paraId="3DA35B2A" w14:textId="2D3826FD" w:rsidR="001816EB" w:rsidRPr="00A35CE3" w:rsidRDefault="001816EB" w:rsidP="001816EB">
            <w:r w:rsidRPr="00A35CE3">
              <w:t>0.362645</w:t>
            </w:r>
          </w:p>
        </w:tc>
        <w:tc>
          <w:tcPr>
            <w:tcW w:w="694" w:type="pct"/>
            <w:noWrap/>
            <w:hideMark/>
          </w:tcPr>
          <w:p w14:paraId="3EED26D6" w14:textId="77777777" w:rsidR="001816EB" w:rsidRPr="00A35CE3" w:rsidRDefault="001816EB" w:rsidP="001816EB">
            <w:r w:rsidRPr="00A35CE3">
              <w:t>0.993747</w:t>
            </w:r>
          </w:p>
        </w:tc>
        <w:tc>
          <w:tcPr>
            <w:tcW w:w="694" w:type="pct"/>
            <w:noWrap/>
            <w:hideMark/>
          </w:tcPr>
          <w:p w14:paraId="2AF7ABA5" w14:textId="77777777" w:rsidR="001816EB" w:rsidRPr="00A35CE3" w:rsidRDefault="001816EB" w:rsidP="001816EB">
            <w:r w:rsidRPr="00A35CE3">
              <w:t>0.338552</w:t>
            </w:r>
          </w:p>
        </w:tc>
        <w:tc>
          <w:tcPr>
            <w:tcW w:w="691" w:type="pct"/>
            <w:noWrap/>
            <w:hideMark/>
          </w:tcPr>
          <w:p w14:paraId="7A80B2DA" w14:textId="77777777" w:rsidR="001816EB" w:rsidRPr="00A35CE3" w:rsidRDefault="001816EB" w:rsidP="001816EB">
            <w:r w:rsidRPr="00A35CE3">
              <w:t>0.983832</w:t>
            </w:r>
          </w:p>
        </w:tc>
      </w:tr>
      <w:tr w:rsidR="001816EB" w:rsidRPr="00A35CE3" w14:paraId="1D207FA5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425CFDDF" w14:textId="77777777" w:rsidR="001816EB" w:rsidRPr="00A35CE3" w:rsidRDefault="001816EB" w:rsidP="001816EB">
            <w:r w:rsidRPr="00A35CE3">
              <w:t>rs1476679</w:t>
            </w:r>
          </w:p>
        </w:tc>
        <w:tc>
          <w:tcPr>
            <w:tcW w:w="1388" w:type="pct"/>
          </w:tcPr>
          <w:p w14:paraId="7413B5B4" w14:textId="719ADCD4" w:rsidR="001816EB" w:rsidRPr="00A35CE3" w:rsidRDefault="001816EB" w:rsidP="001816EB">
            <w:r w:rsidRPr="007233A7">
              <w:t>ZCWPW1</w:t>
            </w:r>
          </w:p>
        </w:tc>
        <w:tc>
          <w:tcPr>
            <w:tcW w:w="694" w:type="pct"/>
            <w:noWrap/>
            <w:hideMark/>
          </w:tcPr>
          <w:p w14:paraId="04842995" w14:textId="51B3A6D2" w:rsidR="001816EB" w:rsidRPr="00A35CE3" w:rsidRDefault="001816EB" w:rsidP="001816EB">
            <w:r w:rsidRPr="00A35CE3">
              <w:t>0.301832</w:t>
            </w:r>
          </w:p>
        </w:tc>
        <w:tc>
          <w:tcPr>
            <w:tcW w:w="694" w:type="pct"/>
            <w:noWrap/>
            <w:hideMark/>
          </w:tcPr>
          <w:p w14:paraId="5D3BFD3D" w14:textId="77777777" w:rsidR="001816EB" w:rsidRPr="00A35CE3" w:rsidRDefault="001816EB" w:rsidP="001816EB">
            <w:r w:rsidRPr="00A35CE3">
              <w:t>0.997381</w:t>
            </w:r>
          </w:p>
        </w:tc>
        <w:tc>
          <w:tcPr>
            <w:tcW w:w="694" w:type="pct"/>
            <w:noWrap/>
            <w:hideMark/>
          </w:tcPr>
          <w:p w14:paraId="616EEB45" w14:textId="77777777" w:rsidR="001816EB" w:rsidRPr="00A35CE3" w:rsidRDefault="001816EB" w:rsidP="001816EB">
            <w:r w:rsidRPr="00A35CE3">
              <w:t>0.205056</w:t>
            </w:r>
          </w:p>
        </w:tc>
        <w:tc>
          <w:tcPr>
            <w:tcW w:w="691" w:type="pct"/>
            <w:noWrap/>
            <w:hideMark/>
          </w:tcPr>
          <w:p w14:paraId="7744954C" w14:textId="77777777" w:rsidR="001816EB" w:rsidRPr="00A35CE3" w:rsidRDefault="001816EB" w:rsidP="001816EB">
            <w:r w:rsidRPr="00A35CE3">
              <w:t>0.98671</w:t>
            </w:r>
          </w:p>
        </w:tc>
      </w:tr>
      <w:tr w:rsidR="001816EB" w:rsidRPr="00A35CE3" w14:paraId="52A19804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02CD9A50" w14:textId="77777777" w:rsidR="001816EB" w:rsidRPr="00A35CE3" w:rsidRDefault="001816EB" w:rsidP="001816EB">
            <w:r w:rsidRPr="00A35CE3">
              <w:t>rs11771145</w:t>
            </w:r>
          </w:p>
        </w:tc>
        <w:tc>
          <w:tcPr>
            <w:tcW w:w="1388" w:type="pct"/>
          </w:tcPr>
          <w:p w14:paraId="234BC472" w14:textId="5D169E42" w:rsidR="001816EB" w:rsidRPr="00A35CE3" w:rsidRDefault="001816EB" w:rsidP="001816EB">
            <w:r>
              <w:t>EPHA1</w:t>
            </w:r>
          </w:p>
        </w:tc>
        <w:tc>
          <w:tcPr>
            <w:tcW w:w="694" w:type="pct"/>
            <w:noWrap/>
            <w:hideMark/>
          </w:tcPr>
          <w:p w14:paraId="24A59979" w14:textId="332EBE6A" w:rsidR="001816EB" w:rsidRPr="00A35CE3" w:rsidRDefault="001816EB" w:rsidP="001816EB">
            <w:r w:rsidRPr="00A35CE3">
              <w:t>0.35129</w:t>
            </w:r>
          </w:p>
        </w:tc>
        <w:tc>
          <w:tcPr>
            <w:tcW w:w="694" w:type="pct"/>
            <w:noWrap/>
            <w:hideMark/>
          </w:tcPr>
          <w:p w14:paraId="7FFD8974" w14:textId="77777777" w:rsidR="001816EB" w:rsidRPr="00A35CE3" w:rsidRDefault="001816EB" w:rsidP="001816EB">
            <w:r w:rsidRPr="00A35CE3">
              <w:t>1</w:t>
            </w:r>
          </w:p>
        </w:tc>
        <w:tc>
          <w:tcPr>
            <w:tcW w:w="694" w:type="pct"/>
            <w:noWrap/>
            <w:hideMark/>
          </w:tcPr>
          <w:p w14:paraId="3C8F1775" w14:textId="77777777" w:rsidR="001816EB" w:rsidRPr="00A35CE3" w:rsidRDefault="001816EB" w:rsidP="001816EB">
            <w:r w:rsidRPr="00A35CE3">
              <w:t>0.390487</w:t>
            </w:r>
          </w:p>
        </w:tc>
        <w:tc>
          <w:tcPr>
            <w:tcW w:w="691" w:type="pct"/>
            <w:noWrap/>
            <w:hideMark/>
          </w:tcPr>
          <w:p w14:paraId="5883C822" w14:textId="77777777" w:rsidR="001816EB" w:rsidRPr="00A35CE3" w:rsidRDefault="001816EB" w:rsidP="001816EB">
            <w:r w:rsidRPr="00A35CE3">
              <w:t>1</w:t>
            </w:r>
          </w:p>
        </w:tc>
      </w:tr>
      <w:tr w:rsidR="001816EB" w:rsidRPr="00A35CE3" w14:paraId="40FE228D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1C51BF3A" w14:textId="77777777" w:rsidR="001816EB" w:rsidRPr="00A35CE3" w:rsidRDefault="001816EB" w:rsidP="001816EB">
            <w:r w:rsidRPr="00A35CE3">
              <w:t>rs28834970</w:t>
            </w:r>
          </w:p>
        </w:tc>
        <w:tc>
          <w:tcPr>
            <w:tcW w:w="1388" w:type="pct"/>
          </w:tcPr>
          <w:p w14:paraId="47E66EB1" w14:textId="47C243E2" w:rsidR="001816EB" w:rsidRPr="00A35CE3" w:rsidRDefault="001816EB" w:rsidP="001816EB">
            <w:r w:rsidRPr="007233A7">
              <w:t>PTK2B</w:t>
            </w:r>
          </w:p>
        </w:tc>
        <w:tc>
          <w:tcPr>
            <w:tcW w:w="694" w:type="pct"/>
            <w:noWrap/>
            <w:hideMark/>
          </w:tcPr>
          <w:p w14:paraId="0721CB85" w14:textId="2CBC1E62" w:rsidR="001816EB" w:rsidRPr="00A35CE3" w:rsidRDefault="001816EB" w:rsidP="001816EB">
            <w:r w:rsidRPr="00A35CE3">
              <w:t>0.365349</w:t>
            </w:r>
          </w:p>
        </w:tc>
        <w:tc>
          <w:tcPr>
            <w:tcW w:w="694" w:type="pct"/>
            <w:noWrap/>
            <w:hideMark/>
          </w:tcPr>
          <w:p w14:paraId="368970AE" w14:textId="77777777" w:rsidR="001816EB" w:rsidRPr="00A35CE3" w:rsidRDefault="001816EB" w:rsidP="001816EB">
            <w:r w:rsidRPr="00A35CE3">
              <w:t>0.996214</w:t>
            </w:r>
          </w:p>
        </w:tc>
        <w:tc>
          <w:tcPr>
            <w:tcW w:w="694" w:type="pct"/>
            <w:noWrap/>
            <w:hideMark/>
          </w:tcPr>
          <w:p w14:paraId="51B48200" w14:textId="77777777" w:rsidR="001816EB" w:rsidRPr="00A35CE3" w:rsidRDefault="001816EB" w:rsidP="001816EB">
            <w:r w:rsidRPr="00A35CE3">
              <w:t>0.361392</w:t>
            </w:r>
          </w:p>
        </w:tc>
        <w:tc>
          <w:tcPr>
            <w:tcW w:w="691" w:type="pct"/>
            <w:noWrap/>
            <w:hideMark/>
          </w:tcPr>
          <w:p w14:paraId="14EC1C16" w14:textId="77777777" w:rsidR="001816EB" w:rsidRPr="00A35CE3" w:rsidRDefault="001816EB" w:rsidP="001816EB">
            <w:r w:rsidRPr="00A35CE3">
              <w:t>0.987005</w:t>
            </w:r>
          </w:p>
        </w:tc>
      </w:tr>
      <w:tr w:rsidR="001816EB" w:rsidRPr="00A35CE3" w14:paraId="0D4214FE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70805BA7" w14:textId="77777777" w:rsidR="001816EB" w:rsidRPr="00A35CE3" w:rsidRDefault="001816EB" w:rsidP="001816EB">
            <w:r w:rsidRPr="00A35CE3">
              <w:t>rs9331896</w:t>
            </w:r>
          </w:p>
        </w:tc>
        <w:tc>
          <w:tcPr>
            <w:tcW w:w="1388" w:type="pct"/>
          </w:tcPr>
          <w:p w14:paraId="759756B0" w14:textId="02B32340" w:rsidR="001816EB" w:rsidRPr="00A35CE3" w:rsidRDefault="001816EB" w:rsidP="001816EB">
            <w:r>
              <w:t>CLU</w:t>
            </w:r>
          </w:p>
        </w:tc>
        <w:tc>
          <w:tcPr>
            <w:tcW w:w="694" w:type="pct"/>
            <w:noWrap/>
            <w:hideMark/>
          </w:tcPr>
          <w:p w14:paraId="07490D1C" w14:textId="6E315503" w:rsidR="001816EB" w:rsidRPr="00A35CE3" w:rsidRDefault="001816EB" w:rsidP="001816EB">
            <w:r w:rsidRPr="00A35CE3">
              <w:t>0.411791</w:t>
            </w:r>
          </w:p>
        </w:tc>
        <w:tc>
          <w:tcPr>
            <w:tcW w:w="694" w:type="pct"/>
            <w:noWrap/>
            <w:hideMark/>
          </w:tcPr>
          <w:p w14:paraId="18888CF8" w14:textId="77777777" w:rsidR="001816EB" w:rsidRPr="00A35CE3" w:rsidRDefault="001816EB" w:rsidP="001816EB">
            <w:r w:rsidRPr="00A35CE3">
              <w:t>0.989543</w:t>
            </w:r>
          </w:p>
        </w:tc>
        <w:tc>
          <w:tcPr>
            <w:tcW w:w="694" w:type="pct"/>
            <w:noWrap/>
            <w:hideMark/>
          </w:tcPr>
          <w:p w14:paraId="4994B67F" w14:textId="77777777" w:rsidR="001816EB" w:rsidRPr="00A35CE3" w:rsidRDefault="001816EB" w:rsidP="001816EB">
            <w:r w:rsidRPr="00A35CE3">
              <w:t>0.412613</w:t>
            </w:r>
          </w:p>
        </w:tc>
        <w:tc>
          <w:tcPr>
            <w:tcW w:w="691" w:type="pct"/>
            <w:noWrap/>
            <w:hideMark/>
          </w:tcPr>
          <w:p w14:paraId="692A0D03" w14:textId="77777777" w:rsidR="001816EB" w:rsidRPr="00A35CE3" w:rsidRDefault="001816EB" w:rsidP="001816EB">
            <w:r w:rsidRPr="00A35CE3">
              <w:t>0.969667</w:t>
            </w:r>
          </w:p>
        </w:tc>
      </w:tr>
      <w:tr w:rsidR="001816EB" w:rsidRPr="00A35CE3" w14:paraId="7C07DB88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3B2C1324" w14:textId="77777777" w:rsidR="001816EB" w:rsidRPr="00A35CE3" w:rsidRDefault="001816EB" w:rsidP="001816EB">
            <w:r w:rsidRPr="00A35CE3">
              <w:t>rs10838725</w:t>
            </w:r>
          </w:p>
        </w:tc>
        <w:tc>
          <w:tcPr>
            <w:tcW w:w="1388" w:type="pct"/>
          </w:tcPr>
          <w:p w14:paraId="06A63736" w14:textId="2D5C022D" w:rsidR="001816EB" w:rsidRPr="00A35CE3" w:rsidRDefault="001816EB" w:rsidP="001816EB">
            <w:r w:rsidRPr="002824C0">
              <w:t>CELF1</w:t>
            </w:r>
          </w:p>
        </w:tc>
        <w:tc>
          <w:tcPr>
            <w:tcW w:w="694" w:type="pct"/>
            <w:noWrap/>
            <w:hideMark/>
          </w:tcPr>
          <w:p w14:paraId="24E70EC4" w14:textId="49E58EDB" w:rsidR="001816EB" w:rsidRPr="00A35CE3" w:rsidRDefault="001816EB" w:rsidP="001816EB">
            <w:r w:rsidRPr="00A35CE3">
              <w:t>0.299947</w:t>
            </w:r>
          </w:p>
        </w:tc>
        <w:tc>
          <w:tcPr>
            <w:tcW w:w="694" w:type="pct"/>
            <w:noWrap/>
            <w:hideMark/>
          </w:tcPr>
          <w:p w14:paraId="4F2E4201" w14:textId="77777777" w:rsidR="001816EB" w:rsidRPr="00A35CE3" w:rsidRDefault="001816EB" w:rsidP="001816EB">
            <w:r w:rsidRPr="00A35CE3">
              <w:t>0.999387</w:t>
            </w:r>
          </w:p>
        </w:tc>
        <w:tc>
          <w:tcPr>
            <w:tcW w:w="694" w:type="pct"/>
            <w:noWrap/>
            <w:hideMark/>
          </w:tcPr>
          <w:p w14:paraId="3CA7012C" w14:textId="77777777" w:rsidR="001816EB" w:rsidRPr="00A35CE3" w:rsidRDefault="001816EB" w:rsidP="001816EB">
            <w:r w:rsidRPr="00A35CE3">
              <w:t>0.292839</w:t>
            </w:r>
          </w:p>
        </w:tc>
        <w:tc>
          <w:tcPr>
            <w:tcW w:w="691" w:type="pct"/>
            <w:noWrap/>
            <w:hideMark/>
          </w:tcPr>
          <w:p w14:paraId="6DE4C288" w14:textId="77777777" w:rsidR="001816EB" w:rsidRPr="00A35CE3" w:rsidRDefault="001816EB" w:rsidP="001816EB">
            <w:r w:rsidRPr="00A35CE3">
              <w:t>0.998487</w:t>
            </w:r>
          </w:p>
        </w:tc>
      </w:tr>
      <w:tr w:rsidR="001816EB" w:rsidRPr="00A35CE3" w14:paraId="0BF7AB4B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547DE19F" w14:textId="77777777" w:rsidR="001816EB" w:rsidRPr="00A35CE3" w:rsidRDefault="001816EB" w:rsidP="001816EB">
            <w:r w:rsidRPr="00A35CE3">
              <w:t>rs983392</w:t>
            </w:r>
          </w:p>
        </w:tc>
        <w:tc>
          <w:tcPr>
            <w:tcW w:w="1388" w:type="pct"/>
          </w:tcPr>
          <w:p w14:paraId="0057F2D5" w14:textId="3DCC4D78" w:rsidR="001816EB" w:rsidRPr="00A35CE3" w:rsidRDefault="001816EB" w:rsidP="001816EB">
            <w:r w:rsidRPr="002824C0">
              <w:t>MS4A6A</w:t>
            </w:r>
          </w:p>
        </w:tc>
        <w:tc>
          <w:tcPr>
            <w:tcW w:w="694" w:type="pct"/>
            <w:noWrap/>
            <w:hideMark/>
          </w:tcPr>
          <w:p w14:paraId="7C457C48" w14:textId="31A0C951" w:rsidR="001816EB" w:rsidRPr="00A35CE3" w:rsidRDefault="001816EB" w:rsidP="001816EB">
            <w:r w:rsidRPr="00A35CE3">
              <w:t>0.401169</w:t>
            </w:r>
          </w:p>
        </w:tc>
        <w:tc>
          <w:tcPr>
            <w:tcW w:w="694" w:type="pct"/>
            <w:noWrap/>
            <w:hideMark/>
          </w:tcPr>
          <w:p w14:paraId="10BDC919" w14:textId="77777777" w:rsidR="001816EB" w:rsidRPr="00A35CE3" w:rsidRDefault="001816EB" w:rsidP="001816EB">
            <w:r w:rsidRPr="00A35CE3">
              <w:t>0.994394</w:t>
            </w:r>
          </w:p>
        </w:tc>
        <w:tc>
          <w:tcPr>
            <w:tcW w:w="694" w:type="pct"/>
            <w:noWrap/>
            <w:hideMark/>
          </w:tcPr>
          <w:p w14:paraId="5BD89022" w14:textId="77777777" w:rsidR="001816EB" w:rsidRPr="00A35CE3" w:rsidRDefault="001816EB" w:rsidP="001816EB">
            <w:r w:rsidRPr="00A35CE3">
              <w:t>0.318402</w:t>
            </w:r>
          </w:p>
        </w:tc>
        <w:tc>
          <w:tcPr>
            <w:tcW w:w="691" w:type="pct"/>
            <w:noWrap/>
            <w:hideMark/>
          </w:tcPr>
          <w:p w14:paraId="1E1E5034" w14:textId="77777777" w:rsidR="001816EB" w:rsidRPr="00A35CE3" w:rsidRDefault="001816EB" w:rsidP="001816EB">
            <w:r w:rsidRPr="00A35CE3">
              <w:t>0.974139</w:t>
            </w:r>
          </w:p>
        </w:tc>
      </w:tr>
      <w:tr w:rsidR="001816EB" w:rsidRPr="00A35CE3" w14:paraId="6ECC0B0B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37730BE7" w14:textId="77777777" w:rsidR="001816EB" w:rsidRPr="00A35CE3" w:rsidRDefault="001816EB" w:rsidP="001816EB">
            <w:r w:rsidRPr="00A35CE3">
              <w:t>rs10792832</w:t>
            </w:r>
          </w:p>
        </w:tc>
        <w:tc>
          <w:tcPr>
            <w:tcW w:w="1388" w:type="pct"/>
          </w:tcPr>
          <w:p w14:paraId="5CAD52CA" w14:textId="61C4CC42" w:rsidR="001816EB" w:rsidRPr="00A35CE3" w:rsidRDefault="001816EB" w:rsidP="001816EB">
            <w:r>
              <w:t>PICALM</w:t>
            </w:r>
          </w:p>
        </w:tc>
        <w:tc>
          <w:tcPr>
            <w:tcW w:w="694" w:type="pct"/>
            <w:noWrap/>
            <w:hideMark/>
          </w:tcPr>
          <w:p w14:paraId="539C6479" w14:textId="490B9704" w:rsidR="001816EB" w:rsidRPr="00A35CE3" w:rsidRDefault="001816EB" w:rsidP="001816EB">
            <w:r w:rsidRPr="00A35CE3">
              <w:t>0.365831</w:t>
            </w:r>
          </w:p>
        </w:tc>
        <w:tc>
          <w:tcPr>
            <w:tcW w:w="694" w:type="pct"/>
            <w:noWrap/>
            <w:hideMark/>
          </w:tcPr>
          <w:p w14:paraId="31C761B5" w14:textId="77777777" w:rsidR="001816EB" w:rsidRPr="00A35CE3" w:rsidRDefault="001816EB" w:rsidP="001816EB">
            <w:r w:rsidRPr="00A35CE3">
              <w:t>0.999258</w:t>
            </w:r>
          </w:p>
        </w:tc>
        <w:tc>
          <w:tcPr>
            <w:tcW w:w="694" w:type="pct"/>
            <w:noWrap/>
            <w:hideMark/>
          </w:tcPr>
          <w:p w14:paraId="48FC17DF" w14:textId="77777777" w:rsidR="001816EB" w:rsidRPr="00A35CE3" w:rsidRDefault="001816EB" w:rsidP="001816EB">
            <w:r w:rsidRPr="00A35CE3">
              <w:t>0.315952</w:t>
            </w:r>
          </w:p>
        </w:tc>
        <w:tc>
          <w:tcPr>
            <w:tcW w:w="691" w:type="pct"/>
            <w:noWrap/>
            <w:hideMark/>
          </w:tcPr>
          <w:p w14:paraId="0A2CABEB" w14:textId="77777777" w:rsidR="001816EB" w:rsidRPr="00A35CE3" w:rsidRDefault="001816EB" w:rsidP="001816EB">
            <w:r w:rsidRPr="00A35CE3">
              <w:t>0.997387</w:t>
            </w:r>
          </w:p>
        </w:tc>
      </w:tr>
      <w:tr w:rsidR="001816EB" w:rsidRPr="00A35CE3" w14:paraId="6A97D393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24D09970" w14:textId="77777777" w:rsidR="001816EB" w:rsidRPr="00A35CE3" w:rsidRDefault="001816EB" w:rsidP="001816EB">
            <w:r w:rsidRPr="00A35CE3">
              <w:t>rs11218343</w:t>
            </w:r>
          </w:p>
        </w:tc>
        <w:tc>
          <w:tcPr>
            <w:tcW w:w="1388" w:type="pct"/>
          </w:tcPr>
          <w:p w14:paraId="48521D5F" w14:textId="55DCEDBF" w:rsidR="001816EB" w:rsidRPr="00A35CE3" w:rsidRDefault="001816EB" w:rsidP="001816EB">
            <w:r>
              <w:t>SORL1</w:t>
            </w:r>
          </w:p>
        </w:tc>
        <w:tc>
          <w:tcPr>
            <w:tcW w:w="694" w:type="pct"/>
            <w:noWrap/>
            <w:hideMark/>
          </w:tcPr>
          <w:p w14:paraId="719B1BA7" w14:textId="004DEB8C" w:rsidR="001816EB" w:rsidRPr="00A35CE3" w:rsidRDefault="001816EB" w:rsidP="001816EB">
            <w:r w:rsidRPr="00A35CE3">
              <w:t>0.040436</w:t>
            </w:r>
          </w:p>
        </w:tc>
        <w:tc>
          <w:tcPr>
            <w:tcW w:w="694" w:type="pct"/>
            <w:noWrap/>
            <w:hideMark/>
          </w:tcPr>
          <w:p w14:paraId="6680B7D2" w14:textId="77777777" w:rsidR="001816EB" w:rsidRPr="00A35CE3" w:rsidRDefault="001816EB" w:rsidP="001816EB">
            <w:r w:rsidRPr="00A35CE3">
              <w:t>0.992253</w:t>
            </w:r>
          </w:p>
        </w:tc>
        <w:tc>
          <w:tcPr>
            <w:tcW w:w="694" w:type="pct"/>
            <w:noWrap/>
            <w:hideMark/>
          </w:tcPr>
          <w:p w14:paraId="7318F1B1" w14:textId="77777777" w:rsidR="001816EB" w:rsidRPr="00A35CE3" w:rsidRDefault="001816EB" w:rsidP="001816EB">
            <w:r w:rsidRPr="00A35CE3">
              <w:t>0.080286</w:t>
            </w:r>
          </w:p>
        </w:tc>
        <w:tc>
          <w:tcPr>
            <w:tcW w:w="691" w:type="pct"/>
            <w:noWrap/>
            <w:hideMark/>
          </w:tcPr>
          <w:p w14:paraId="1EFCFD8D" w14:textId="77777777" w:rsidR="001816EB" w:rsidRPr="00A35CE3" w:rsidRDefault="001816EB" w:rsidP="001816EB">
            <w:r w:rsidRPr="00A35CE3">
              <w:t>0.968019</w:t>
            </w:r>
          </w:p>
        </w:tc>
      </w:tr>
      <w:tr w:rsidR="001816EB" w:rsidRPr="00A35CE3" w14:paraId="74730BB2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5D9CA7EF" w14:textId="77777777" w:rsidR="001816EB" w:rsidRPr="00A35CE3" w:rsidRDefault="001816EB" w:rsidP="001816EB">
            <w:r w:rsidRPr="00A35CE3">
              <w:t>rs17125944</w:t>
            </w:r>
          </w:p>
        </w:tc>
        <w:tc>
          <w:tcPr>
            <w:tcW w:w="1388" w:type="pct"/>
          </w:tcPr>
          <w:p w14:paraId="02201664" w14:textId="17999633" w:rsidR="001816EB" w:rsidRPr="00A35CE3" w:rsidRDefault="001816EB" w:rsidP="001816EB">
            <w:r w:rsidRPr="002824C0">
              <w:t>FERMT2</w:t>
            </w:r>
          </w:p>
        </w:tc>
        <w:tc>
          <w:tcPr>
            <w:tcW w:w="694" w:type="pct"/>
            <w:noWrap/>
            <w:hideMark/>
          </w:tcPr>
          <w:p w14:paraId="5DE36D7D" w14:textId="113D923E" w:rsidR="001816EB" w:rsidRPr="00A35CE3" w:rsidRDefault="001816EB" w:rsidP="001816EB">
            <w:r w:rsidRPr="00A35CE3">
              <w:t>0.09192</w:t>
            </w:r>
          </w:p>
        </w:tc>
        <w:tc>
          <w:tcPr>
            <w:tcW w:w="694" w:type="pct"/>
            <w:noWrap/>
            <w:hideMark/>
          </w:tcPr>
          <w:p w14:paraId="78EC434D" w14:textId="77777777" w:rsidR="001816EB" w:rsidRPr="00A35CE3" w:rsidRDefault="001816EB" w:rsidP="001816EB">
            <w:r w:rsidRPr="00A35CE3">
              <w:t>0.991601</w:t>
            </w:r>
          </w:p>
        </w:tc>
        <w:tc>
          <w:tcPr>
            <w:tcW w:w="694" w:type="pct"/>
            <w:noWrap/>
            <w:hideMark/>
          </w:tcPr>
          <w:p w14:paraId="1ADEDA95" w14:textId="77777777" w:rsidR="001816EB" w:rsidRPr="00A35CE3" w:rsidRDefault="001816EB" w:rsidP="001816EB">
            <w:r w:rsidRPr="00A35CE3">
              <w:t>0.089905</w:t>
            </w:r>
          </w:p>
        </w:tc>
        <w:tc>
          <w:tcPr>
            <w:tcW w:w="691" w:type="pct"/>
            <w:noWrap/>
            <w:hideMark/>
          </w:tcPr>
          <w:p w14:paraId="72745879" w14:textId="77777777" w:rsidR="001816EB" w:rsidRPr="00A35CE3" w:rsidRDefault="001816EB" w:rsidP="001816EB">
            <w:r w:rsidRPr="00A35CE3">
              <w:t>0.967295</w:t>
            </w:r>
          </w:p>
        </w:tc>
      </w:tr>
      <w:tr w:rsidR="001816EB" w:rsidRPr="00A35CE3" w14:paraId="11FA1FB8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7C94A1AC" w14:textId="77777777" w:rsidR="001816EB" w:rsidRPr="00A35CE3" w:rsidRDefault="001816EB" w:rsidP="001816EB">
            <w:r w:rsidRPr="00A35CE3">
              <w:t>rs10498633</w:t>
            </w:r>
          </w:p>
        </w:tc>
        <w:tc>
          <w:tcPr>
            <w:tcW w:w="1388" w:type="pct"/>
          </w:tcPr>
          <w:p w14:paraId="7A23E5E2" w14:textId="77777777" w:rsidR="001816EB" w:rsidRDefault="001816EB" w:rsidP="001816EB">
            <w:r>
              <w:t>SLC24A4</w:t>
            </w:r>
          </w:p>
          <w:p w14:paraId="53B23FE2" w14:textId="4E371A9E" w:rsidR="001816EB" w:rsidRPr="00A35CE3" w:rsidRDefault="001816EB" w:rsidP="001816EB">
            <w:r>
              <w:t>RIN3</w:t>
            </w:r>
          </w:p>
        </w:tc>
        <w:tc>
          <w:tcPr>
            <w:tcW w:w="694" w:type="pct"/>
            <w:noWrap/>
            <w:hideMark/>
          </w:tcPr>
          <w:p w14:paraId="6D0B46FB" w14:textId="2407A0D8" w:rsidR="001816EB" w:rsidRPr="00A35CE3" w:rsidRDefault="001816EB" w:rsidP="001816EB">
            <w:r w:rsidRPr="00A35CE3">
              <w:t>0.226713</w:t>
            </w:r>
          </w:p>
        </w:tc>
        <w:tc>
          <w:tcPr>
            <w:tcW w:w="694" w:type="pct"/>
            <w:noWrap/>
            <w:hideMark/>
          </w:tcPr>
          <w:p w14:paraId="64AF02FE" w14:textId="77777777" w:rsidR="001816EB" w:rsidRPr="00A35CE3" w:rsidRDefault="001816EB" w:rsidP="001816EB">
            <w:r w:rsidRPr="00A35CE3">
              <w:t>1</w:t>
            </w:r>
          </w:p>
        </w:tc>
        <w:tc>
          <w:tcPr>
            <w:tcW w:w="694" w:type="pct"/>
            <w:noWrap/>
            <w:hideMark/>
          </w:tcPr>
          <w:p w14:paraId="2912B533" w14:textId="77777777" w:rsidR="001816EB" w:rsidRPr="00A35CE3" w:rsidRDefault="001816EB" w:rsidP="001816EB">
            <w:r w:rsidRPr="00A35CE3">
              <w:t>0.178001</w:t>
            </w:r>
          </w:p>
        </w:tc>
        <w:tc>
          <w:tcPr>
            <w:tcW w:w="691" w:type="pct"/>
            <w:noWrap/>
            <w:hideMark/>
          </w:tcPr>
          <w:p w14:paraId="4DBE20B8" w14:textId="77777777" w:rsidR="001816EB" w:rsidRPr="00A35CE3" w:rsidRDefault="001816EB" w:rsidP="001816EB">
            <w:r w:rsidRPr="00A35CE3">
              <w:t>1</w:t>
            </w:r>
          </w:p>
        </w:tc>
      </w:tr>
      <w:tr w:rsidR="001816EB" w:rsidRPr="00A35CE3" w14:paraId="4110FC70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439F8666" w14:textId="77777777" w:rsidR="001816EB" w:rsidRPr="00A35CE3" w:rsidRDefault="001816EB" w:rsidP="001816EB">
            <w:r w:rsidRPr="00A35CE3">
              <w:t>rs4147929</w:t>
            </w:r>
          </w:p>
        </w:tc>
        <w:tc>
          <w:tcPr>
            <w:tcW w:w="1388" w:type="pct"/>
          </w:tcPr>
          <w:p w14:paraId="3BC6D5D8" w14:textId="330501A1" w:rsidR="001816EB" w:rsidRPr="00A35CE3" w:rsidRDefault="001816EB" w:rsidP="001816EB">
            <w:r>
              <w:t>ABCA7</w:t>
            </w:r>
          </w:p>
        </w:tc>
        <w:tc>
          <w:tcPr>
            <w:tcW w:w="694" w:type="pct"/>
            <w:noWrap/>
            <w:hideMark/>
          </w:tcPr>
          <w:p w14:paraId="59F3C581" w14:textId="7849A188" w:rsidR="001816EB" w:rsidRPr="00A35CE3" w:rsidRDefault="001816EB" w:rsidP="001816EB">
            <w:r w:rsidRPr="00A35CE3">
              <w:t>0.173605</w:t>
            </w:r>
          </w:p>
        </w:tc>
        <w:tc>
          <w:tcPr>
            <w:tcW w:w="694" w:type="pct"/>
            <w:noWrap/>
            <w:hideMark/>
          </w:tcPr>
          <w:p w14:paraId="77ECC685" w14:textId="77777777" w:rsidR="001816EB" w:rsidRPr="00A35CE3" w:rsidRDefault="001816EB" w:rsidP="001816EB">
            <w:r w:rsidRPr="00A35CE3">
              <w:t>0.997541</w:t>
            </w:r>
          </w:p>
        </w:tc>
        <w:tc>
          <w:tcPr>
            <w:tcW w:w="694" w:type="pct"/>
            <w:noWrap/>
            <w:hideMark/>
          </w:tcPr>
          <w:p w14:paraId="5188C24B" w14:textId="77777777" w:rsidR="001816EB" w:rsidRPr="00A35CE3" w:rsidRDefault="001816EB" w:rsidP="001816EB">
            <w:r w:rsidRPr="00A35CE3">
              <w:t>0.149672</w:t>
            </w:r>
          </w:p>
        </w:tc>
        <w:tc>
          <w:tcPr>
            <w:tcW w:w="691" w:type="pct"/>
            <w:noWrap/>
            <w:hideMark/>
          </w:tcPr>
          <w:p w14:paraId="06929955" w14:textId="77777777" w:rsidR="001816EB" w:rsidRPr="00A35CE3" w:rsidRDefault="001816EB" w:rsidP="001816EB">
            <w:r w:rsidRPr="00A35CE3">
              <w:t>0.993595</w:t>
            </w:r>
          </w:p>
        </w:tc>
      </w:tr>
      <w:tr w:rsidR="001816EB" w:rsidRPr="00A35CE3" w14:paraId="729FB6E8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43B1351F" w14:textId="77777777" w:rsidR="001816EB" w:rsidRPr="00A35CE3" w:rsidRDefault="001816EB" w:rsidP="001816EB">
            <w:r w:rsidRPr="00A35CE3">
              <w:t>rs429358</w:t>
            </w:r>
          </w:p>
        </w:tc>
        <w:tc>
          <w:tcPr>
            <w:tcW w:w="1388" w:type="pct"/>
          </w:tcPr>
          <w:p w14:paraId="538DDBE4" w14:textId="621C5C59" w:rsidR="001816EB" w:rsidRPr="00A35CE3" w:rsidRDefault="001816EB" w:rsidP="001816EB">
            <w:r>
              <w:t>APOE</w:t>
            </w:r>
          </w:p>
        </w:tc>
        <w:tc>
          <w:tcPr>
            <w:tcW w:w="694" w:type="pct"/>
            <w:noWrap/>
            <w:hideMark/>
          </w:tcPr>
          <w:p w14:paraId="004FB757" w14:textId="560687A0" w:rsidR="001816EB" w:rsidRPr="00A35CE3" w:rsidRDefault="001816EB" w:rsidP="001816EB">
            <w:r w:rsidRPr="00A35CE3">
              <w:t>0.15407</w:t>
            </w:r>
          </w:p>
        </w:tc>
        <w:tc>
          <w:tcPr>
            <w:tcW w:w="694" w:type="pct"/>
            <w:noWrap/>
            <w:hideMark/>
          </w:tcPr>
          <w:p w14:paraId="0D392640" w14:textId="77777777" w:rsidR="001816EB" w:rsidRPr="00A35CE3" w:rsidRDefault="001816EB" w:rsidP="001816EB">
            <w:r w:rsidRPr="00A35CE3">
              <w:t>1</w:t>
            </w:r>
          </w:p>
        </w:tc>
        <w:tc>
          <w:tcPr>
            <w:tcW w:w="694" w:type="pct"/>
            <w:noWrap/>
            <w:hideMark/>
          </w:tcPr>
          <w:p w14:paraId="647D2E14" w14:textId="77777777" w:rsidR="001816EB" w:rsidRPr="00A35CE3" w:rsidRDefault="001816EB" w:rsidP="001816EB">
            <w:r w:rsidRPr="00A35CE3">
              <w:t>0.140253</w:t>
            </w:r>
          </w:p>
        </w:tc>
        <w:tc>
          <w:tcPr>
            <w:tcW w:w="691" w:type="pct"/>
            <w:noWrap/>
            <w:hideMark/>
          </w:tcPr>
          <w:p w14:paraId="315DB2C3" w14:textId="77777777" w:rsidR="001816EB" w:rsidRPr="00A35CE3" w:rsidRDefault="001816EB" w:rsidP="001816EB">
            <w:r w:rsidRPr="00A35CE3">
              <w:t>1</w:t>
            </w:r>
          </w:p>
        </w:tc>
      </w:tr>
      <w:tr w:rsidR="001816EB" w:rsidRPr="00A35CE3" w14:paraId="59CF30EA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7438DAD7" w14:textId="77777777" w:rsidR="001816EB" w:rsidRPr="00A35CE3" w:rsidRDefault="001816EB" w:rsidP="001816EB">
            <w:r w:rsidRPr="00A35CE3">
              <w:t>rs7412</w:t>
            </w:r>
          </w:p>
        </w:tc>
        <w:tc>
          <w:tcPr>
            <w:tcW w:w="1388" w:type="pct"/>
          </w:tcPr>
          <w:p w14:paraId="31D7024B" w14:textId="750F9A85" w:rsidR="001816EB" w:rsidRPr="00A35CE3" w:rsidRDefault="001816EB" w:rsidP="001816EB">
            <w:r>
              <w:t>APOE</w:t>
            </w:r>
          </w:p>
        </w:tc>
        <w:tc>
          <w:tcPr>
            <w:tcW w:w="694" w:type="pct"/>
            <w:noWrap/>
            <w:hideMark/>
          </w:tcPr>
          <w:p w14:paraId="44304DFC" w14:textId="0439A0B5" w:rsidR="001816EB" w:rsidRPr="00A35CE3" w:rsidRDefault="001816EB" w:rsidP="001816EB">
            <w:r w:rsidRPr="00A35CE3">
              <w:t>0.07999</w:t>
            </w:r>
          </w:p>
        </w:tc>
        <w:tc>
          <w:tcPr>
            <w:tcW w:w="694" w:type="pct"/>
            <w:noWrap/>
            <w:hideMark/>
          </w:tcPr>
          <w:p w14:paraId="0C2C9B56" w14:textId="77777777" w:rsidR="001816EB" w:rsidRPr="00A35CE3" w:rsidRDefault="001816EB" w:rsidP="001816EB">
            <w:r w:rsidRPr="00A35CE3">
              <w:t>1</w:t>
            </w:r>
          </w:p>
        </w:tc>
        <w:tc>
          <w:tcPr>
            <w:tcW w:w="694" w:type="pct"/>
            <w:noWrap/>
            <w:hideMark/>
          </w:tcPr>
          <w:p w14:paraId="264FDD1A" w14:textId="77777777" w:rsidR="001816EB" w:rsidRPr="00A35CE3" w:rsidRDefault="001816EB" w:rsidP="001816EB">
            <w:r w:rsidRPr="00A35CE3">
              <w:t>0.073903</w:t>
            </w:r>
          </w:p>
        </w:tc>
        <w:tc>
          <w:tcPr>
            <w:tcW w:w="691" w:type="pct"/>
            <w:noWrap/>
            <w:hideMark/>
          </w:tcPr>
          <w:p w14:paraId="60E20463" w14:textId="77777777" w:rsidR="001816EB" w:rsidRPr="00A35CE3" w:rsidRDefault="001816EB" w:rsidP="001816EB">
            <w:r w:rsidRPr="00A35CE3">
              <w:t>1</w:t>
            </w:r>
          </w:p>
        </w:tc>
      </w:tr>
      <w:tr w:rsidR="001816EB" w:rsidRPr="00A35CE3" w14:paraId="235A4266" w14:textId="77777777" w:rsidTr="001816EB">
        <w:trPr>
          <w:trHeight w:val="290"/>
        </w:trPr>
        <w:tc>
          <w:tcPr>
            <w:tcW w:w="840" w:type="pct"/>
            <w:noWrap/>
            <w:hideMark/>
          </w:tcPr>
          <w:p w14:paraId="7C9470DF" w14:textId="77777777" w:rsidR="001816EB" w:rsidRPr="00A35CE3" w:rsidRDefault="001816EB" w:rsidP="001816EB">
            <w:r w:rsidRPr="00A35CE3">
              <w:t>rs7274581</w:t>
            </w:r>
          </w:p>
        </w:tc>
        <w:tc>
          <w:tcPr>
            <w:tcW w:w="1388" w:type="pct"/>
          </w:tcPr>
          <w:p w14:paraId="5E7A3938" w14:textId="72A7D880" w:rsidR="001816EB" w:rsidRPr="00A35CE3" w:rsidRDefault="001816EB" w:rsidP="001816EB">
            <w:r>
              <w:t>CASS4</w:t>
            </w:r>
          </w:p>
        </w:tc>
        <w:tc>
          <w:tcPr>
            <w:tcW w:w="694" w:type="pct"/>
            <w:noWrap/>
            <w:hideMark/>
          </w:tcPr>
          <w:p w14:paraId="65BB227B" w14:textId="207FB61D" w:rsidR="001816EB" w:rsidRPr="00A35CE3" w:rsidRDefault="001816EB" w:rsidP="001816EB">
            <w:r w:rsidRPr="00A35CE3">
              <w:t>0.08597</w:t>
            </w:r>
          </w:p>
        </w:tc>
        <w:tc>
          <w:tcPr>
            <w:tcW w:w="694" w:type="pct"/>
            <w:noWrap/>
            <w:hideMark/>
          </w:tcPr>
          <w:p w14:paraId="5726B21B" w14:textId="77777777" w:rsidR="001816EB" w:rsidRPr="00A35CE3" w:rsidRDefault="001816EB" w:rsidP="001816EB">
            <w:r w:rsidRPr="00A35CE3">
              <w:t>0.986035</w:t>
            </w:r>
          </w:p>
        </w:tc>
        <w:tc>
          <w:tcPr>
            <w:tcW w:w="694" w:type="pct"/>
            <w:noWrap/>
            <w:hideMark/>
          </w:tcPr>
          <w:p w14:paraId="028BA575" w14:textId="77777777" w:rsidR="001816EB" w:rsidRPr="00A35CE3" w:rsidRDefault="001816EB" w:rsidP="001816EB">
            <w:r w:rsidRPr="00A35CE3">
              <w:t>0.106356</w:t>
            </w:r>
          </w:p>
        </w:tc>
        <w:tc>
          <w:tcPr>
            <w:tcW w:w="691" w:type="pct"/>
            <w:noWrap/>
            <w:hideMark/>
          </w:tcPr>
          <w:p w14:paraId="42571F58" w14:textId="77777777" w:rsidR="001816EB" w:rsidRPr="00A35CE3" w:rsidRDefault="001816EB" w:rsidP="001816EB">
            <w:r w:rsidRPr="00A35CE3">
              <w:t>0.968783</w:t>
            </w:r>
          </w:p>
        </w:tc>
      </w:tr>
    </w:tbl>
    <w:p w14:paraId="4F6E381D" w14:textId="77777777" w:rsidR="00D63114" w:rsidRDefault="00D63114" w:rsidP="00AD0F5D">
      <w:pPr>
        <w:rPr>
          <w:b/>
          <w:bCs/>
        </w:rPr>
      </w:pPr>
    </w:p>
    <w:p w14:paraId="0253EC03" w14:textId="77777777" w:rsidR="0077109A" w:rsidRDefault="0077109A" w:rsidP="00D63114">
      <w:pPr>
        <w:pStyle w:val="Heading1"/>
      </w:pPr>
      <w:bookmarkStart w:id="0" w:name="_Hlk76036235"/>
    </w:p>
    <w:p w14:paraId="3FD304AB" w14:textId="77777777" w:rsidR="0077109A" w:rsidRDefault="0077109A">
      <w:pPr>
        <w:rPr>
          <w:rFonts w:ascii="Arial" w:eastAsiaTheme="majorEastAsia" w:hAnsi="Arial" w:cstheme="majorBidi"/>
          <w:b/>
          <w:sz w:val="24"/>
          <w:szCs w:val="32"/>
        </w:rPr>
      </w:pPr>
      <w:r>
        <w:br w:type="page"/>
      </w:r>
    </w:p>
    <w:p w14:paraId="58B1FBD9" w14:textId="6891E38A" w:rsidR="00AD0F5D" w:rsidRDefault="00463740" w:rsidP="00D63114">
      <w:pPr>
        <w:pStyle w:val="Heading1"/>
      </w:pPr>
      <w:r w:rsidRPr="004D58E8">
        <w:lastRenderedPageBreak/>
        <w:t xml:space="preserve">Table S4: </w:t>
      </w:r>
      <w:r w:rsidR="00D63114" w:rsidRPr="004D58E8">
        <w:t>Regression analyses</w:t>
      </w:r>
      <w:r w:rsidR="00D63114">
        <w:t xml:space="preserve"> for secondary outcomes </w:t>
      </w:r>
      <w:bookmarkEnd w:id="0"/>
      <w:r w:rsidR="00D63114">
        <w:t>with z-GRS excluding APOE as expos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5"/>
        <w:gridCol w:w="1178"/>
        <w:gridCol w:w="785"/>
        <w:gridCol w:w="674"/>
        <w:gridCol w:w="939"/>
        <w:gridCol w:w="1472"/>
        <w:gridCol w:w="1363"/>
      </w:tblGrid>
      <w:tr w:rsidR="0077109A" w:rsidRPr="004D58E8" w14:paraId="78E252C7" w14:textId="2E83C2A5" w:rsidTr="00AC6143">
        <w:trPr>
          <w:trHeight w:val="290"/>
        </w:trPr>
        <w:tc>
          <w:tcPr>
            <w:tcW w:w="14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BCF8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1" w:name="_Hlk76040932"/>
            <w:r w:rsidRPr="004D58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endent variable</w:t>
            </w:r>
          </w:p>
        </w:tc>
        <w:tc>
          <w:tcPr>
            <w:tcW w:w="19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5ABA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8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042E0" w14:textId="2CFF89F1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th Asian participants, Coeff/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, p-value)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CF0C36" w14:textId="7F22D0C5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 participants, Coeff/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, p-value)</w:t>
            </w:r>
          </w:p>
        </w:tc>
      </w:tr>
      <w:tr w:rsidR="0077109A" w:rsidRPr="004D58E8" w14:paraId="6B2E48D5" w14:textId="1514260C" w:rsidTr="00AC6143">
        <w:trPr>
          <w:trHeight w:val="560"/>
        </w:trPr>
        <w:tc>
          <w:tcPr>
            <w:tcW w:w="14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EA078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DEF5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/OR*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1BCB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1CD3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C1F0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8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DF4A0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99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1045734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7109A" w:rsidRPr="004D58E8" w14:paraId="61279FF1" w14:textId="5E922C3F" w:rsidTr="0077109A">
        <w:trPr>
          <w:trHeight w:val="29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1BF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Family history of dementia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EBA8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5BC2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DF25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54BA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D2595" w14:textId="758E0573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(0.85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39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85C3B" w14:textId="4091AF45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 (0.86-1.10, 0.689)</w:t>
            </w:r>
          </w:p>
        </w:tc>
      </w:tr>
      <w:tr w:rsidR="0077109A" w:rsidRPr="004D58E8" w14:paraId="150EA42B" w14:textId="43B71A20" w:rsidTr="0077109A">
        <w:trPr>
          <w:trHeight w:val="29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C016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Reaction tim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D62B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2916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0.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CF0A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8642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745D4" w14:textId="6E097085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3 to 5.42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21D88" w14:textId="03DC69CD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23 (-3.51 to 3.05, 0.892)</w:t>
            </w:r>
          </w:p>
        </w:tc>
      </w:tr>
      <w:tr w:rsidR="0077109A" w:rsidRPr="004D58E8" w14:paraId="578F60D4" w14:textId="4EE3D76D" w:rsidTr="0077109A">
        <w:trPr>
          <w:trHeight w:val="29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CA67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Hippocampal volum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C7E0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10.6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E352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18.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9FE0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3.3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1B2F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BA67F" w14:textId="13092B43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55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(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.91 to 96.01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4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C5574" w14:textId="0CB024AA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75 (-36.62 to 172.11, 0.203</w:t>
            </w:r>
          </w:p>
        </w:tc>
      </w:tr>
      <w:tr w:rsidR="0077109A" w:rsidRPr="004D58E8" w14:paraId="6837A914" w14:textId="5AF70959" w:rsidTr="0077109A">
        <w:trPr>
          <w:trHeight w:val="58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873F" w14:textId="77777777" w:rsidR="0077109A" w:rsidRPr="004D58E8" w:rsidRDefault="0077109A" w:rsidP="004D5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Amygdala volum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5ABF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3.0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995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-6.8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E497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35D3" w14:textId="77777777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B8AC5" w14:textId="375AC613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79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9 to 75.46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Pr="004D58E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E7CBD" w14:textId="5A7A0B89" w:rsidR="0077109A" w:rsidRPr="004D58E8" w:rsidRDefault="0077109A" w:rsidP="004D5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00 (-37.49 to 69.50, 0.558)</w:t>
            </w:r>
          </w:p>
        </w:tc>
      </w:tr>
    </w:tbl>
    <w:p w14:paraId="58DAC606" w14:textId="21F68CD1" w:rsidR="00D63114" w:rsidRPr="00A31C36" w:rsidRDefault="00D63114" w:rsidP="00D63114">
      <w:pPr>
        <w:pStyle w:val="EndNoteBibliography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*</w:t>
      </w:r>
      <w:r w:rsidR="007D310C" w:rsidRPr="007D310C">
        <w:rPr>
          <w:b/>
          <w:bCs/>
          <w:sz w:val="16"/>
          <w:szCs w:val="16"/>
        </w:rPr>
        <w:t xml:space="preserve"> </w:t>
      </w:r>
      <w:r w:rsidR="007D310C">
        <w:rPr>
          <w:b/>
          <w:bCs/>
          <w:sz w:val="16"/>
          <w:szCs w:val="16"/>
        </w:rPr>
        <w:t xml:space="preserve">Coefficient for linear regression and Odds ratio for logistic regression </w:t>
      </w:r>
      <w:r>
        <w:rPr>
          <w:b/>
          <w:bCs/>
          <w:sz w:val="16"/>
          <w:szCs w:val="16"/>
        </w:rPr>
        <w:t>after age, sex</w:t>
      </w:r>
      <w:r w:rsidR="007D310C">
        <w:rPr>
          <w:b/>
          <w:bCs/>
          <w:sz w:val="16"/>
          <w:szCs w:val="16"/>
        </w:rPr>
        <w:t>,</w:t>
      </w:r>
      <w:r>
        <w:rPr>
          <w:b/>
          <w:bCs/>
          <w:sz w:val="16"/>
          <w:szCs w:val="16"/>
        </w:rPr>
        <w:t xml:space="preserve"> </w:t>
      </w:r>
      <w:r w:rsidR="007D310C">
        <w:rPr>
          <w:b/>
          <w:bCs/>
          <w:sz w:val="16"/>
          <w:szCs w:val="16"/>
        </w:rPr>
        <w:t xml:space="preserve">genetic ancestry </w:t>
      </w:r>
      <w:r>
        <w:rPr>
          <w:b/>
          <w:bCs/>
          <w:sz w:val="16"/>
          <w:szCs w:val="16"/>
        </w:rPr>
        <w:t>and genetic principal component adjustment (and brain volume for hippocampal and amygdala volume regressions), LCI=Lower confidence interval, UCI=Upper confidence interval</w:t>
      </w:r>
    </w:p>
    <w:bookmarkEnd w:id="1"/>
    <w:p w14:paraId="611F2163" w14:textId="77777777" w:rsidR="00D63114" w:rsidRDefault="00D63114" w:rsidP="00AD0F5D"/>
    <w:p w14:paraId="424E62F9" w14:textId="77777777" w:rsidR="00FE75EC" w:rsidRDefault="00FE75EC">
      <w:pPr>
        <w:rPr>
          <w:rFonts w:ascii="Arial" w:eastAsiaTheme="majorEastAsia" w:hAnsi="Arial" w:cstheme="majorBidi"/>
          <w:b/>
          <w:sz w:val="24"/>
          <w:szCs w:val="32"/>
        </w:rPr>
      </w:pPr>
      <w:r>
        <w:br w:type="page"/>
      </w:r>
    </w:p>
    <w:p w14:paraId="528E612D" w14:textId="1EBC7BBB" w:rsidR="00B07164" w:rsidRDefault="00463740" w:rsidP="00B07164">
      <w:pPr>
        <w:pStyle w:val="Heading1"/>
      </w:pPr>
      <w:r>
        <w:lastRenderedPageBreak/>
        <w:t xml:space="preserve">Table S5: </w:t>
      </w:r>
      <w:r w:rsidR="00B07164">
        <w:t xml:space="preserve">Baseline characteristics of participants by genetic </w:t>
      </w:r>
      <w:r w:rsidR="000F02AA">
        <w:t>ancestry</w:t>
      </w:r>
      <w:r w:rsidR="00B07164">
        <w:t xml:space="preserve"> grou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065"/>
        <w:gridCol w:w="1564"/>
        <w:gridCol w:w="1541"/>
        <w:gridCol w:w="1590"/>
      </w:tblGrid>
      <w:tr w:rsidR="00343E0D" w:rsidRPr="00343E0D" w14:paraId="105BF9CF" w14:textId="77777777" w:rsidTr="00BF0A6D">
        <w:trPr>
          <w:trHeight w:val="58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775A02F4" w14:textId="77777777" w:rsidR="00343E0D" w:rsidRPr="00343E0D" w:rsidRDefault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Characteristic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53303F61" w14:textId="77777777" w:rsidR="00343E0D" w:rsidRPr="00343E0D" w:rsidRDefault="00343E0D">
            <w:pPr>
              <w:rPr>
                <w:b/>
                <w:bCs/>
              </w:rPr>
            </w:pPr>
          </w:p>
        </w:tc>
        <w:tc>
          <w:tcPr>
            <w:tcW w:w="1564" w:type="dxa"/>
            <w:hideMark/>
          </w:tcPr>
          <w:p w14:paraId="7CFC4613" w14:textId="7B069517" w:rsidR="00343E0D" w:rsidRPr="00343E0D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White</w:t>
            </w:r>
            <w:r w:rsidR="00FB53FA">
              <w:rPr>
                <w:b/>
                <w:bCs/>
              </w:rPr>
              <w:t xml:space="preserve"> British</w:t>
            </w:r>
            <w:r w:rsidRPr="00343E0D">
              <w:rPr>
                <w:b/>
                <w:bCs/>
              </w:rPr>
              <w:t xml:space="preserve"> (N=</w:t>
            </w:r>
            <w:r w:rsidR="00314F01" w:rsidRPr="00314F01">
              <w:rPr>
                <w:b/>
                <w:bCs/>
              </w:rPr>
              <w:t>368,277</w:t>
            </w:r>
            <w:r w:rsidRPr="00343E0D">
              <w:rPr>
                <w:b/>
                <w:bCs/>
              </w:rPr>
              <w:t>)</w:t>
            </w:r>
          </w:p>
        </w:tc>
        <w:tc>
          <w:tcPr>
            <w:tcW w:w="1541" w:type="dxa"/>
            <w:hideMark/>
          </w:tcPr>
          <w:p w14:paraId="75193EEF" w14:textId="46929D73" w:rsidR="00343E0D" w:rsidRPr="00343E0D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South Asian (N=</w:t>
            </w:r>
            <w:r w:rsidR="00314F01" w:rsidRPr="00314F01">
              <w:rPr>
                <w:b/>
                <w:bCs/>
              </w:rPr>
              <w:t>7,869</w:t>
            </w:r>
            <w:r w:rsidRPr="00343E0D">
              <w:rPr>
                <w:b/>
                <w:bCs/>
              </w:rPr>
              <w:t>)</w:t>
            </w:r>
          </w:p>
        </w:tc>
        <w:tc>
          <w:tcPr>
            <w:tcW w:w="1590" w:type="dxa"/>
            <w:hideMark/>
          </w:tcPr>
          <w:p w14:paraId="56B665D6" w14:textId="77777777" w:rsidR="00544421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 xml:space="preserve">Black </w:t>
            </w:r>
          </w:p>
          <w:p w14:paraId="649056BA" w14:textId="01AF15A1" w:rsidR="00343E0D" w:rsidRPr="00343E0D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(N=</w:t>
            </w:r>
            <w:r w:rsidR="00314F01" w:rsidRPr="00314F01">
              <w:rPr>
                <w:b/>
                <w:bCs/>
              </w:rPr>
              <w:t>8,413</w:t>
            </w:r>
            <w:r w:rsidRPr="00343E0D">
              <w:rPr>
                <w:b/>
                <w:bCs/>
              </w:rPr>
              <w:t>)</w:t>
            </w:r>
          </w:p>
        </w:tc>
      </w:tr>
      <w:tr w:rsidR="00343E0D" w:rsidRPr="00343E0D" w14:paraId="17B052A8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338B44AE" w14:textId="77777777" w:rsidR="00343E0D" w:rsidRPr="00343E0D" w:rsidRDefault="00343E0D">
            <w:r w:rsidRPr="00343E0D">
              <w:t>Age (mean, SD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00D68FD2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42581F24" w14:textId="77777777" w:rsidR="00343E0D" w:rsidRPr="00343E0D" w:rsidRDefault="00343E0D" w:rsidP="00343E0D">
            <w:r w:rsidRPr="00343E0D">
              <w:t>56.8 (8.0)</w:t>
            </w:r>
          </w:p>
        </w:tc>
        <w:tc>
          <w:tcPr>
            <w:tcW w:w="1541" w:type="dxa"/>
            <w:noWrap/>
            <w:hideMark/>
          </w:tcPr>
          <w:p w14:paraId="49AF763B" w14:textId="58C54CC6" w:rsidR="00343E0D" w:rsidRPr="00343E0D" w:rsidRDefault="00343E0D" w:rsidP="00343E0D">
            <w:r w:rsidRPr="00343E0D">
              <w:t>53.</w:t>
            </w:r>
            <w:r w:rsidR="004323ED">
              <w:t>6</w:t>
            </w:r>
            <w:r w:rsidRPr="00343E0D">
              <w:t xml:space="preserve"> (8.</w:t>
            </w:r>
            <w:r w:rsidR="004323ED">
              <w:t>5</w:t>
            </w:r>
            <w:r w:rsidRPr="00343E0D">
              <w:t>)</w:t>
            </w:r>
          </w:p>
        </w:tc>
        <w:tc>
          <w:tcPr>
            <w:tcW w:w="1590" w:type="dxa"/>
            <w:noWrap/>
            <w:hideMark/>
          </w:tcPr>
          <w:p w14:paraId="6B5785AE" w14:textId="77777777" w:rsidR="00343E0D" w:rsidRPr="00343E0D" w:rsidRDefault="00343E0D" w:rsidP="00343E0D">
            <w:r w:rsidRPr="00343E0D">
              <w:t>51.8 (8.1)</w:t>
            </w:r>
          </w:p>
        </w:tc>
      </w:tr>
      <w:tr w:rsidR="00343E0D" w:rsidRPr="00343E0D" w14:paraId="0F4B97CF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625FC6FA" w14:textId="77777777" w:rsidR="00343E0D" w:rsidRPr="00343E0D" w:rsidRDefault="00343E0D">
            <w:r w:rsidRPr="00343E0D">
              <w:t>N(%) female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0F615DC2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25569566" w14:textId="0B117A60" w:rsidR="00343E0D" w:rsidRPr="00343E0D" w:rsidRDefault="00314F01" w:rsidP="00343E0D">
            <w:r w:rsidRPr="00314F01">
              <w:t xml:space="preserve">198,200 </w:t>
            </w:r>
            <w:r w:rsidR="00343E0D" w:rsidRPr="00343E0D">
              <w:t>(</w:t>
            </w:r>
            <w:r>
              <w:t>53.8</w:t>
            </w:r>
            <w:r w:rsidR="00343E0D" w:rsidRPr="00343E0D">
              <w:t>)</w:t>
            </w:r>
          </w:p>
        </w:tc>
        <w:tc>
          <w:tcPr>
            <w:tcW w:w="1541" w:type="dxa"/>
            <w:noWrap/>
            <w:hideMark/>
          </w:tcPr>
          <w:p w14:paraId="05AE2D32" w14:textId="45780C3A" w:rsidR="00343E0D" w:rsidRPr="00343E0D" w:rsidRDefault="00314F01" w:rsidP="00343E0D">
            <w:r w:rsidRPr="00314F01">
              <w:t xml:space="preserve">3,641 </w:t>
            </w:r>
            <w:r w:rsidR="00343E0D" w:rsidRPr="00343E0D">
              <w:t>(46</w:t>
            </w:r>
            <w:r>
              <w:t>.3</w:t>
            </w:r>
            <w:r w:rsidR="00343E0D" w:rsidRPr="00343E0D">
              <w:t>)</w:t>
            </w:r>
          </w:p>
        </w:tc>
        <w:tc>
          <w:tcPr>
            <w:tcW w:w="1590" w:type="dxa"/>
            <w:noWrap/>
            <w:hideMark/>
          </w:tcPr>
          <w:p w14:paraId="0608810E" w14:textId="76FAB6BE" w:rsidR="00343E0D" w:rsidRPr="00343E0D" w:rsidRDefault="00314F01" w:rsidP="00343E0D">
            <w:r w:rsidRPr="00314F01">
              <w:t xml:space="preserve">4,817 </w:t>
            </w:r>
            <w:r w:rsidR="00343E0D" w:rsidRPr="00343E0D">
              <w:t>(</w:t>
            </w:r>
            <w:r w:rsidR="008F23B7">
              <w:t>57</w:t>
            </w:r>
            <w:r>
              <w:t>.3</w:t>
            </w:r>
            <w:r w:rsidR="00343E0D" w:rsidRPr="00343E0D">
              <w:t>)</w:t>
            </w:r>
          </w:p>
        </w:tc>
      </w:tr>
      <w:tr w:rsidR="00343E0D" w:rsidRPr="00343E0D" w14:paraId="77DC1C97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620B89A2" w14:textId="77777777" w:rsidR="00343E0D" w:rsidRPr="00343E0D" w:rsidRDefault="00343E0D">
            <w:r w:rsidRPr="00343E0D">
              <w:t>Family history of dementia N(%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6FABF6D9" w14:textId="77777777" w:rsidR="00343E0D" w:rsidRPr="00343E0D" w:rsidRDefault="00343E0D">
            <w:r w:rsidRPr="00343E0D">
              <w:t>None</w:t>
            </w:r>
          </w:p>
        </w:tc>
        <w:tc>
          <w:tcPr>
            <w:tcW w:w="1564" w:type="dxa"/>
            <w:noWrap/>
            <w:hideMark/>
          </w:tcPr>
          <w:p w14:paraId="3329CB5C" w14:textId="6C5F9BBF" w:rsidR="00343E0D" w:rsidRPr="00343E0D" w:rsidRDefault="00314F01" w:rsidP="00343E0D">
            <w:r w:rsidRPr="00314F01">
              <w:t xml:space="preserve">321,178 </w:t>
            </w:r>
            <w:r w:rsidR="00343E0D" w:rsidRPr="00343E0D">
              <w:t>(87.2)</w:t>
            </w:r>
          </w:p>
        </w:tc>
        <w:tc>
          <w:tcPr>
            <w:tcW w:w="1541" w:type="dxa"/>
            <w:noWrap/>
            <w:hideMark/>
          </w:tcPr>
          <w:p w14:paraId="656B4AE2" w14:textId="2F7C0013" w:rsidR="00343E0D" w:rsidRPr="00343E0D" w:rsidRDefault="00314F01" w:rsidP="00343E0D">
            <w:r w:rsidRPr="00314F01">
              <w:t xml:space="preserve">7,503 </w:t>
            </w:r>
            <w:r w:rsidR="00343E0D" w:rsidRPr="00343E0D">
              <w:t>(95.4)</w:t>
            </w:r>
          </w:p>
        </w:tc>
        <w:tc>
          <w:tcPr>
            <w:tcW w:w="1590" w:type="dxa"/>
            <w:noWrap/>
            <w:hideMark/>
          </w:tcPr>
          <w:p w14:paraId="60249E5C" w14:textId="6BEA9C35" w:rsidR="00343E0D" w:rsidRPr="00343E0D" w:rsidRDefault="00314F01" w:rsidP="00343E0D">
            <w:r w:rsidRPr="00314F01">
              <w:t xml:space="preserve">7,934 </w:t>
            </w:r>
            <w:r w:rsidR="00343E0D" w:rsidRPr="00343E0D">
              <w:t>(94.</w:t>
            </w:r>
            <w:r w:rsidR="00E76A45">
              <w:t>3</w:t>
            </w:r>
            <w:r w:rsidR="00343E0D" w:rsidRPr="00343E0D">
              <w:t>)</w:t>
            </w:r>
          </w:p>
        </w:tc>
      </w:tr>
      <w:tr w:rsidR="00343E0D" w:rsidRPr="00343E0D" w14:paraId="668F07A3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5241BFA5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3F620145" w14:textId="77777777" w:rsidR="00343E0D" w:rsidRPr="00343E0D" w:rsidRDefault="00343E0D">
            <w:r w:rsidRPr="00343E0D">
              <w:t>One parent</w:t>
            </w:r>
          </w:p>
        </w:tc>
        <w:tc>
          <w:tcPr>
            <w:tcW w:w="1564" w:type="dxa"/>
            <w:noWrap/>
            <w:hideMark/>
          </w:tcPr>
          <w:p w14:paraId="2DD79639" w14:textId="1C658736" w:rsidR="00343E0D" w:rsidRPr="00343E0D" w:rsidRDefault="00314F01" w:rsidP="00343E0D">
            <w:r w:rsidRPr="00314F01">
              <w:t xml:space="preserve">45,176 </w:t>
            </w:r>
            <w:r w:rsidR="00343E0D" w:rsidRPr="00343E0D">
              <w:t>(12.3)</w:t>
            </w:r>
          </w:p>
        </w:tc>
        <w:tc>
          <w:tcPr>
            <w:tcW w:w="1541" w:type="dxa"/>
            <w:noWrap/>
            <w:hideMark/>
          </w:tcPr>
          <w:p w14:paraId="42AAE099" w14:textId="3E135D25" w:rsidR="00343E0D" w:rsidRPr="00343E0D" w:rsidRDefault="00314F01" w:rsidP="00343E0D">
            <w:r w:rsidRPr="00314F01">
              <w:t>348</w:t>
            </w:r>
            <w:r w:rsidR="00E76A45" w:rsidRPr="00E76A45">
              <w:t xml:space="preserve"> </w:t>
            </w:r>
            <w:r w:rsidR="00343E0D" w:rsidRPr="00343E0D">
              <w:t>(4.4)</w:t>
            </w:r>
          </w:p>
        </w:tc>
        <w:tc>
          <w:tcPr>
            <w:tcW w:w="1590" w:type="dxa"/>
            <w:noWrap/>
            <w:hideMark/>
          </w:tcPr>
          <w:p w14:paraId="307729E5" w14:textId="2CA84A57" w:rsidR="00343E0D" w:rsidRPr="00343E0D" w:rsidRDefault="00314F01" w:rsidP="00343E0D">
            <w:r w:rsidRPr="00314F01">
              <w:t>464</w:t>
            </w:r>
            <w:r w:rsidR="00E76A45">
              <w:t xml:space="preserve"> </w:t>
            </w:r>
            <w:r w:rsidR="00343E0D" w:rsidRPr="00343E0D">
              <w:t>(5.</w:t>
            </w:r>
            <w:r>
              <w:t>5</w:t>
            </w:r>
            <w:r w:rsidR="00343E0D" w:rsidRPr="00343E0D">
              <w:t>)</w:t>
            </w:r>
          </w:p>
        </w:tc>
      </w:tr>
      <w:tr w:rsidR="00343E0D" w:rsidRPr="00343E0D" w14:paraId="47E607BA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1824E311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5A27B766" w14:textId="77777777" w:rsidR="00343E0D" w:rsidRPr="00343E0D" w:rsidRDefault="00343E0D">
            <w:r w:rsidRPr="00343E0D">
              <w:t>Both parents</w:t>
            </w:r>
          </w:p>
        </w:tc>
        <w:tc>
          <w:tcPr>
            <w:tcW w:w="1564" w:type="dxa"/>
            <w:noWrap/>
            <w:hideMark/>
          </w:tcPr>
          <w:p w14:paraId="40B3B50C" w14:textId="6497A2B2" w:rsidR="00343E0D" w:rsidRPr="00343E0D" w:rsidRDefault="00314F01" w:rsidP="00343E0D">
            <w:r w:rsidRPr="00314F01">
              <w:t xml:space="preserve">1,923 </w:t>
            </w:r>
            <w:r w:rsidR="00343E0D" w:rsidRPr="00343E0D">
              <w:t>(0.5)</w:t>
            </w:r>
          </w:p>
        </w:tc>
        <w:tc>
          <w:tcPr>
            <w:tcW w:w="1541" w:type="dxa"/>
            <w:noWrap/>
            <w:hideMark/>
          </w:tcPr>
          <w:p w14:paraId="493563E7" w14:textId="718EA20B" w:rsidR="00343E0D" w:rsidRPr="00343E0D" w:rsidRDefault="00314F01" w:rsidP="00343E0D">
            <w:r>
              <w:t>18</w:t>
            </w:r>
            <w:r w:rsidR="00E76A45">
              <w:t xml:space="preserve"> </w:t>
            </w:r>
            <w:r w:rsidR="00343E0D" w:rsidRPr="00343E0D">
              <w:t>(0.</w:t>
            </w:r>
            <w:r>
              <w:t>2</w:t>
            </w:r>
            <w:r w:rsidR="00343E0D" w:rsidRPr="00343E0D">
              <w:t>)</w:t>
            </w:r>
          </w:p>
        </w:tc>
        <w:tc>
          <w:tcPr>
            <w:tcW w:w="1590" w:type="dxa"/>
            <w:noWrap/>
            <w:hideMark/>
          </w:tcPr>
          <w:p w14:paraId="204666E4" w14:textId="50829202" w:rsidR="00343E0D" w:rsidRPr="00343E0D" w:rsidRDefault="00343E0D" w:rsidP="00343E0D">
            <w:r w:rsidRPr="00343E0D">
              <w:t>1</w:t>
            </w:r>
            <w:r w:rsidR="00314F01">
              <w:t>5</w:t>
            </w:r>
            <w:r w:rsidR="00E76A45">
              <w:t xml:space="preserve"> </w:t>
            </w:r>
            <w:r w:rsidRPr="00343E0D">
              <w:t>(0.2)</w:t>
            </w:r>
          </w:p>
        </w:tc>
      </w:tr>
      <w:tr w:rsidR="00343E0D" w:rsidRPr="00343E0D" w14:paraId="65774B65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5EC34EAC" w14:textId="77777777" w:rsidR="00343E0D" w:rsidRPr="00343E0D" w:rsidRDefault="00343E0D">
            <w:r w:rsidRPr="00343E0D">
              <w:t>ε2 allele N(%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05AE101A" w14:textId="77777777" w:rsidR="00343E0D" w:rsidRPr="00343E0D" w:rsidRDefault="00343E0D">
            <w:r w:rsidRPr="00343E0D">
              <w:t>0</w:t>
            </w:r>
          </w:p>
        </w:tc>
        <w:tc>
          <w:tcPr>
            <w:tcW w:w="1564" w:type="dxa"/>
            <w:noWrap/>
            <w:hideMark/>
          </w:tcPr>
          <w:p w14:paraId="01AC7357" w14:textId="56221C05" w:rsidR="00343E0D" w:rsidRPr="00343E0D" w:rsidRDefault="00314F01" w:rsidP="00343E0D">
            <w:r w:rsidRPr="00314F01">
              <w:t xml:space="preserve">320,807 </w:t>
            </w:r>
            <w:r w:rsidR="00343E0D" w:rsidRPr="00343E0D">
              <w:t>(</w:t>
            </w:r>
            <w:r>
              <w:t>87.1</w:t>
            </w:r>
            <w:r w:rsidR="00343E0D" w:rsidRPr="00343E0D">
              <w:t>)</w:t>
            </w:r>
          </w:p>
        </w:tc>
        <w:tc>
          <w:tcPr>
            <w:tcW w:w="1541" w:type="dxa"/>
            <w:noWrap/>
            <w:hideMark/>
          </w:tcPr>
          <w:p w14:paraId="4FD1856E" w14:textId="70DB77BA" w:rsidR="00343E0D" w:rsidRPr="00343E0D" w:rsidRDefault="00314F01" w:rsidP="00343E0D">
            <w:r w:rsidRPr="00314F01">
              <w:t xml:space="preserve">7,296 </w:t>
            </w:r>
            <w:r w:rsidR="00343E0D" w:rsidRPr="00343E0D">
              <w:t>(</w:t>
            </w:r>
            <w:r>
              <w:t>92.7</w:t>
            </w:r>
            <w:r w:rsidR="00343E0D" w:rsidRPr="00343E0D">
              <w:t>)</w:t>
            </w:r>
          </w:p>
        </w:tc>
        <w:tc>
          <w:tcPr>
            <w:tcW w:w="1590" w:type="dxa"/>
            <w:noWrap/>
            <w:hideMark/>
          </w:tcPr>
          <w:p w14:paraId="33F8A8FA" w14:textId="47FB11DE" w:rsidR="00343E0D" w:rsidRPr="00343E0D" w:rsidRDefault="00314F01" w:rsidP="00343E0D">
            <w:r w:rsidRPr="00314F01">
              <w:t xml:space="preserve">7,125 </w:t>
            </w:r>
            <w:r w:rsidR="00343E0D" w:rsidRPr="00343E0D">
              <w:t>(</w:t>
            </w:r>
            <w:r>
              <w:t>84.7</w:t>
            </w:r>
            <w:r w:rsidR="00343E0D" w:rsidRPr="00343E0D">
              <w:t>)</w:t>
            </w:r>
          </w:p>
        </w:tc>
      </w:tr>
      <w:tr w:rsidR="00343E0D" w:rsidRPr="00343E0D" w14:paraId="2EF82569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2C9453F5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5165B7EB" w14:textId="77777777" w:rsidR="00343E0D" w:rsidRPr="00343E0D" w:rsidRDefault="00343E0D">
            <w:r w:rsidRPr="00343E0D">
              <w:t>1</w:t>
            </w:r>
          </w:p>
        </w:tc>
        <w:tc>
          <w:tcPr>
            <w:tcW w:w="1564" w:type="dxa"/>
            <w:noWrap/>
            <w:hideMark/>
          </w:tcPr>
          <w:p w14:paraId="464D8B03" w14:textId="3D4C1268" w:rsidR="00343E0D" w:rsidRPr="00343E0D" w:rsidRDefault="00314F01" w:rsidP="00343E0D">
            <w:r w:rsidRPr="00314F01">
              <w:t xml:space="preserve">45,160 </w:t>
            </w:r>
            <w:r w:rsidR="00343E0D" w:rsidRPr="00343E0D">
              <w:t>(</w:t>
            </w:r>
            <w:r>
              <w:t>12.3</w:t>
            </w:r>
            <w:r w:rsidR="00343E0D" w:rsidRPr="00343E0D">
              <w:t>)</w:t>
            </w:r>
          </w:p>
        </w:tc>
        <w:tc>
          <w:tcPr>
            <w:tcW w:w="1541" w:type="dxa"/>
            <w:noWrap/>
            <w:hideMark/>
          </w:tcPr>
          <w:p w14:paraId="27DAC75C" w14:textId="1FBC7EF0" w:rsidR="00343E0D" w:rsidRPr="00343E0D" w:rsidRDefault="00314F01" w:rsidP="00343E0D">
            <w:r w:rsidRPr="00314F01">
              <w:t>559</w:t>
            </w:r>
            <w:r>
              <w:t xml:space="preserve"> (7.1)</w:t>
            </w:r>
          </w:p>
        </w:tc>
        <w:tc>
          <w:tcPr>
            <w:tcW w:w="1590" w:type="dxa"/>
            <w:noWrap/>
            <w:hideMark/>
          </w:tcPr>
          <w:p w14:paraId="0F1EE306" w14:textId="5787BF03" w:rsidR="00343E0D" w:rsidRPr="00343E0D" w:rsidRDefault="00314F01" w:rsidP="00343E0D">
            <w:r w:rsidRPr="00314F01">
              <w:t>1,189</w:t>
            </w:r>
            <w:r>
              <w:t xml:space="preserve"> (14.1)</w:t>
            </w:r>
          </w:p>
        </w:tc>
      </w:tr>
      <w:tr w:rsidR="00343E0D" w:rsidRPr="00343E0D" w14:paraId="6C665CB5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00C00AE2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626E3C7E" w14:textId="77777777" w:rsidR="00343E0D" w:rsidRPr="00343E0D" w:rsidRDefault="00343E0D">
            <w:r w:rsidRPr="00343E0D">
              <w:t>2</w:t>
            </w:r>
          </w:p>
        </w:tc>
        <w:tc>
          <w:tcPr>
            <w:tcW w:w="1564" w:type="dxa"/>
            <w:noWrap/>
            <w:hideMark/>
          </w:tcPr>
          <w:p w14:paraId="3A13970D" w14:textId="1C051174" w:rsidR="00343E0D" w:rsidRPr="00343E0D" w:rsidRDefault="00343E0D" w:rsidP="00343E0D">
            <w:r w:rsidRPr="00343E0D">
              <w:t xml:space="preserve"> </w:t>
            </w:r>
            <w:r w:rsidR="00314F01" w:rsidRPr="00314F01">
              <w:t xml:space="preserve">2,314 </w:t>
            </w:r>
            <w:r w:rsidRPr="00343E0D">
              <w:t>(</w:t>
            </w:r>
            <w:r w:rsidR="00314F01">
              <w:t>0.6</w:t>
            </w:r>
            <w:r w:rsidRPr="00343E0D">
              <w:t>)</w:t>
            </w:r>
          </w:p>
        </w:tc>
        <w:tc>
          <w:tcPr>
            <w:tcW w:w="1541" w:type="dxa"/>
            <w:noWrap/>
            <w:hideMark/>
          </w:tcPr>
          <w:p w14:paraId="1C969488" w14:textId="4FEBE3B1" w:rsidR="00343E0D" w:rsidRPr="00343E0D" w:rsidRDefault="00343E0D" w:rsidP="00343E0D">
            <w:r w:rsidRPr="00343E0D">
              <w:t>1</w:t>
            </w:r>
            <w:r w:rsidR="00314F01">
              <w:t>4</w:t>
            </w:r>
            <w:r w:rsidR="00DD02B0">
              <w:t xml:space="preserve"> </w:t>
            </w:r>
            <w:r w:rsidRPr="00343E0D">
              <w:t>(0.2)</w:t>
            </w:r>
          </w:p>
        </w:tc>
        <w:tc>
          <w:tcPr>
            <w:tcW w:w="1590" w:type="dxa"/>
            <w:noWrap/>
            <w:hideMark/>
          </w:tcPr>
          <w:p w14:paraId="57CCF1D5" w14:textId="13C57C50" w:rsidR="00343E0D" w:rsidRPr="00343E0D" w:rsidRDefault="00314F01" w:rsidP="00343E0D">
            <w:r>
              <w:t>10</w:t>
            </w:r>
            <w:r w:rsidR="00DD02B0">
              <w:t>1</w:t>
            </w:r>
            <w:r>
              <w:t xml:space="preserve"> </w:t>
            </w:r>
            <w:r w:rsidR="00343E0D" w:rsidRPr="00343E0D">
              <w:t>(1.</w:t>
            </w:r>
            <w:r>
              <w:t>2</w:t>
            </w:r>
            <w:r w:rsidR="00343E0D" w:rsidRPr="00343E0D">
              <w:t>)</w:t>
            </w:r>
          </w:p>
        </w:tc>
      </w:tr>
      <w:tr w:rsidR="00343E0D" w:rsidRPr="00343E0D" w14:paraId="18515414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2DFF6DE9" w14:textId="77777777" w:rsidR="00343E0D" w:rsidRPr="00343E0D" w:rsidRDefault="00343E0D">
            <w:r w:rsidRPr="00343E0D">
              <w:t>ε4 allele N(%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3B285BB0" w14:textId="77777777" w:rsidR="00343E0D" w:rsidRPr="00343E0D" w:rsidRDefault="00343E0D">
            <w:r w:rsidRPr="00343E0D">
              <w:t>0</w:t>
            </w:r>
          </w:p>
        </w:tc>
        <w:tc>
          <w:tcPr>
            <w:tcW w:w="1564" w:type="dxa"/>
            <w:noWrap/>
            <w:hideMark/>
          </w:tcPr>
          <w:p w14:paraId="165232D3" w14:textId="01729A1F" w:rsidR="00343E0D" w:rsidRPr="00343E0D" w:rsidRDefault="00DD02B0" w:rsidP="00343E0D">
            <w:r w:rsidRPr="00DD02B0">
              <w:t xml:space="preserve">309,826 </w:t>
            </w:r>
            <w:r w:rsidR="00343E0D" w:rsidRPr="00343E0D">
              <w:t>(76.</w:t>
            </w:r>
            <w:r>
              <w:t>2</w:t>
            </w:r>
            <w:r w:rsidR="00343E0D" w:rsidRPr="00343E0D">
              <w:t>)</w:t>
            </w:r>
          </w:p>
        </w:tc>
        <w:tc>
          <w:tcPr>
            <w:tcW w:w="1541" w:type="dxa"/>
            <w:noWrap/>
            <w:hideMark/>
          </w:tcPr>
          <w:p w14:paraId="6A7491DB" w14:textId="58568DF4" w:rsidR="00343E0D" w:rsidRPr="00343E0D" w:rsidRDefault="00DD02B0" w:rsidP="00343E0D">
            <w:r w:rsidRPr="00DD02B0">
              <w:t xml:space="preserve">6,937 </w:t>
            </w:r>
            <w:r w:rsidR="00343E0D" w:rsidRPr="00343E0D">
              <w:t>(83.5)</w:t>
            </w:r>
          </w:p>
        </w:tc>
        <w:tc>
          <w:tcPr>
            <w:tcW w:w="1590" w:type="dxa"/>
            <w:noWrap/>
            <w:hideMark/>
          </w:tcPr>
          <w:p w14:paraId="150C6A29" w14:textId="49F7A9DE" w:rsidR="00343E0D" w:rsidRPr="00343E0D" w:rsidRDefault="001F7C19" w:rsidP="00343E0D">
            <w:r w:rsidRPr="001F7C19">
              <w:t xml:space="preserve">6,128 </w:t>
            </w:r>
            <w:r w:rsidR="00343E0D" w:rsidRPr="00343E0D">
              <w:t>(68.</w:t>
            </w:r>
            <w:r>
              <w:t>2</w:t>
            </w:r>
            <w:r w:rsidR="00343E0D" w:rsidRPr="00343E0D">
              <w:t>)</w:t>
            </w:r>
          </w:p>
        </w:tc>
      </w:tr>
      <w:tr w:rsidR="00343E0D" w:rsidRPr="00343E0D" w14:paraId="282EFB0F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03134B0D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1632E5A7" w14:textId="77777777" w:rsidR="00343E0D" w:rsidRPr="00343E0D" w:rsidRDefault="00343E0D">
            <w:r w:rsidRPr="00343E0D">
              <w:t>1</w:t>
            </w:r>
          </w:p>
        </w:tc>
        <w:tc>
          <w:tcPr>
            <w:tcW w:w="1564" w:type="dxa"/>
            <w:noWrap/>
            <w:hideMark/>
          </w:tcPr>
          <w:p w14:paraId="39A0E66D" w14:textId="48E1FA4C" w:rsidR="00343E0D" w:rsidRPr="00343E0D" w:rsidRDefault="00DD02B0" w:rsidP="00343E0D">
            <w:r w:rsidRPr="00DD02B0">
              <w:t xml:space="preserve">89,054 </w:t>
            </w:r>
            <w:r w:rsidR="00343E0D" w:rsidRPr="00343E0D">
              <w:t>(21.</w:t>
            </w:r>
            <w:r>
              <w:t>9</w:t>
            </w:r>
            <w:r w:rsidR="00343E0D" w:rsidRPr="00343E0D">
              <w:t>)</w:t>
            </w:r>
          </w:p>
        </w:tc>
        <w:tc>
          <w:tcPr>
            <w:tcW w:w="1541" w:type="dxa"/>
            <w:noWrap/>
            <w:hideMark/>
          </w:tcPr>
          <w:p w14:paraId="6CB4BB43" w14:textId="504B370D" w:rsidR="00343E0D" w:rsidRPr="00343E0D" w:rsidRDefault="00DD02B0" w:rsidP="00343E0D">
            <w:r w:rsidRPr="00DD02B0">
              <w:t xml:space="preserve">1,298 </w:t>
            </w:r>
            <w:r w:rsidR="00343E0D" w:rsidRPr="00343E0D">
              <w:t>(15.6)</w:t>
            </w:r>
          </w:p>
        </w:tc>
        <w:tc>
          <w:tcPr>
            <w:tcW w:w="1590" w:type="dxa"/>
            <w:noWrap/>
            <w:hideMark/>
          </w:tcPr>
          <w:p w14:paraId="6C80E71B" w14:textId="3AF39D1E" w:rsidR="00343E0D" w:rsidRPr="00343E0D" w:rsidRDefault="001F7C19" w:rsidP="00343E0D">
            <w:r w:rsidRPr="001F7C19">
              <w:t xml:space="preserve">2,434 </w:t>
            </w:r>
            <w:r w:rsidR="00343E0D" w:rsidRPr="00343E0D">
              <w:t>(27.</w:t>
            </w:r>
            <w:r>
              <w:t>1</w:t>
            </w:r>
            <w:r w:rsidR="00343E0D" w:rsidRPr="00343E0D">
              <w:t>)</w:t>
            </w:r>
          </w:p>
        </w:tc>
      </w:tr>
      <w:tr w:rsidR="00343E0D" w:rsidRPr="00343E0D" w14:paraId="387162C9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2D6238DB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2C2BEB33" w14:textId="77777777" w:rsidR="00343E0D" w:rsidRPr="00343E0D" w:rsidRDefault="00343E0D">
            <w:r w:rsidRPr="00343E0D">
              <w:t>2</w:t>
            </w:r>
          </w:p>
        </w:tc>
        <w:tc>
          <w:tcPr>
            <w:tcW w:w="1564" w:type="dxa"/>
            <w:noWrap/>
            <w:hideMark/>
          </w:tcPr>
          <w:p w14:paraId="2BEABB80" w14:textId="3E488D65" w:rsidR="00343E0D" w:rsidRPr="00343E0D" w:rsidRDefault="00DD02B0" w:rsidP="00343E0D">
            <w:r w:rsidRPr="00DD02B0">
              <w:t xml:space="preserve">7,936 </w:t>
            </w:r>
            <w:r w:rsidR="00343E0D" w:rsidRPr="00343E0D">
              <w:t>(2.0)</w:t>
            </w:r>
          </w:p>
        </w:tc>
        <w:tc>
          <w:tcPr>
            <w:tcW w:w="1541" w:type="dxa"/>
            <w:noWrap/>
            <w:hideMark/>
          </w:tcPr>
          <w:p w14:paraId="6727EB46" w14:textId="12418868" w:rsidR="00343E0D" w:rsidRPr="00343E0D" w:rsidRDefault="00DD02B0" w:rsidP="00343E0D">
            <w:r>
              <w:t>7</w:t>
            </w:r>
            <w:r w:rsidR="00343E0D" w:rsidRPr="00343E0D">
              <w:t>4</w:t>
            </w:r>
            <w:r>
              <w:t xml:space="preserve"> </w:t>
            </w:r>
            <w:r w:rsidR="00343E0D" w:rsidRPr="00343E0D">
              <w:t>(0.9)</w:t>
            </w:r>
          </w:p>
        </w:tc>
        <w:tc>
          <w:tcPr>
            <w:tcW w:w="1590" w:type="dxa"/>
            <w:noWrap/>
            <w:hideMark/>
          </w:tcPr>
          <w:p w14:paraId="0179CB1A" w14:textId="0F08FD28" w:rsidR="00343E0D" w:rsidRPr="00343E0D" w:rsidRDefault="00343E0D" w:rsidP="00343E0D">
            <w:r w:rsidRPr="00343E0D">
              <w:t>4</w:t>
            </w:r>
            <w:r w:rsidR="001F7C19">
              <w:t xml:space="preserve">26 </w:t>
            </w:r>
            <w:r w:rsidRPr="00343E0D">
              <w:t>(4.7)</w:t>
            </w:r>
          </w:p>
        </w:tc>
      </w:tr>
      <w:tr w:rsidR="00343E0D" w:rsidRPr="00343E0D" w14:paraId="2264A63E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70E797A7" w14:textId="77777777" w:rsidR="00343E0D" w:rsidRPr="00343E0D" w:rsidRDefault="00343E0D">
            <w:r w:rsidRPr="00343E0D">
              <w:t>Reaction time in seconds - mean(SD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7FB1D6C7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64898CE6" w14:textId="7422C7F6" w:rsidR="00343E0D" w:rsidRPr="00343E0D" w:rsidRDefault="00343E0D" w:rsidP="00343E0D">
            <w:r w:rsidRPr="00343E0D">
              <w:t>557 (11</w:t>
            </w:r>
            <w:r w:rsidR="005132D7">
              <w:t>4</w:t>
            </w:r>
            <w:r w:rsidRPr="00343E0D">
              <w:t>)</w:t>
            </w:r>
          </w:p>
        </w:tc>
        <w:tc>
          <w:tcPr>
            <w:tcW w:w="1541" w:type="dxa"/>
            <w:noWrap/>
            <w:hideMark/>
          </w:tcPr>
          <w:p w14:paraId="0BEF3018" w14:textId="6C82E05B" w:rsidR="00343E0D" w:rsidRPr="00343E0D" w:rsidRDefault="00343E0D" w:rsidP="00343E0D">
            <w:r w:rsidRPr="00343E0D">
              <w:t>61</w:t>
            </w:r>
            <w:r w:rsidR="005132D7">
              <w:t>6</w:t>
            </w:r>
            <w:r w:rsidRPr="00343E0D">
              <w:t xml:space="preserve"> (15</w:t>
            </w:r>
            <w:r w:rsidR="00314F01">
              <w:t>5</w:t>
            </w:r>
            <w:r w:rsidRPr="00343E0D">
              <w:t>)</w:t>
            </w:r>
          </w:p>
        </w:tc>
        <w:tc>
          <w:tcPr>
            <w:tcW w:w="1590" w:type="dxa"/>
            <w:noWrap/>
            <w:hideMark/>
          </w:tcPr>
          <w:p w14:paraId="7214C8B4" w14:textId="0DD9F775" w:rsidR="00343E0D" w:rsidRPr="00343E0D" w:rsidRDefault="00343E0D" w:rsidP="00343E0D">
            <w:r w:rsidRPr="00343E0D">
              <w:t>63</w:t>
            </w:r>
            <w:r w:rsidR="005132D7">
              <w:t>2</w:t>
            </w:r>
            <w:r w:rsidRPr="00343E0D">
              <w:t xml:space="preserve"> (1</w:t>
            </w:r>
            <w:r w:rsidR="00314F01">
              <w:t>79</w:t>
            </w:r>
            <w:r w:rsidRPr="00343E0D">
              <w:t>)</w:t>
            </w:r>
          </w:p>
        </w:tc>
      </w:tr>
      <w:tr w:rsidR="00343E0D" w:rsidRPr="00343E0D" w14:paraId="76571C92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0A4A4DF3" w14:textId="77777777" w:rsidR="00343E0D" w:rsidRPr="00343E0D" w:rsidRDefault="00343E0D">
            <w:r w:rsidRPr="00343E0D">
              <w:t>Dementia cases N(%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5F9D2A4F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2B6CFA08" w14:textId="0BC78DD9" w:rsidR="00343E0D" w:rsidRPr="00343E0D" w:rsidRDefault="00314F01" w:rsidP="00343E0D">
            <w:r w:rsidRPr="00314F01">
              <w:t xml:space="preserve">4,768 </w:t>
            </w:r>
            <w:r w:rsidR="00343E0D" w:rsidRPr="00343E0D">
              <w:t>(1.3%)</w:t>
            </w:r>
          </w:p>
        </w:tc>
        <w:tc>
          <w:tcPr>
            <w:tcW w:w="1541" w:type="dxa"/>
            <w:noWrap/>
            <w:hideMark/>
          </w:tcPr>
          <w:p w14:paraId="0EC0DCE0" w14:textId="3BA1437D" w:rsidR="00343E0D" w:rsidRPr="00343E0D" w:rsidRDefault="00343E0D" w:rsidP="00343E0D">
            <w:r w:rsidRPr="00343E0D">
              <w:t xml:space="preserve"> </w:t>
            </w:r>
            <w:r w:rsidR="00314F01">
              <w:t xml:space="preserve">91 </w:t>
            </w:r>
            <w:r w:rsidRPr="00343E0D">
              <w:t xml:space="preserve">(1.2%) </w:t>
            </w:r>
          </w:p>
        </w:tc>
        <w:tc>
          <w:tcPr>
            <w:tcW w:w="1590" w:type="dxa"/>
            <w:noWrap/>
            <w:hideMark/>
          </w:tcPr>
          <w:p w14:paraId="17E63A4B" w14:textId="7ABCDEE3" w:rsidR="00343E0D" w:rsidRPr="00343E0D" w:rsidRDefault="00343E0D" w:rsidP="00343E0D">
            <w:r w:rsidRPr="00343E0D">
              <w:t>1</w:t>
            </w:r>
            <w:r w:rsidR="00314F01">
              <w:t>05</w:t>
            </w:r>
            <w:r w:rsidRPr="00343E0D">
              <w:t xml:space="preserve"> (1.3%) </w:t>
            </w:r>
          </w:p>
        </w:tc>
      </w:tr>
      <w:tr w:rsidR="00343E0D" w:rsidRPr="00343E0D" w14:paraId="284048D7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06EFF844" w14:textId="49544618" w:rsidR="00343E0D" w:rsidRPr="00343E0D" w:rsidRDefault="00343E0D">
            <w:r w:rsidRPr="00343E0D">
              <w:t xml:space="preserve">Mean z-standardised PRS score </w:t>
            </w:r>
            <w:r w:rsidR="00BC7B6F">
              <w:t xml:space="preserve">including APOE </w:t>
            </w:r>
            <w:r w:rsidRPr="00343E0D">
              <w:t>(SD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3F13F97B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7C56C709" w14:textId="72201CF4" w:rsidR="00343E0D" w:rsidRPr="00343E0D" w:rsidRDefault="00BC7B6F" w:rsidP="00343E0D">
            <w:r>
              <w:t>0.00(1.00)</w:t>
            </w:r>
          </w:p>
        </w:tc>
        <w:tc>
          <w:tcPr>
            <w:tcW w:w="1541" w:type="dxa"/>
            <w:noWrap/>
            <w:hideMark/>
          </w:tcPr>
          <w:p w14:paraId="281E9EEE" w14:textId="0995A3E1" w:rsidR="00343E0D" w:rsidRPr="00343E0D" w:rsidRDefault="00BC7B6F" w:rsidP="00343E0D">
            <w:r>
              <w:t>-0.14(0.80)</w:t>
            </w:r>
          </w:p>
        </w:tc>
        <w:tc>
          <w:tcPr>
            <w:tcW w:w="1590" w:type="dxa"/>
            <w:noWrap/>
            <w:hideMark/>
          </w:tcPr>
          <w:p w14:paraId="39C3D146" w14:textId="00935CFA" w:rsidR="00343E0D" w:rsidRPr="00343E0D" w:rsidRDefault="00BC7B6F" w:rsidP="00343E0D">
            <w:r>
              <w:t>0.24(1.19)</w:t>
            </w:r>
          </w:p>
        </w:tc>
      </w:tr>
      <w:tr w:rsidR="00BC7B6F" w:rsidRPr="00343E0D" w14:paraId="74BD5BDD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</w:tcPr>
          <w:p w14:paraId="236FDCF7" w14:textId="1545DC0A" w:rsidR="00BC7B6F" w:rsidRPr="00343E0D" w:rsidRDefault="00BC7B6F">
            <w:r w:rsidRPr="00343E0D">
              <w:t>Mean z-standardised PRS score</w:t>
            </w:r>
            <w:r>
              <w:t xml:space="preserve"> excluding APOE</w:t>
            </w:r>
            <w:r w:rsidRPr="00343E0D">
              <w:t xml:space="preserve"> (SD)</w:t>
            </w:r>
          </w:p>
        </w:tc>
        <w:tc>
          <w:tcPr>
            <w:tcW w:w="1065" w:type="dxa"/>
            <w:tcBorders>
              <w:left w:val="nil"/>
            </w:tcBorders>
            <w:noWrap/>
          </w:tcPr>
          <w:p w14:paraId="157CC214" w14:textId="77777777" w:rsidR="00BC7B6F" w:rsidRPr="00343E0D" w:rsidRDefault="00BC7B6F"/>
        </w:tc>
        <w:tc>
          <w:tcPr>
            <w:tcW w:w="1564" w:type="dxa"/>
            <w:noWrap/>
          </w:tcPr>
          <w:p w14:paraId="6E2E44A4" w14:textId="7883A7A7" w:rsidR="00BC7B6F" w:rsidRPr="00343E0D" w:rsidRDefault="00BC7B6F" w:rsidP="00343E0D">
            <w:r>
              <w:t>0.01(1.00)</w:t>
            </w:r>
          </w:p>
        </w:tc>
        <w:tc>
          <w:tcPr>
            <w:tcW w:w="1541" w:type="dxa"/>
            <w:noWrap/>
          </w:tcPr>
          <w:p w14:paraId="000C3D72" w14:textId="046E916C" w:rsidR="00BC7B6F" w:rsidRPr="00343E0D" w:rsidRDefault="00BC7B6F" w:rsidP="00343E0D">
            <w:r>
              <w:t>0.14(0.97)</w:t>
            </w:r>
          </w:p>
        </w:tc>
        <w:tc>
          <w:tcPr>
            <w:tcW w:w="1590" w:type="dxa"/>
            <w:noWrap/>
          </w:tcPr>
          <w:p w14:paraId="709DE73F" w14:textId="4893203C" w:rsidR="00BC7B6F" w:rsidRPr="00343E0D" w:rsidRDefault="00BC7B6F" w:rsidP="00343E0D">
            <w:r>
              <w:t>-0.49(0.82)</w:t>
            </w:r>
          </w:p>
        </w:tc>
      </w:tr>
      <w:tr w:rsidR="00343E0D" w:rsidRPr="00343E0D" w14:paraId="07A2F64D" w14:textId="77777777" w:rsidTr="00BF0A6D">
        <w:trPr>
          <w:trHeight w:val="29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453734D9" w14:textId="77777777" w:rsidR="00343E0D" w:rsidRPr="00343E0D" w:rsidRDefault="00343E0D" w:rsidP="00343E0D"/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71F35361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1ED29552" w14:textId="6726E4E1" w:rsidR="00343E0D" w:rsidRPr="00343E0D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N=</w:t>
            </w:r>
            <w:r w:rsidR="004D695C">
              <w:rPr>
                <w:b/>
                <w:bCs/>
              </w:rPr>
              <w:t xml:space="preserve"> </w:t>
            </w:r>
            <w:r w:rsidR="00BC7B6F" w:rsidRPr="00BC7B6F">
              <w:rPr>
                <w:b/>
                <w:bCs/>
              </w:rPr>
              <w:t>32,849</w:t>
            </w:r>
          </w:p>
        </w:tc>
        <w:tc>
          <w:tcPr>
            <w:tcW w:w="1541" w:type="dxa"/>
            <w:noWrap/>
            <w:hideMark/>
          </w:tcPr>
          <w:p w14:paraId="0FB71F9E" w14:textId="47285AC6" w:rsidR="00343E0D" w:rsidRPr="00343E0D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N=</w:t>
            </w:r>
            <w:r w:rsidR="004D695C" w:rsidRPr="004D695C">
              <w:rPr>
                <w:b/>
                <w:bCs/>
              </w:rPr>
              <w:t xml:space="preserve"> </w:t>
            </w:r>
            <w:r w:rsidR="00BC7B6F" w:rsidRPr="00BC7B6F">
              <w:rPr>
                <w:b/>
                <w:bCs/>
              </w:rPr>
              <w:t>375</w:t>
            </w:r>
          </w:p>
        </w:tc>
        <w:tc>
          <w:tcPr>
            <w:tcW w:w="1590" w:type="dxa"/>
            <w:noWrap/>
            <w:hideMark/>
          </w:tcPr>
          <w:p w14:paraId="7F44A60B" w14:textId="6A2BB72A" w:rsidR="00343E0D" w:rsidRPr="00343E0D" w:rsidRDefault="00343E0D" w:rsidP="00343E0D">
            <w:pPr>
              <w:rPr>
                <w:b/>
                <w:bCs/>
              </w:rPr>
            </w:pPr>
            <w:r w:rsidRPr="00343E0D">
              <w:rPr>
                <w:b/>
                <w:bCs/>
              </w:rPr>
              <w:t>N=</w:t>
            </w:r>
            <w:r w:rsidR="004D695C">
              <w:rPr>
                <w:b/>
                <w:bCs/>
              </w:rPr>
              <w:t xml:space="preserve"> </w:t>
            </w:r>
            <w:r w:rsidR="00BC7B6F" w:rsidRPr="00BC7B6F">
              <w:rPr>
                <w:b/>
                <w:bCs/>
              </w:rPr>
              <w:t>286</w:t>
            </w:r>
          </w:p>
        </w:tc>
      </w:tr>
      <w:tr w:rsidR="00343E0D" w:rsidRPr="00343E0D" w14:paraId="12509876" w14:textId="77777777" w:rsidTr="00BF0A6D">
        <w:trPr>
          <w:trHeight w:val="35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11CF96A8" w14:textId="40D7A1A2" w:rsidR="00343E0D" w:rsidRPr="00343E0D" w:rsidRDefault="00343E0D">
            <w:r w:rsidRPr="00343E0D">
              <w:t>Hippocampal volume - left plus right</w:t>
            </w:r>
            <w:r w:rsidR="00214867">
              <w:t xml:space="preserve"> </w:t>
            </w:r>
            <w:r w:rsidRPr="00343E0D">
              <w:t>(Mean(SD) in mm</w:t>
            </w:r>
            <w:r w:rsidRPr="00343E0D">
              <w:rPr>
                <w:vertAlign w:val="superscript"/>
              </w:rPr>
              <w:t>3</w:t>
            </w:r>
            <w:r w:rsidRPr="00343E0D">
              <w:t>)</w:t>
            </w:r>
            <w:r w:rsidRPr="00343E0D">
              <w:rPr>
                <w:vertAlign w:val="superscript"/>
              </w:rPr>
              <w:t xml:space="preserve"> 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63D364B9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3FCC082A" w14:textId="6154E512" w:rsidR="00343E0D" w:rsidRPr="00343E0D" w:rsidRDefault="00343E0D" w:rsidP="00343E0D">
            <w:r w:rsidRPr="00343E0D">
              <w:t>806</w:t>
            </w:r>
            <w:r w:rsidR="00FC34DD">
              <w:t>6.0</w:t>
            </w:r>
            <w:r w:rsidR="004D695C">
              <w:t xml:space="preserve"> </w:t>
            </w:r>
            <w:r w:rsidRPr="00343E0D">
              <w:t>(</w:t>
            </w:r>
            <w:r w:rsidR="004D695C">
              <w:t>804.</w:t>
            </w:r>
            <w:r w:rsidR="00FC34DD">
              <w:t>8</w:t>
            </w:r>
            <w:r w:rsidRPr="00343E0D">
              <w:t>)</w:t>
            </w:r>
          </w:p>
        </w:tc>
        <w:tc>
          <w:tcPr>
            <w:tcW w:w="1541" w:type="dxa"/>
            <w:noWrap/>
            <w:hideMark/>
          </w:tcPr>
          <w:p w14:paraId="11620FDF" w14:textId="5059A76B" w:rsidR="00343E0D" w:rsidRPr="00343E0D" w:rsidRDefault="004D695C" w:rsidP="00343E0D">
            <w:r w:rsidRPr="004D695C">
              <w:t>791</w:t>
            </w:r>
            <w:r w:rsidR="00FC34DD">
              <w:t>8.8</w:t>
            </w:r>
            <w:r w:rsidRPr="004D695C">
              <w:t xml:space="preserve"> </w:t>
            </w:r>
            <w:r w:rsidR="00343E0D" w:rsidRPr="00343E0D">
              <w:t>(</w:t>
            </w:r>
            <w:r w:rsidR="00FC34DD">
              <w:t>846.6</w:t>
            </w:r>
            <w:r w:rsidR="00343E0D" w:rsidRPr="00343E0D">
              <w:t>)</w:t>
            </w:r>
          </w:p>
        </w:tc>
        <w:tc>
          <w:tcPr>
            <w:tcW w:w="1590" w:type="dxa"/>
            <w:noWrap/>
            <w:hideMark/>
          </w:tcPr>
          <w:p w14:paraId="7A07A4F7" w14:textId="15DE4C21" w:rsidR="00343E0D" w:rsidRPr="00343E0D" w:rsidRDefault="00FC34DD" w:rsidP="00343E0D">
            <w:r>
              <w:t>7956.3</w:t>
            </w:r>
            <w:r w:rsidR="004D695C" w:rsidRPr="004D695C">
              <w:t xml:space="preserve"> </w:t>
            </w:r>
            <w:r w:rsidR="00343E0D" w:rsidRPr="00343E0D">
              <w:t>(</w:t>
            </w:r>
            <w:r>
              <w:t>754.3)</w:t>
            </w:r>
            <w:r w:rsidR="00343E0D" w:rsidRPr="00343E0D">
              <w:t>)</w:t>
            </w:r>
          </w:p>
        </w:tc>
      </w:tr>
      <w:tr w:rsidR="00343E0D" w:rsidRPr="00343E0D" w14:paraId="42ACD57B" w14:textId="77777777" w:rsidTr="00BF0A6D">
        <w:trPr>
          <w:trHeight w:val="33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38F59CBE" w14:textId="2807731B" w:rsidR="00343E0D" w:rsidRPr="00343E0D" w:rsidRDefault="00343E0D">
            <w:r w:rsidRPr="00343E0D">
              <w:t>Amygdala volume - left plus right</w:t>
            </w:r>
            <w:r w:rsidR="00214867">
              <w:t xml:space="preserve"> </w:t>
            </w:r>
            <w:r w:rsidRPr="00343E0D">
              <w:t>(Mean(SD) in mm</w:t>
            </w:r>
            <w:r w:rsidRPr="00343E0D">
              <w:rPr>
                <w:vertAlign w:val="superscript"/>
              </w:rPr>
              <w:t>3</w:t>
            </w:r>
            <w:r w:rsidRPr="00343E0D">
              <w:t xml:space="preserve">) 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418AEF81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0A12F079" w14:textId="656F986E" w:rsidR="00343E0D" w:rsidRPr="00343E0D" w:rsidRDefault="00FC34DD" w:rsidP="00343E0D">
            <w:r w:rsidRPr="00FC34DD">
              <w:t xml:space="preserve">3289.3 </w:t>
            </w:r>
            <w:r w:rsidR="00343E0D" w:rsidRPr="00343E0D">
              <w:t>(</w:t>
            </w:r>
            <w:r>
              <w:t>425.9</w:t>
            </w:r>
            <w:r w:rsidR="00343E0D" w:rsidRPr="00343E0D">
              <w:t>)</w:t>
            </w:r>
          </w:p>
        </w:tc>
        <w:tc>
          <w:tcPr>
            <w:tcW w:w="1541" w:type="dxa"/>
            <w:noWrap/>
            <w:hideMark/>
          </w:tcPr>
          <w:p w14:paraId="13A005CF" w14:textId="5E31AF66" w:rsidR="00343E0D" w:rsidRPr="00343E0D" w:rsidRDefault="00FC34DD" w:rsidP="00343E0D">
            <w:r>
              <w:t>3264.0</w:t>
            </w:r>
            <w:r w:rsidR="00214867" w:rsidRPr="00214867">
              <w:t xml:space="preserve"> </w:t>
            </w:r>
            <w:r w:rsidR="00343E0D" w:rsidRPr="00343E0D">
              <w:t>(</w:t>
            </w:r>
            <w:r>
              <w:t>457.0</w:t>
            </w:r>
            <w:r w:rsidR="00343E0D" w:rsidRPr="00343E0D">
              <w:t>)</w:t>
            </w:r>
          </w:p>
        </w:tc>
        <w:tc>
          <w:tcPr>
            <w:tcW w:w="1590" w:type="dxa"/>
            <w:noWrap/>
            <w:hideMark/>
          </w:tcPr>
          <w:p w14:paraId="7D0BA459" w14:textId="630EDE38" w:rsidR="00343E0D" w:rsidRPr="00343E0D" w:rsidRDefault="00FC34DD" w:rsidP="00343E0D">
            <w:r>
              <w:t>3254.8</w:t>
            </w:r>
            <w:r w:rsidR="008E0AE0" w:rsidRPr="008E0AE0">
              <w:t xml:space="preserve"> </w:t>
            </w:r>
            <w:r w:rsidR="00343E0D" w:rsidRPr="00343E0D">
              <w:t>(</w:t>
            </w:r>
            <w:r>
              <w:t>412.9</w:t>
            </w:r>
            <w:r w:rsidR="00343E0D" w:rsidRPr="00343E0D">
              <w:t>)</w:t>
            </w:r>
          </w:p>
        </w:tc>
      </w:tr>
      <w:tr w:rsidR="00343E0D" w:rsidRPr="00343E0D" w14:paraId="1E56E455" w14:textId="77777777" w:rsidTr="00BF0A6D">
        <w:trPr>
          <w:trHeight w:val="330"/>
        </w:trPr>
        <w:tc>
          <w:tcPr>
            <w:tcW w:w="3256" w:type="dxa"/>
            <w:tcBorders>
              <w:right w:val="nil"/>
            </w:tcBorders>
            <w:noWrap/>
            <w:hideMark/>
          </w:tcPr>
          <w:p w14:paraId="7B869FEE" w14:textId="469F47D2" w:rsidR="00343E0D" w:rsidRPr="00343E0D" w:rsidRDefault="00343E0D">
            <w:r w:rsidRPr="00343E0D">
              <w:t>Brain volume, no</w:t>
            </w:r>
            <w:r>
              <w:t>r</w:t>
            </w:r>
            <w:r w:rsidRPr="00343E0D">
              <w:t>malised for head size (Mean(SD) in mm</w:t>
            </w:r>
            <w:r w:rsidRPr="00343E0D">
              <w:rPr>
                <w:vertAlign w:val="superscript"/>
              </w:rPr>
              <w:t>3*</w:t>
            </w:r>
            <w:r w:rsidRPr="00343E0D">
              <w:t>10</w:t>
            </w:r>
            <w:r w:rsidRPr="00343E0D">
              <w:rPr>
                <w:vertAlign w:val="superscript"/>
              </w:rPr>
              <w:t>6</w:t>
            </w:r>
            <w:r w:rsidRPr="00343E0D">
              <w:t>)</w:t>
            </w:r>
          </w:p>
        </w:tc>
        <w:tc>
          <w:tcPr>
            <w:tcW w:w="1065" w:type="dxa"/>
            <w:tcBorders>
              <w:left w:val="nil"/>
            </w:tcBorders>
            <w:noWrap/>
            <w:hideMark/>
          </w:tcPr>
          <w:p w14:paraId="76B25BE7" w14:textId="77777777" w:rsidR="00343E0D" w:rsidRPr="00343E0D" w:rsidRDefault="00343E0D"/>
        </w:tc>
        <w:tc>
          <w:tcPr>
            <w:tcW w:w="1564" w:type="dxa"/>
            <w:noWrap/>
            <w:hideMark/>
          </w:tcPr>
          <w:p w14:paraId="337CA33B" w14:textId="77777777" w:rsidR="00343E0D" w:rsidRPr="00343E0D" w:rsidRDefault="00343E0D" w:rsidP="00343E0D">
            <w:r w:rsidRPr="00343E0D">
              <w:t>1.5(0.07)</w:t>
            </w:r>
          </w:p>
        </w:tc>
        <w:tc>
          <w:tcPr>
            <w:tcW w:w="1541" w:type="dxa"/>
            <w:noWrap/>
            <w:hideMark/>
          </w:tcPr>
          <w:p w14:paraId="4F8EE114" w14:textId="77777777" w:rsidR="00343E0D" w:rsidRPr="00343E0D" w:rsidRDefault="00343E0D" w:rsidP="00343E0D">
            <w:r w:rsidRPr="00343E0D">
              <w:t>1.5(0.08)</w:t>
            </w:r>
          </w:p>
        </w:tc>
        <w:tc>
          <w:tcPr>
            <w:tcW w:w="1590" w:type="dxa"/>
            <w:noWrap/>
            <w:hideMark/>
          </w:tcPr>
          <w:p w14:paraId="375DA385" w14:textId="77777777" w:rsidR="00343E0D" w:rsidRPr="00343E0D" w:rsidRDefault="00343E0D" w:rsidP="00343E0D">
            <w:r w:rsidRPr="00343E0D">
              <w:t>1.5(0.07)</w:t>
            </w:r>
          </w:p>
        </w:tc>
      </w:tr>
    </w:tbl>
    <w:p w14:paraId="592E0452" w14:textId="7C2033F2" w:rsidR="00B07164" w:rsidRDefault="00B07164" w:rsidP="00B07164"/>
    <w:p w14:paraId="79064494" w14:textId="77777777" w:rsidR="00A57208" w:rsidRDefault="00A57208">
      <w:pPr>
        <w:rPr>
          <w:rFonts w:ascii="Arial" w:eastAsiaTheme="majorEastAsia" w:hAnsi="Arial" w:cstheme="majorBidi"/>
          <w:b/>
          <w:bCs/>
          <w:sz w:val="24"/>
          <w:szCs w:val="32"/>
        </w:rPr>
      </w:pPr>
      <w:r>
        <w:rPr>
          <w:bCs/>
        </w:rPr>
        <w:br w:type="page"/>
      </w:r>
    </w:p>
    <w:p w14:paraId="7A75BEAD" w14:textId="05DFE2A3" w:rsidR="00343E0D" w:rsidRDefault="00463740" w:rsidP="00343E0D">
      <w:pPr>
        <w:pStyle w:val="Heading1"/>
        <w:rPr>
          <w:bCs/>
        </w:rPr>
      </w:pPr>
      <w:r>
        <w:rPr>
          <w:bCs/>
        </w:rPr>
        <w:lastRenderedPageBreak/>
        <w:t xml:space="preserve">Table S6: </w:t>
      </w:r>
      <w:r w:rsidR="00343E0D">
        <w:rPr>
          <w:bCs/>
        </w:rPr>
        <w:t xml:space="preserve">Dementia risk associated with genotype by genetic </w:t>
      </w:r>
      <w:r w:rsidR="000F02AA">
        <w:rPr>
          <w:bCs/>
        </w:rPr>
        <w:t>ancestry</w:t>
      </w:r>
      <w:r w:rsidR="00343E0D">
        <w:rPr>
          <w:bCs/>
        </w:rPr>
        <w:t xml:space="preserve"> grouping</w:t>
      </w:r>
    </w:p>
    <w:tbl>
      <w:tblPr>
        <w:tblW w:w="516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093"/>
        <w:gridCol w:w="300"/>
        <w:gridCol w:w="735"/>
        <w:gridCol w:w="709"/>
        <w:gridCol w:w="709"/>
        <w:gridCol w:w="1705"/>
        <w:gridCol w:w="2125"/>
        <w:gridCol w:w="1930"/>
      </w:tblGrid>
      <w:tr w:rsidR="001364B9" w:rsidRPr="00A57208" w14:paraId="4DDFFC4E" w14:textId="290309D9" w:rsidTr="001364B9">
        <w:trPr>
          <w:trHeight w:val="290"/>
        </w:trPr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9AC2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C12B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6D69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0FA6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  <w:p w14:paraId="4AEF0001" w14:textId="5969A000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th Asian participants, Coeff/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, p-value)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49DA1B8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1364B9" w:rsidRPr="00A57208" w14:paraId="2FD8EB6C" w14:textId="5E521284" w:rsidTr="001364B9">
        <w:trPr>
          <w:trHeight w:val="116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34A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9764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9212" w14:textId="0081D8E8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A5F6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BE03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4571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1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6DD6A" w14:textId="50483CBD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3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A47851" w14:textId="77777777" w:rsidR="001364B9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0D9D49C4" w14:textId="08FA7699" w:rsidR="001364B9" w:rsidRPr="00A57208" w:rsidRDefault="001364B9" w:rsidP="001364B9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articipants, Coeff/</w:t>
            </w:r>
            <w:r w:rsidRPr="000F2B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, p-value)</w:t>
            </w:r>
          </w:p>
        </w:tc>
      </w:tr>
      <w:tr w:rsidR="001364B9" w:rsidRPr="00A57208" w14:paraId="03188D5C" w14:textId="6623A8B0" w:rsidTr="001364B9">
        <w:trPr>
          <w:trHeight w:val="29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4404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ε2 alleles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EE20" w14:textId="77777777" w:rsidR="001364B9" w:rsidRPr="00A57208" w:rsidRDefault="001364B9" w:rsidP="00A572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FC99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1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F2B2F" w14:textId="7BF6C8B8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 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6-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2.70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978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3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C4E0DF" w14:textId="77777777" w:rsidR="00A90630" w:rsidRDefault="00A90630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377D4CF" w14:textId="77777777" w:rsidR="00A90630" w:rsidRDefault="00A90630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10B4288" w14:textId="3FF3B51C" w:rsidR="001364B9" w:rsidRPr="00A57208" w:rsidRDefault="00A90630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 1.01 (0.53-1.93, 0.974)</w:t>
            </w:r>
          </w:p>
        </w:tc>
      </w:tr>
      <w:tr w:rsidR="001364B9" w:rsidRPr="00A57208" w14:paraId="12788178" w14:textId="2803FFAC" w:rsidTr="00A90630">
        <w:trPr>
          <w:trHeight w:val="413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A962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FFD4" w14:textId="77777777" w:rsidR="001364B9" w:rsidRPr="00A57208" w:rsidRDefault="001364B9" w:rsidP="00A572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2FB8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9F87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D749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CBCE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9831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744007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364B9" w:rsidRPr="00A57208" w14:paraId="4960B533" w14:textId="52C92A04" w:rsidTr="001364B9">
        <w:trPr>
          <w:trHeight w:val="29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A133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FBBE" w14:textId="77777777" w:rsidR="001364B9" w:rsidRPr="00A57208" w:rsidRDefault="001364B9" w:rsidP="00A572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762D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6122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573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8D4A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1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018F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B8F8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364B9" w:rsidRPr="00A57208" w14:paraId="7FA01885" w14:textId="488DA995" w:rsidTr="001364B9">
        <w:trPr>
          <w:trHeight w:val="29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2EBC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ε4 alleles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A789" w14:textId="77777777" w:rsidR="001364B9" w:rsidRPr="00A57208" w:rsidRDefault="001364B9" w:rsidP="00A572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DFF3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1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05B6D" w14:textId="4C263E5F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 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 w:rsidR="00A90630">
              <w:rPr>
                <w:rFonts w:ascii="Calibri" w:eastAsia="Times New Roman" w:hAnsi="Calibri" w:cs="Calibri"/>
                <w:color w:val="000000"/>
                <w:lang w:eastAsia="en-GB"/>
              </w:rPr>
              <w:t>932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3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A453F6" w14:textId="77777777" w:rsidR="00A90630" w:rsidRDefault="00A90630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315AC59" w14:textId="77777777" w:rsidR="00A90630" w:rsidRDefault="00A90630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DAF8866" w14:textId="5F35EEC4" w:rsidR="001364B9" w:rsidRPr="00A57208" w:rsidRDefault="00A90630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 0.88 (0.66-1.18, 0.401)</w:t>
            </w:r>
          </w:p>
        </w:tc>
      </w:tr>
      <w:tr w:rsidR="001364B9" w:rsidRPr="00A57208" w14:paraId="03D53309" w14:textId="5210B800" w:rsidTr="00A90630">
        <w:trPr>
          <w:trHeight w:val="329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A1CC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F623" w14:textId="77777777" w:rsidR="001364B9" w:rsidRPr="00A57208" w:rsidRDefault="001364B9" w:rsidP="00A572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6D30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A76D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C408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5307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1195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6FB715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364B9" w:rsidRPr="00A57208" w14:paraId="51689F85" w14:textId="66CF8DB9" w:rsidTr="00A90630">
        <w:trPr>
          <w:trHeight w:val="262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92B3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99DE" w14:textId="77777777" w:rsidR="001364B9" w:rsidRPr="00A57208" w:rsidRDefault="001364B9" w:rsidP="00A572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C65E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8.4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F391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7.6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DF57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9.3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C207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C73F0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DE07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364B9" w:rsidRPr="00A57208" w14:paraId="522A034B" w14:textId="285E9AFF" w:rsidTr="001364B9">
        <w:trPr>
          <w:trHeight w:val="870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BC895C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z-GRS with APOE - effect per SD increase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524F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69E7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AE83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17F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E35C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5FB64" w14:textId="0B84FA00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 </w:t>
            </w:r>
            <w:r w:rsidR="003767FA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3767F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1.</w:t>
            </w:r>
            <w:r w:rsidR="003767F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 w:rsidR="003767FA">
              <w:rPr>
                <w:rFonts w:ascii="Calibri" w:eastAsia="Times New Roman" w:hAnsi="Calibri" w:cs="Calibri"/>
                <w:color w:val="000000"/>
                <w:lang w:eastAsia="en-GB"/>
              </w:rPr>
              <w:t>722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AABDB" w14:textId="77777777" w:rsidR="003767FA" w:rsidRDefault="003767FA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DCD98B8" w14:textId="77777777" w:rsidR="003767FA" w:rsidRDefault="003767FA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E8E75C0" w14:textId="77777777" w:rsidR="003767FA" w:rsidRDefault="003767FA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A3FA7BD" w14:textId="77777777" w:rsidR="003767FA" w:rsidRDefault="003767FA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06CE40E" w14:textId="5A48144D" w:rsidR="001364B9" w:rsidRPr="00A57208" w:rsidRDefault="003767FA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 0.92 (0.79 – 1.08, 0.333)</w:t>
            </w:r>
          </w:p>
        </w:tc>
      </w:tr>
      <w:tr w:rsidR="001364B9" w:rsidRPr="00A57208" w14:paraId="2EB4DB86" w14:textId="7C75C87F" w:rsidTr="009A12BD">
        <w:trPr>
          <w:trHeight w:val="888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D3787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z-GRS without APOE – effect per SD increase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035E" w14:textId="77777777" w:rsidR="001364B9" w:rsidRPr="00A57208" w:rsidRDefault="001364B9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185F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CB94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C927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B595" w14:textId="77777777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2FBDB" w14:textId="2A7DCC70" w:rsidR="001364B9" w:rsidRPr="00A57208" w:rsidRDefault="001364B9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 </w:t>
            </w:r>
            <w:r w:rsidR="009A12BD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9A12BD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1.0</w:t>
            </w:r>
            <w:r w:rsidR="009A12B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 w:rsidR="009A12BD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85649" w14:textId="77777777" w:rsidR="009A12BD" w:rsidRDefault="009A12BD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C5DA53C" w14:textId="77777777" w:rsidR="009A12BD" w:rsidRDefault="009A12BD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5558FDD" w14:textId="77777777" w:rsidR="009A12BD" w:rsidRDefault="009A12BD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E5142F3" w14:textId="77777777" w:rsidR="009A12BD" w:rsidRDefault="009A12BD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D99A10E" w14:textId="6E7D0C64" w:rsidR="001364B9" w:rsidRPr="00A57208" w:rsidRDefault="009A12BD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 0.93 (0.74-1.19, 0.577)</w:t>
            </w:r>
          </w:p>
        </w:tc>
      </w:tr>
    </w:tbl>
    <w:p w14:paraId="667BAE11" w14:textId="000B724F" w:rsidR="00343E0D" w:rsidRDefault="00343E0D" w:rsidP="00343E0D">
      <w:pPr>
        <w:pStyle w:val="EndNoteBibliography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*Odds ratio of dementia, adjusted for age, sex, </w:t>
      </w:r>
      <w:r w:rsidR="00A57208">
        <w:rPr>
          <w:b/>
          <w:bCs/>
          <w:sz w:val="16"/>
          <w:szCs w:val="16"/>
        </w:rPr>
        <w:t xml:space="preserve">ancestry, </w:t>
      </w:r>
      <w:r>
        <w:rPr>
          <w:b/>
          <w:bCs/>
          <w:sz w:val="16"/>
          <w:szCs w:val="16"/>
        </w:rPr>
        <w:t xml:space="preserve">genetic principal components. SD=Standard deviation LCI=Lower confidence interval UCI=Upper Confidence interval. Interaction tested between </w:t>
      </w:r>
      <w:r w:rsidR="00CE1F37">
        <w:rPr>
          <w:b/>
          <w:bCs/>
          <w:sz w:val="16"/>
          <w:szCs w:val="16"/>
        </w:rPr>
        <w:t>main exposure</w:t>
      </w:r>
      <w:r>
        <w:rPr>
          <w:b/>
          <w:bCs/>
          <w:sz w:val="16"/>
          <w:szCs w:val="16"/>
        </w:rPr>
        <w:t xml:space="preserve"> and </w:t>
      </w:r>
      <w:r w:rsidR="00CE1F37">
        <w:rPr>
          <w:b/>
          <w:bCs/>
          <w:sz w:val="16"/>
          <w:szCs w:val="16"/>
        </w:rPr>
        <w:t xml:space="preserve">genetic </w:t>
      </w:r>
      <w:r w:rsidR="00DF4F6E">
        <w:rPr>
          <w:b/>
          <w:bCs/>
          <w:sz w:val="16"/>
          <w:szCs w:val="16"/>
        </w:rPr>
        <w:t>ancestry</w:t>
      </w:r>
      <w:r w:rsidR="00CE1F37">
        <w:rPr>
          <w:b/>
          <w:bCs/>
          <w:sz w:val="16"/>
          <w:szCs w:val="16"/>
        </w:rPr>
        <w:t xml:space="preserve"> for</w:t>
      </w:r>
      <w:r>
        <w:rPr>
          <w:b/>
          <w:bCs/>
          <w:sz w:val="16"/>
          <w:szCs w:val="16"/>
        </w:rPr>
        <w:t xml:space="preserve"> association with dementia</w:t>
      </w:r>
    </w:p>
    <w:p w14:paraId="785041DA" w14:textId="77777777" w:rsidR="00FE75EC" w:rsidRDefault="00FE75EC">
      <w:pPr>
        <w:rPr>
          <w:rFonts w:ascii="Arial" w:eastAsiaTheme="majorEastAsia" w:hAnsi="Arial" w:cstheme="majorBidi"/>
          <w:b/>
          <w:bCs/>
          <w:sz w:val="24"/>
          <w:szCs w:val="32"/>
        </w:rPr>
      </w:pPr>
      <w:r>
        <w:rPr>
          <w:bCs/>
        </w:rPr>
        <w:br w:type="page"/>
      </w:r>
    </w:p>
    <w:p w14:paraId="673F4707" w14:textId="03A83E0B" w:rsidR="00343E0D" w:rsidRDefault="00463740" w:rsidP="00343E0D">
      <w:pPr>
        <w:pStyle w:val="Heading1"/>
        <w:rPr>
          <w:bCs/>
        </w:rPr>
      </w:pPr>
      <w:r>
        <w:rPr>
          <w:bCs/>
        </w:rPr>
        <w:lastRenderedPageBreak/>
        <w:t xml:space="preserve">Table S7: </w:t>
      </w:r>
      <w:r w:rsidR="00343E0D">
        <w:rPr>
          <w:bCs/>
        </w:rPr>
        <w:t xml:space="preserve">Regression analyses for secondary outcomes by genetic </w:t>
      </w:r>
      <w:r w:rsidR="000F02AA">
        <w:rPr>
          <w:bCs/>
        </w:rPr>
        <w:t>ancestry</w:t>
      </w:r>
      <w:r w:rsidR="00343E0D">
        <w:rPr>
          <w:bCs/>
        </w:rPr>
        <w:t xml:space="preserve"> group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5"/>
        <w:gridCol w:w="1753"/>
        <w:gridCol w:w="1043"/>
        <w:gridCol w:w="720"/>
        <w:gridCol w:w="1321"/>
        <w:gridCol w:w="1574"/>
      </w:tblGrid>
      <w:tr w:rsidR="00A57208" w:rsidRPr="00A57208" w14:paraId="4135A5C4" w14:textId="77777777" w:rsidTr="00A57208">
        <w:trPr>
          <w:trHeight w:val="290"/>
        </w:trPr>
        <w:tc>
          <w:tcPr>
            <w:tcW w:w="14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656D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endent variable</w:t>
            </w:r>
          </w:p>
        </w:tc>
        <w:tc>
          <w:tcPr>
            <w:tcW w:w="27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C71D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8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16613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effect Coefficient/OR (95%CI, p-value)</w:t>
            </w:r>
          </w:p>
        </w:tc>
      </w:tr>
      <w:tr w:rsidR="00A57208" w:rsidRPr="00A57208" w14:paraId="08CE326B" w14:textId="77777777" w:rsidTr="00A57208">
        <w:trPr>
          <w:trHeight w:val="1140"/>
        </w:trPr>
        <w:tc>
          <w:tcPr>
            <w:tcW w:w="1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53941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3F6B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/OR*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A651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3EF9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D696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8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50359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57208" w:rsidRPr="00A57208" w14:paraId="24DC7C51" w14:textId="77777777" w:rsidTr="00A57208">
        <w:trPr>
          <w:trHeight w:val="580"/>
        </w:trPr>
        <w:tc>
          <w:tcPr>
            <w:tcW w:w="1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87A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Family history of dementia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56B5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374B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1469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C3A8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3D0C1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98 (0.96-1.00, 0.056)</w:t>
            </w:r>
          </w:p>
        </w:tc>
      </w:tr>
      <w:tr w:rsidR="00A57208" w:rsidRPr="00A57208" w14:paraId="08AFEB7F" w14:textId="77777777" w:rsidTr="00A57208">
        <w:trPr>
          <w:trHeight w:val="580"/>
        </w:trPr>
        <w:tc>
          <w:tcPr>
            <w:tcW w:w="1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012C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Reaction tim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D557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5B14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B408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5F5C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84A86" w14:textId="07AE2778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58 (-0.12</w:t>
            </w:r>
            <w:r w:rsidR="00DF4F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27, 0.104</w:t>
            </w:r>
            <w:r w:rsidR="00DF4F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57208" w:rsidRPr="00A57208" w14:paraId="6F407FA1" w14:textId="77777777" w:rsidTr="00A57208">
        <w:trPr>
          <w:trHeight w:val="1160"/>
        </w:trPr>
        <w:tc>
          <w:tcPr>
            <w:tcW w:w="1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216E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Hippocampal volum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5EF0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7.1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FF32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14.7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EB1F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C274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1ACD7" w14:textId="00011B6E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5.23 (-13.55</w:t>
            </w:r>
            <w:r w:rsidR="00DF4F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24.02, 0.585)</w:t>
            </w:r>
          </w:p>
        </w:tc>
      </w:tr>
      <w:tr w:rsidR="00A57208" w:rsidRPr="00A57208" w14:paraId="68BDBED9" w14:textId="77777777" w:rsidTr="00A57208">
        <w:trPr>
          <w:trHeight w:val="870"/>
        </w:trPr>
        <w:tc>
          <w:tcPr>
            <w:tcW w:w="1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474A" w14:textId="77777777" w:rsidR="00A57208" w:rsidRPr="00A57208" w:rsidRDefault="00A57208" w:rsidP="00A57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Amygdala volum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A8D7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2.6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1A78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6.5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49AE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7B1E" w14:textId="77777777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4FEBF" w14:textId="05577848" w:rsidR="00A57208" w:rsidRPr="00A57208" w:rsidRDefault="00A57208" w:rsidP="00A57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-2.89 (-12.51</w:t>
            </w:r>
            <w:r w:rsidR="00DF4F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A57208">
              <w:rPr>
                <w:rFonts w:ascii="Calibri" w:eastAsia="Times New Roman" w:hAnsi="Calibri" w:cs="Calibri"/>
                <w:color w:val="000000"/>
                <w:lang w:eastAsia="en-GB"/>
              </w:rPr>
              <w:t>6.73, 0.555)</w:t>
            </w:r>
          </w:p>
        </w:tc>
      </w:tr>
    </w:tbl>
    <w:p w14:paraId="5D0BA4C1" w14:textId="185F1935" w:rsidR="00DD0C50" w:rsidRDefault="00DD0C50" w:rsidP="00DD0C50">
      <w:pPr>
        <w:pStyle w:val="EndNoteBibliography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*Coefficient </w:t>
      </w:r>
      <w:r w:rsidR="00ED75EA">
        <w:rPr>
          <w:b/>
          <w:bCs/>
          <w:sz w:val="16"/>
          <w:szCs w:val="16"/>
        </w:rPr>
        <w:t xml:space="preserve">for linear regression and OR for logistic regression </w:t>
      </w:r>
      <w:r>
        <w:rPr>
          <w:b/>
          <w:bCs/>
          <w:sz w:val="16"/>
          <w:szCs w:val="16"/>
        </w:rPr>
        <w:t>after age, sex</w:t>
      </w:r>
      <w:r w:rsidR="00F14EEF">
        <w:rPr>
          <w:b/>
          <w:bCs/>
          <w:sz w:val="16"/>
          <w:szCs w:val="16"/>
        </w:rPr>
        <w:t>, ancestry</w:t>
      </w:r>
      <w:r>
        <w:rPr>
          <w:b/>
          <w:bCs/>
          <w:sz w:val="16"/>
          <w:szCs w:val="16"/>
        </w:rPr>
        <w:t xml:space="preserve"> and genetic principal component adjustment (and brain volume for hippocampal and amygdala volume regressions), LCI=Lower confidence interval, UCI=Upper confidence interval</w:t>
      </w:r>
    </w:p>
    <w:p w14:paraId="16D22D2A" w14:textId="374CF346" w:rsidR="00A35CE3" w:rsidRDefault="00A35CE3" w:rsidP="00DD0C50">
      <w:pPr>
        <w:pStyle w:val="EndNoteBibliography"/>
        <w:rPr>
          <w:b/>
          <w:bCs/>
          <w:sz w:val="16"/>
          <w:szCs w:val="16"/>
        </w:rPr>
      </w:pPr>
    </w:p>
    <w:p w14:paraId="6229FDEA" w14:textId="214E140A" w:rsidR="00DD0C50" w:rsidRPr="00343E0D" w:rsidRDefault="00DD0C50" w:rsidP="00DD0C50">
      <w:pPr>
        <w:pStyle w:val="Heading1"/>
      </w:pPr>
      <w:r>
        <w:t>References</w:t>
      </w:r>
    </w:p>
    <w:p w14:paraId="59E7F33B" w14:textId="77777777" w:rsidR="00463740" w:rsidRPr="00463740" w:rsidRDefault="00C15144" w:rsidP="004637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63740" w:rsidRPr="00463740">
        <w:t>1.</w:t>
      </w:r>
      <w:r w:rsidR="00463740" w:rsidRPr="00463740">
        <w:tab/>
        <w:t xml:space="preserve">Lambert JC, Ibrahim-Verbaas CA, Harold D, et al. Meta-analysis of 74,046 individuals identifies 11 new susceptibility loci for Alzheimer's disease. </w:t>
      </w:r>
      <w:r w:rsidR="00463740" w:rsidRPr="00463740">
        <w:rPr>
          <w:i/>
        </w:rPr>
        <w:t>Nature genetics</w:t>
      </w:r>
      <w:r w:rsidR="00463740" w:rsidRPr="00463740">
        <w:t xml:space="preserve"> 2013; </w:t>
      </w:r>
      <w:r w:rsidR="00463740" w:rsidRPr="00463740">
        <w:rPr>
          <w:b/>
        </w:rPr>
        <w:t>45</w:t>
      </w:r>
      <w:r w:rsidR="00463740" w:rsidRPr="00463740">
        <w:t>(12): 1452-8.</w:t>
      </w:r>
    </w:p>
    <w:p w14:paraId="3EA4EB01" w14:textId="68A73671" w:rsidR="00C15144" w:rsidRPr="00C15144" w:rsidRDefault="00C15144" w:rsidP="00C15144">
      <w:r>
        <w:fldChar w:fldCharType="end"/>
      </w:r>
    </w:p>
    <w:sectPr w:rsidR="00C15144" w:rsidRPr="00C151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DE761" w14:textId="77777777" w:rsidR="0076100E" w:rsidRDefault="0076100E" w:rsidP="007454B5">
      <w:pPr>
        <w:spacing w:after="0" w:line="240" w:lineRule="auto"/>
      </w:pPr>
      <w:r>
        <w:separator/>
      </w:r>
    </w:p>
  </w:endnote>
  <w:endnote w:type="continuationSeparator" w:id="0">
    <w:p w14:paraId="091A1063" w14:textId="77777777" w:rsidR="0076100E" w:rsidRDefault="0076100E" w:rsidP="00745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6E764" w14:textId="77777777" w:rsidR="00724DB6" w:rsidRDefault="00724D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1301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88CB59" w14:textId="2F820B81" w:rsidR="00724DB6" w:rsidRDefault="00724D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6C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559329" w14:textId="77777777" w:rsidR="00724DB6" w:rsidRDefault="00724D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8942A" w14:textId="77777777" w:rsidR="00724DB6" w:rsidRDefault="00724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337B9" w14:textId="77777777" w:rsidR="0076100E" w:rsidRDefault="0076100E" w:rsidP="007454B5">
      <w:pPr>
        <w:spacing w:after="0" w:line="240" w:lineRule="auto"/>
      </w:pPr>
      <w:r>
        <w:separator/>
      </w:r>
    </w:p>
  </w:footnote>
  <w:footnote w:type="continuationSeparator" w:id="0">
    <w:p w14:paraId="6E9A17ED" w14:textId="77777777" w:rsidR="0076100E" w:rsidRDefault="0076100E" w:rsidP="007454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6BF9F" w14:textId="77777777" w:rsidR="00724DB6" w:rsidRDefault="00724D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4F92C" w14:textId="77777777" w:rsidR="00724DB6" w:rsidRDefault="00724D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7F034" w14:textId="77777777" w:rsidR="00724DB6" w:rsidRDefault="00724D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0wzzaraz2x4edx2lpz0v55rzea9t0erat&quot;&gt;Main reference database-Converted&lt;record-ids&gt;&lt;item&gt;83&lt;/item&gt;&lt;/record-ids&gt;&lt;/item&gt;&lt;/Libraries&gt;"/>
  </w:docVars>
  <w:rsids>
    <w:rsidRoot w:val="0094442B"/>
    <w:rsid w:val="000B67B1"/>
    <w:rsid w:val="000F02AA"/>
    <w:rsid w:val="001364B9"/>
    <w:rsid w:val="001816EB"/>
    <w:rsid w:val="001A67E6"/>
    <w:rsid w:val="001F7C19"/>
    <w:rsid w:val="00212884"/>
    <w:rsid w:val="00214867"/>
    <w:rsid w:val="00267351"/>
    <w:rsid w:val="002824C0"/>
    <w:rsid w:val="002B10DD"/>
    <w:rsid w:val="00314F01"/>
    <w:rsid w:val="00325F70"/>
    <w:rsid w:val="00326D1B"/>
    <w:rsid w:val="003415D6"/>
    <w:rsid w:val="00342136"/>
    <w:rsid w:val="00343E0D"/>
    <w:rsid w:val="003441D1"/>
    <w:rsid w:val="003767FA"/>
    <w:rsid w:val="00395F39"/>
    <w:rsid w:val="003D5C16"/>
    <w:rsid w:val="004323ED"/>
    <w:rsid w:val="00462B15"/>
    <w:rsid w:val="00463740"/>
    <w:rsid w:val="00481C03"/>
    <w:rsid w:val="004876D2"/>
    <w:rsid w:val="004C1305"/>
    <w:rsid w:val="004C5FF5"/>
    <w:rsid w:val="004D58E8"/>
    <w:rsid w:val="004D695C"/>
    <w:rsid w:val="005132D7"/>
    <w:rsid w:val="005242F5"/>
    <w:rsid w:val="00544421"/>
    <w:rsid w:val="00546056"/>
    <w:rsid w:val="006220AC"/>
    <w:rsid w:val="00625D92"/>
    <w:rsid w:val="00627794"/>
    <w:rsid w:val="00653587"/>
    <w:rsid w:val="006D14D7"/>
    <w:rsid w:val="006F357D"/>
    <w:rsid w:val="007233A7"/>
    <w:rsid w:val="00724DB6"/>
    <w:rsid w:val="00740D98"/>
    <w:rsid w:val="007454B5"/>
    <w:rsid w:val="0076100E"/>
    <w:rsid w:val="00761FE9"/>
    <w:rsid w:val="0077109A"/>
    <w:rsid w:val="00783A8F"/>
    <w:rsid w:val="00794541"/>
    <w:rsid w:val="007D310C"/>
    <w:rsid w:val="00827CD7"/>
    <w:rsid w:val="008A2AEA"/>
    <w:rsid w:val="008A2BC9"/>
    <w:rsid w:val="008E0AE0"/>
    <w:rsid w:val="008F23B7"/>
    <w:rsid w:val="0094442B"/>
    <w:rsid w:val="00945121"/>
    <w:rsid w:val="00945DF4"/>
    <w:rsid w:val="00984E8F"/>
    <w:rsid w:val="009948FA"/>
    <w:rsid w:val="009A12BD"/>
    <w:rsid w:val="009C1572"/>
    <w:rsid w:val="00A0240A"/>
    <w:rsid w:val="00A1474D"/>
    <w:rsid w:val="00A168E6"/>
    <w:rsid w:val="00A35CE3"/>
    <w:rsid w:val="00A57208"/>
    <w:rsid w:val="00A90630"/>
    <w:rsid w:val="00AD0F5D"/>
    <w:rsid w:val="00AE5630"/>
    <w:rsid w:val="00B07164"/>
    <w:rsid w:val="00B21AD8"/>
    <w:rsid w:val="00B44F04"/>
    <w:rsid w:val="00BC7B6F"/>
    <w:rsid w:val="00BF0A6D"/>
    <w:rsid w:val="00BF3E14"/>
    <w:rsid w:val="00C15144"/>
    <w:rsid w:val="00C362EB"/>
    <w:rsid w:val="00C5797F"/>
    <w:rsid w:val="00CB356C"/>
    <w:rsid w:val="00CB61DD"/>
    <w:rsid w:val="00CE1F37"/>
    <w:rsid w:val="00D0327A"/>
    <w:rsid w:val="00D2773B"/>
    <w:rsid w:val="00D63114"/>
    <w:rsid w:val="00D7053D"/>
    <w:rsid w:val="00D76CA4"/>
    <w:rsid w:val="00D77020"/>
    <w:rsid w:val="00DA4D57"/>
    <w:rsid w:val="00DD02B0"/>
    <w:rsid w:val="00DD0C50"/>
    <w:rsid w:val="00DD2E3B"/>
    <w:rsid w:val="00DF4F6E"/>
    <w:rsid w:val="00E50804"/>
    <w:rsid w:val="00E50A23"/>
    <w:rsid w:val="00E76A45"/>
    <w:rsid w:val="00EB5295"/>
    <w:rsid w:val="00ED75EA"/>
    <w:rsid w:val="00F14EEF"/>
    <w:rsid w:val="00F74FBE"/>
    <w:rsid w:val="00F821BD"/>
    <w:rsid w:val="00F872D9"/>
    <w:rsid w:val="00FB53FA"/>
    <w:rsid w:val="00FB723C"/>
    <w:rsid w:val="00FC34DD"/>
    <w:rsid w:val="00FD1F04"/>
    <w:rsid w:val="00FE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07B4D"/>
  <w15:chartTrackingRefBased/>
  <w15:docId w15:val="{B2FDFC4E-5462-4E02-8A12-AC4788EC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C03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C03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9C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51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1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1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14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4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7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7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4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54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4B5"/>
  </w:style>
  <w:style w:type="paragraph" w:styleId="Footer">
    <w:name w:val="footer"/>
    <w:basedOn w:val="Normal"/>
    <w:link w:val="FooterChar"/>
    <w:uiPriority w:val="99"/>
    <w:unhideWhenUsed/>
    <w:rsid w:val="007454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343</Words>
  <Characters>76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heed Mukadam</dc:creator>
  <cp:keywords/>
  <dc:description/>
  <cp:lastModifiedBy>Mukadam, Naaheed</cp:lastModifiedBy>
  <cp:revision>7</cp:revision>
  <dcterms:created xsi:type="dcterms:W3CDTF">2021-11-01T10:30:00Z</dcterms:created>
  <dcterms:modified xsi:type="dcterms:W3CDTF">2022-05-17T16:04:00Z</dcterms:modified>
</cp:coreProperties>
</file>